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4949D8" w14:textId="07F3B73B" w:rsidR="008F5B49" w:rsidRPr="00DE276A" w:rsidRDefault="008F5B49" w:rsidP="00FF659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E276A">
        <w:rPr>
          <w:rFonts w:ascii="Times New Roman" w:hAnsi="Times New Roman" w:cs="Times New Roman"/>
          <w:b/>
          <w:sz w:val="24"/>
          <w:szCs w:val="24"/>
          <w:lang w:val="en-GB"/>
        </w:rPr>
        <w:t>Supporting information</w:t>
      </w:r>
    </w:p>
    <w:p w14:paraId="5330935F" w14:textId="382442D2" w:rsidR="00F64A9D" w:rsidRPr="00F64A9D" w:rsidRDefault="00FF0D6A" w:rsidP="00FF659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95BFE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</w:p>
    <w:tbl>
      <w:tblPr>
        <w:tblStyle w:val="Sombreadoclaro1"/>
        <w:tblW w:w="6717" w:type="dxa"/>
        <w:tblLayout w:type="fixed"/>
        <w:tblLook w:val="01A0" w:firstRow="1" w:lastRow="0" w:firstColumn="1" w:lastColumn="1" w:noHBand="0" w:noVBand="0"/>
      </w:tblPr>
      <w:tblGrid>
        <w:gridCol w:w="780"/>
        <w:gridCol w:w="3969"/>
        <w:gridCol w:w="1968"/>
      </w:tblGrid>
      <w:tr w:rsidR="006B78FE" w:rsidRPr="006B78FE" w14:paraId="560C22D4" w14:textId="77777777" w:rsidTr="006B78FE">
        <w:trPr>
          <w:trHeight w:val="270"/>
        </w:trPr>
        <w:tc>
          <w:tcPr>
            <w:tcW w:w="780" w:type="dxa"/>
            <w:tcBorders>
              <w:bottom w:val="single" w:sz="4" w:space="0" w:color="auto"/>
            </w:tcBorders>
          </w:tcPr>
          <w:p w14:paraId="543DC1AB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ES"/>
              </w:rPr>
              <w:t>Code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603BAAF7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ES"/>
              </w:rPr>
              <w:t>Pollinator species</w:t>
            </w: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6C1AAA82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s-ES"/>
              </w:rPr>
              <w:t>Pollinator group</w:t>
            </w:r>
          </w:p>
        </w:tc>
      </w:tr>
      <w:tr w:rsidR="006B78FE" w:rsidRPr="006B78FE" w14:paraId="50BF0F95" w14:textId="77777777" w:rsidTr="006B78FE">
        <w:trPr>
          <w:trHeight w:val="270"/>
        </w:trPr>
        <w:tc>
          <w:tcPr>
            <w:tcW w:w="780" w:type="dxa"/>
            <w:tcBorders>
              <w:top w:val="single" w:sz="4" w:space="0" w:color="auto"/>
            </w:tcBorders>
          </w:tcPr>
          <w:p w14:paraId="2AA1048C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7E38270D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pi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mellifera</w:t>
            </w:r>
            <w:proofErr w:type="spellEnd"/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4B3F26C4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4A9E63BE" w14:textId="77777777" w:rsidTr="006B78FE">
        <w:trPr>
          <w:trHeight w:val="270"/>
        </w:trPr>
        <w:tc>
          <w:tcPr>
            <w:tcW w:w="780" w:type="dxa"/>
          </w:tcPr>
          <w:p w14:paraId="4CC5B3ED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3969" w:type="dxa"/>
          </w:tcPr>
          <w:p w14:paraId="57945B0C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ndren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ngustior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F </w:t>
            </w:r>
          </w:p>
        </w:tc>
        <w:tc>
          <w:tcPr>
            <w:tcW w:w="1968" w:type="dxa"/>
          </w:tcPr>
          <w:p w14:paraId="7175ADED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089D1F81" w14:textId="77777777" w:rsidTr="006B78FE">
        <w:trPr>
          <w:trHeight w:val="270"/>
        </w:trPr>
        <w:tc>
          <w:tcPr>
            <w:tcW w:w="780" w:type="dxa"/>
          </w:tcPr>
          <w:p w14:paraId="39655999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3969" w:type="dxa"/>
          </w:tcPr>
          <w:p w14:paraId="002B19CE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ndren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nigroaene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F</w:t>
            </w:r>
          </w:p>
        </w:tc>
        <w:tc>
          <w:tcPr>
            <w:tcW w:w="1968" w:type="dxa"/>
          </w:tcPr>
          <w:p w14:paraId="10899170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0FCF5C45" w14:textId="77777777" w:rsidTr="006B78FE">
        <w:trPr>
          <w:trHeight w:val="270"/>
        </w:trPr>
        <w:tc>
          <w:tcPr>
            <w:tcW w:w="780" w:type="dxa"/>
          </w:tcPr>
          <w:p w14:paraId="0ECE40FC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3969" w:type="dxa"/>
          </w:tcPr>
          <w:p w14:paraId="199FB429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ndren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nigroaene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M</w:t>
            </w:r>
          </w:p>
        </w:tc>
        <w:tc>
          <w:tcPr>
            <w:tcW w:w="1968" w:type="dxa"/>
          </w:tcPr>
          <w:p w14:paraId="1ECF3FCD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0C3825FA" w14:textId="77777777" w:rsidTr="006B78FE">
        <w:trPr>
          <w:trHeight w:val="270"/>
        </w:trPr>
        <w:tc>
          <w:tcPr>
            <w:tcW w:w="780" w:type="dxa"/>
          </w:tcPr>
          <w:p w14:paraId="211382FC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3969" w:type="dxa"/>
          </w:tcPr>
          <w:p w14:paraId="0494AEB4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ndren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rhenan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F </w:t>
            </w:r>
          </w:p>
        </w:tc>
        <w:tc>
          <w:tcPr>
            <w:tcW w:w="1968" w:type="dxa"/>
          </w:tcPr>
          <w:p w14:paraId="56FEE8DC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46C7ED0B" w14:textId="77777777" w:rsidTr="006B78FE">
        <w:trPr>
          <w:trHeight w:val="270"/>
        </w:trPr>
        <w:tc>
          <w:tcPr>
            <w:tcW w:w="780" w:type="dxa"/>
          </w:tcPr>
          <w:p w14:paraId="6115AA6E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3969" w:type="dxa"/>
          </w:tcPr>
          <w:p w14:paraId="17382A29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ndren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senecioni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M </w:t>
            </w:r>
          </w:p>
        </w:tc>
        <w:tc>
          <w:tcPr>
            <w:tcW w:w="1968" w:type="dxa"/>
          </w:tcPr>
          <w:p w14:paraId="60B62575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0800D11C" w14:textId="77777777" w:rsidTr="006B78FE">
        <w:trPr>
          <w:trHeight w:val="270"/>
        </w:trPr>
        <w:tc>
          <w:tcPr>
            <w:tcW w:w="780" w:type="dxa"/>
          </w:tcPr>
          <w:p w14:paraId="7EDD9C47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3969" w:type="dxa"/>
          </w:tcPr>
          <w:p w14:paraId="16C15578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nthidiellum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strigatum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F</w:t>
            </w:r>
          </w:p>
        </w:tc>
        <w:tc>
          <w:tcPr>
            <w:tcW w:w="1968" w:type="dxa"/>
          </w:tcPr>
          <w:p w14:paraId="11F891DF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5218D36C" w14:textId="77777777" w:rsidTr="006B78FE">
        <w:trPr>
          <w:trHeight w:val="270"/>
        </w:trPr>
        <w:tc>
          <w:tcPr>
            <w:tcW w:w="780" w:type="dxa"/>
          </w:tcPr>
          <w:p w14:paraId="2262E262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3969" w:type="dxa"/>
          </w:tcPr>
          <w:p w14:paraId="4693A0D1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nthidium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cingulatum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F</w:t>
            </w:r>
          </w:p>
        </w:tc>
        <w:tc>
          <w:tcPr>
            <w:tcW w:w="1968" w:type="dxa"/>
          </w:tcPr>
          <w:p w14:paraId="288D5C40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26E888F4" w14:textId="77777777" w:rsidTr="006B78FE">
        <w:trPr>
          <w:trHeight w:val="270"/>
        </w:trPr>
        <w:tc>
          <w:tcPr>
            <w:tcW w:w="780" w:type="dxa"/>
          </w:tcPr>
          <w:p w14:paraId="1D73BDB6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3969" w:type="dxa"/>
          </w:tcPr>
          <w:p w14:paraId="7C41C309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nthophor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cervorum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F</w:t>
            </w:r>
          </w:p>
        </w:tc>
        <w:tc>
          <w:tcPr>
            <w:tcW w:w="1968" w:type="dxa"/>
          </w:tcPr>
          <w:p w14:paraId="01E41AE6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2E7A3FD9" w14:textId="77777777" w:rsidTr="006B78FE">
        <w:trPr>
          <w:trHeight w:val="270"/>
        </w:trPr>
        <w:tc>
          <w:tcPr>
            <w:tcW w:w="780" w:type="dxa"/>
          </w:tcPr>
          <w:p w14:paraId="41DAB03D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3969" w:type="dxa"/>
          </w:tcPr>
          <w:p w14:paraId="7DA7FC75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nthophor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crassipe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M</w:t>
            </w:r>
          </w:p>
        </w:tc>
        <w:tc>
          <w:tcPr>
            <w:tcW w:w="1968" w:type="dxa"/>
          </w:tcPr>
          <w:p w14:paraId="308D0EB7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59DEFB6C" w14:textId="77777777" w:rsidTr="006B78FE">
        <w:trPr>
          <w:trHeight w:val="270"/>
        </w:trPr>
        <w:tc>
          <w:tcPr>
            <w:tcW w:w="780" w:type="dxa"/>
          </w:tcPr>
          <w:p w14:paraId="22F0389B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3969" w:type="dxa"/>
          </w:tcPr>
          <w:p w14:paraId="74B864CD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nthophor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dispar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F</w:t>
            </w:r>
          </w:p>
        </w:tc>
        <w:tc>
          <w:tcPr>
            <w:tcW w:w="1968" w:type="dxa"/>
          </w:tcPr>
          <w:p w14:paraId="61000C26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4380E8D2" w14:textId="77777777" w:rsidTr="006B78FE">
        <w:trPr>
          <w:trHeight w:val="270"/>
        </w:trPr>
        <w:tc>
          <w:tcPr>
            <w:tcW w:w="780" w:type="dxa"/>
          </w:tcPr>
          <w:p w14:paraId="5A605478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3969" w:type="dxa"/>
          </w:tcPr>
          <w:p w14:paraId="3C95718F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nthophor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dispar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M</w:t>
            </w:r>
          </w:p>
        </w:tc>
        <w:tc>
          <w:tcPr>
            <w:tcW w:w="1968" w:type="dxa"/>
          </w:tcPr>
          <w:p w14:paraId="4C325F5A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29D7A5D3" w14:textId="77777777" w:rsidTr="006B78FE">
        <w:trPr>
          <w:trHeight w:val="270"/>
        </w:trPr>
        <w:tc>
          <w:tcPr>
            <w:tcW w:w="780" w:type="dxa"/>
          </w:tcPr>
          <w:p w14:paraId="4370940F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3969" w:type="dxa"/>
          </w:tcPr>
          <w:p w14:paraId="50ECE023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Bombu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terrestri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F</w:t>
            </w:r>
          </w:p>
        </w:tc>
        <w:tc>
          <w:tcPr>
            <w:tcW w:w="1968" w:type="dxa"/>
          </w:tcPr>
          <w:p w14:paraId="2A5F6CA4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3B474A58" w14:textId="77777777" w:rsidTr="006B78FE">
        <w:trPr>
          <w:trHeight w:val="270"/>
        </w:trPr>
        <w:tc>
          <w:tcPr>
            <w:tcW w:w="780" w:type="dxa"/>
          </w:tcPr>
          <w:p w14:paraId="510145C0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3969" w:type="dxa"/>
          </w:tcPr>
          <w:p w14:paraId="38DDB622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Ceratin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cucurbitin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F</w:t>
            </w:r>
          </w:p>
        </w:tc>
        <w:tc>
          <w:tcPr>
            <w:tcW w:w="1968" w:type="dxa"/>
          </w:tcPr>
          <w:p w14:paraId="2CA118F5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7F66826B" w14:textId="77777777" w:rsidTr="006B78FE">
        <w:trPr>
          <w:trHeight w:val="270"/>
        </w:trPr>
        <w:tc>
          <w:tcPr>
            <w:tcW w:w="780" w:type="dxa"/>
          </w:tcPr>
          <w:p w14:paraId="38FBD58E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5</w:t>
            </w:r>
          </w:p>
        </w:tc>
        <w:tc>
          <w:tcPr>
            <w:tcW w:w="3969" w:type="dxa"/>
          </w:tcPr>
          <w:p w14:paraId="303C7C48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Ceratin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cyane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F</w:t>
            </w:r>
          </w:p>
        </w:tc>
        <w:tc>
          <w:tcPr>
            <w:tcW w:w="1968" w:type="dxa"/>
          </w:tcPr>
          <w:p w14:paraId="1B78ABE0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1A3C9C29" w14:textId="77777777" w:rsidTr="006B78FE">
        <w:trPr>
          <w:trHeight w:val="270"/>
        </w:trPr>
        <w:tc>
          <w:tcPr>
            <w:tcW w:w="780" w:type="dxa"/>
          </w:tcPr>
          <w:p w14:paraId="1AA63F1B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6</w:t>
            </w:r>
          </w:p>
        </w:tc>
        <w:tc>
          <w:tcPr>
            <w:tcW w:w="3969" w:type="dxa"/>
          </w:tcPr>
          <w:p w14:paraId="76CFA893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Collete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nigrican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M</w:t>
            </w:r>
          </w:p>
        </w:tc>
        <w:tc>
          <w:tcPr>
            <w:tcW w:w="1968" w:type="dxa"/>
          </w:tcPr>
          <w:p w14:paraId="17831155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65F2ED16" w14:textId="77777777" w:rsidTr="006B78FE">
        <w:trPr>
          <w:trHeight w:val="270"/>
        </w:trPr>
        <w:tc>
          <w:tcPr>
            <w:tcW w:w="780" w:type="dxa"/>
          </w:tcPr>
          <w:p w14:paraId="223F7FCD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7</w:t>
            </w:r>
          </w:p>
        </w:tc>
        <w:tc>
          <w:tcPr>
            <w:tcW w:w="3969" w:type="dxa"/>
          </w:tcPr>
          <w:p w14:paraId="7916AA12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Eucer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hispaliensi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F</w:t>
            </w:r>
          </w:p>
        </w:tc>
        <w:tc>
          <w:tcPr>
            <w:tcW w:w="1968" w:type="dxa"/>
          </w:tcPr>
          <w:p w14:paraId="75876321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4A0F7618" w14:textId="77777777" w:rsidTr="006B78FE">
        <w:trPr>
          <w:trHeight w:val="270"/>
        </w:trPr>
        <w:tc>
          <w:tcPr>
            <w:tcW w:w="780" w:type="dxa"/>
          </w:tcPr>
          <w:p w14:paraId="337E47D3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8</w:t>
            </w:r>
          </w:p>
        </w:tc>
        <w:tc>
          <w:tcPr>
            <w:tcW w:w="3969" w:type="dxa"/>
          </w:tcPr>
          <w:p w14:paraId="0E963389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Eucer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nigrescen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F</w:t>
            </w:r>
          </w:p>
        </w:tc>
        <w:tc>
          <w:tcPr>
            <w:tcW w:w="1968" w:type="dxa"/>
          </w:tcPr>
          <w:p w14:paraId="3343C5FE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3F881EBA" w14:textId="77777777" w:rsidTr="006B78FE">
        <w:trPr>
          <w:trHeight w:val="270"/>
        </w:trPr>
        <w:tc>
          <w:tcPr>
            <w:tcW w:w="780" w:type="dxa"/>
          </w:tcPr>
          <w:p w14:paraId="4E3241DF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9</w:t>
            </w:r>
          </w:p>
        </w:tc>
        <w:tc>
          <w:tcPr>
            <w:tcW w:w="3969" w:type="dxa"/>
          </w:tcPr>
          <w:p w14:paraId="7915E8F7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Hopliti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cuticorni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F</w:t>
            </w:r>
          </w:p>
        </w:tc>
        <w:tc>
          <w:tcPr>
            <w:tcW w:w="1968" w:type="dxa"/>
          </w:tcPr>
          <w:p w14:paraId="58974D94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080D5C95" w14:textId="77777777" w:rsidTr="006B78FE">
        <w:trPr>
          <w:trHeight w:val="270"/>
        </w:trPr>
        <w:tc>
          <w:tcPr>
            <w:tcW w:w="780" w:type="dxa"/>
          </w:tcPr>
          <w:p w14:paraId="640F97FD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20</w:t>
            </w:r>
          </w:p>
        </w:tc>
        <w:tc>
          <w:tcPr>
            <w:tcW w:w="3969" w:type="dxa"/>
          </w:tcPr>
          <w:p w14:paraId="4546BD9F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Hylaeu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hyalinatu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F</w:t>
            </w:r>
          </w:p>
        </w:tc>
        <w:tc>
          <w:tcPr>
            <w:tcW w:w="1968" w:type="dxa"/>
          </w:tcPr>
          <w:p w14:paraId="45E54824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5FD9C8C8" w14:textId="77777777" w:rsidTr="006B78FE">
        <w:trPr>
          <w:trHeight w:val="270"/>
        </w:trPr>
        <w:tc>
          <w:tcPr>
            <w:tcW w:w="780" w:type="dxa"/>
          </w:tcPr>
          <w:p w14:paraId="03A568E5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21</w:t>
            </w:r>
          </w:p>
        </w:tc>
        <w:tc>
          <w:tcPr>
            <w:tcW w:w="3969" w:type="dxa"/>
          </w:tcPr>
          <w:p w14:paraId="7BB5C579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Hylaeu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hyalinatu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M</w:t>
            </w:r>
          </w:p>
        </w:tc>
        <w:tc>
          <w:tcPr>
            <w:tcW w:w="1968" w:type="dxa"/>
          </w:tcPr>
          <w:p w14:paraId="07659A36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752F94DA" w14:textId="77777777" w:rsidTr="006B78FE">
        <w:trPr>
          <w:trHeight w:val="270"/>
        </w:trPr>
        <w:tc>
          <w:tcPr>
            <w:tcW w:w="780" w:type="dxa"/>
          </w:tcPr>
          <w:p w14:paraId="40F87F37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22</w:t>
            </w:r>
          </w:p>
        </w:tc>
        <w:tc>
          <w:tcPr>
            <w:tcW w:w="3969" w:type="dxa"/>
          </w:tcPr>
          <w:p w14:paraId="183543AA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Lasioglossum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lbocinctum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F</w:t>
            </w:r>
          </w:p>
        </w:tc>
        <w:tc>
          <w:tcPr>
            <w:tcW w:w="1968" w:type="dxa"/>
          </w:tcPr>
          <w:p w14:paraId="4E718CB3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4807CCC3" w14:textId="77777777" w:rsidTr="006B78FE">
        <w:trPr>
          <w:trHeight w:val="270"/>
        </w:trPr>
        <w:tc>
          <w:tcPr>
            <w:tcW w:w="780" w:type="dxa"/>
          </w:tcPr>
          <w:p w14:paraId="3D6E69A1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23</w:t>
            </w:r>
          </w:p>
        </w:tc>
        <w:tc>
          <w:tcPr>
            <w:tcW w:w="3969" w:type="dxa"/>
          </w:tcPr>
          <w:p w14:paraId="4FD717D5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Lasioglossum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bimaculatum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F</w:t>
            </w:r>
          </w:p>
        </w:tc>
        <w:tc>
          <w:tcPr>
            <w:tcW w:w="1968" w:type="dxa"/>
          </w:tcPr>
          <w:p w14:paraId="09BA3820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63D527DF" w14:textId="77777777" w:rsidTr="006B78FE">
        <w:trPr>
          <w:trHeight w:val="270"/>
        </w:trPr>
        <w:tc>
          <w:tcPr>
            <w:tcW w:w="780" w:type="dxa"/>
          </w:tcPr>
          <w:p w14:paraId="6E4723F6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24</w:t>
            </w:r>
          </w:p>
        </w:tc>
        <w:tc>
          <w:tcPr>
            <w:tcW w:w="3969" w:type="dxa"/>
          </w:tcPr>
          <w:p w14:paraId="3A3B8D61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Lasioglossum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griseolum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F</w:t>
            </w:r>
          </w:p>
        </w:tc>
        <w:tc>
          <w:tcPr>
            <w:tcW w:w="1968" w:type="dxa"/>
          </w:tcPr>
          <w:p w14:paraId="19AB8334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6CD35E94" w14:textId="77777777" w:rsidTr="006B78FE">
        <w:trPr>
          <w:trHeight w:val="270"/>
        </w:trPr>
        <w:tc>
          <w:tcPr>
            <w:tcW w:w="780" w:type="dxa"/>
          </w:tcPr>
          <w:p w14:paraId="036788E1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25</w:t>
            </w:r>
          </w:p>
        </w:tc>
        <w:tc>
          <w:tcPr>
            <w:tcW w:w="3969" w:type="dxa"/>
          </w:tcPr>
          <w:p w14:paraId="35FAE4AC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Lasioglossum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griseolum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M</w:t>
            </w:r>
          </w:p>
        </w:tc>
        <w:tc>
          <w:tcPr>
            <w:tcW w:w="1968" w:type="dxa"/>
          </w:tcPr>
          <w:p w14:paraId="75237884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474346E7" w14:textId="77777777" w:rsidTr="006B78FE">
        <w:trPr>
          <w:trHeight w:val="270"/>
        </w:trPr>
        <w:tc>
          <w:tcPr>
            <w:tcW w:w="780" w:type="dxa"/>
          </w:tcPr>
          <w:p w14:paraId="03E05313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26</w:t>
            </w:r>
          </w:p>
        </w:tc>
        <w:tc>
          <w:tcPr>
            <w:tcW w:w="3969" w:type="dxa"/>
          </w:tcPr>
          <w:p w14:paraId="4FDFA464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Megachile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picali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F</w:t>
            </w:r>
          </w:p>
        </w:tc>
        <w:tc>
          <w:tcPr>
            <w:tcW w:w="1968" w:type="dxa"/>
          </w:tcPr>
          <w:p w14:paraId="51B27BC6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0F9C1DB3" w14:textId="77777777" w:rsidTr="006B78FE">
        <w:trPr>
          <w:trHeight w:val="270"/>
        </w:trPr>
        <w:tc>
          <w:tcPr>
            <w:tcW w:w="780" w:type="dxa"/>
          </w:tcPr>
          <w:p w14:paraId="7B03DBF0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27</w:t>
            </w:r>
          </w:p>
        </w:tc>
        <w:tc>
          <w:tcPr>
            <w:tcW w:w="3969" w:type="dxa"/>
          </w:tcPr>
          <w:p w14:paraId="5E198617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Megachile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piliden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F</w:t>
            </w:r>
          </w:p>
        </w:tc>
        <w:tc>
          <w:tcPr>
            <w:tcW w:w="1968" w:type="dxa"/>
          </w:tcPr>
          <w:p w14:paraId="1439FC98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7789AA5F" w14:textId="77777777" w:rsidTr="006B78FE">
        <w:trPr>
          <w:trHeight w:val="270"/>
        </w:trPr>
        <w:tc>
          <w:tcPr>
            <w:tcW w:w="780" w:type="dxa"/>
          </w:tcPr>
          <w:p w14:paraId="732C24A1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28</w:t>
            </w:r>
          </w:p>
        </w:tc>
        <w:tc>
          <w:tcPr>
            <w:tcW w:w="3969" w:type="dxa"/>
          </w:tcPr>
          <w:p w14:paraId="7F863510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Megachile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piliden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M</w:t>
            </w:r>
          </w:p>
        </w:tc>
        <w:tc>
          <w:tcPr>
            <w:tcW w:w="1968" w:type="dxa"/>
          </w:tcPr>
          <w:p w14:paraId="5AAE9B53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614B4953" w14:textId="77777777" w:rsidTr="006B78FE">
        <w:trPr>
          <w:trHeight w:val="270"/>
        </w:trPr>
        <w:tc>
          <w:tcPr>
            <w:tcW w:w="780" w:type="dxa"/>
          </w:tcPr>
          <w:p w14:paraId="7759FBF0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29</w:t>
            </w:r>
          </w:p>
        </w:tc>
        <w:tc>
          <w:tcPr>
            <w:tcW w:w="3969" w:type="dxa"/>
          </w:tcPr>
          <w:p w14:paraId="52232916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Megachile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pirenaic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F</w:t>
            </w:r>
          </w:p>
        </w:tc>
        <w:tc>
          <w:tcPr>
            <w:tcW w:w="1968" w:type="dxa"/>
          </w:tcPr>
          <w:p w14:paraId="29EC176C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79B8507A" w14:textId="77777777" w:rsidTr="006B78FE">
        <w:trPr>
          <w:trHeight w:val="270"/>
        </w:trPr>
        <w:tc>
          <w:tcPr>
            <w:tcW w:w="780" w:type="dxa"/>
          </w:tcPr>
          <w:p w14:paraId="2048CCBF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lastRenderedPageBreak/>
              <w:t>30</w:t>
            </w:r>
          </w:p>
        </w:tc>
        <w:tc>
          <w:tcPr>
            <w:tcW w:w="3969" w:type="dxa"/>
          </w:tcPr>
          <w:p w14:paraId="23E37BD4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Osmi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gallarum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F</w:t>
            </w:r>
          </w:p>
        </w:tc>
        <w:tc>
          <w:tcPr>
            <w:tcW w:w="1968" w:type="dxa"/>
          </w:tcPr>
          <w:p w14:paraId="69122F95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4739B070" w14:textId="77777777" w:rsidTr="006B78FE">
        <w:trPr>
          <w:trHeight w:val="270"/>
        </w:trPr>
        <w:tc>
          <w:tcPr>
            <w:tcW w:w="780" w:type="dxa"/>
          </w:tcPr>
          <w:p w14:paraId="2EF440FF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31</w:t>
            </w:r>
          </w:p>
        </w:tc>
        <w:tc>
          <w:tcPr>
            <w:tcW w:w="3969" w:type="dxa"/>
          </w:tcPr>
          <w:p w14:paraId="6B6E4708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Osmi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leaian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F</w:t>
            </w:r>
          </w:p>
        </w:tc>
        <w:tc>
          <w:tcPr>
            <w:tcW w:w="1968" w:type="dxa"/>
          </w:tcPr>
          <w:p w14:paraId="00A7FA4B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263CB9F9" w14:textId="77777777" w:rsidTr="006B78FE">
        <w:trPr>
          <w:trHeight w:val="270"/>
        </w:trPr>
        <w:tc>
          <w:tcPr>
            <w:tcW w:w="780" w:type="dxa"/>
          </w:tcPr>
          <w:p w14:paraId="0B32A470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32</w:t>
            </w:r>
          </w:p>
        </w:tc>
        <w:tc>
          <w:tcPr>
            <w:tcW w:w="3969" w:type="dxa"/>
          </w:tcPr>
          <w:p w14:paraId="30DB2345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Osmi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leaian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M</w:t>
            </w:r>
          </w:p>
        </w:tc>
        <w:tc>
          <w:tcPr>
            <w:tcW w:w="1968" w:type="dxa"/>
          </w:tcPr>
          <w:p w14:paraId="61E4EBF3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65D73ABC" w14:textId="77777777" w:rsidTr="006B78FE">
        <w:trPr>
          <w:trHeight w:val="270"/>
        </w:trPr>
        <w:tc>
          <w:tcPr>
            <w:tcW w:w="780" w:type="dxa"/>
          </w:tcPr>
          <w:p w14:paraId="02B74021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33</w:t>
            </w:r>
          </w:p>
        </w:tc>
        <w:tc>
          <w:tcPr>
            <w:tcW w:w="3969" w:type="dxa"/>
          </w:tcPr>
          <w:p w14:paraId="4B23EE15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Osmia melanogaster M</w:t>
            </w:r>
          </w:p>
        </w:tc>
        <w:tc>
          <w:tcPr>
            <w:tcW w:w="1968" w:type="dxa"/>
          </w:tcPr>
          <w:p w14:paraId="3C716908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74CCB8E8" w14:textId="77777777" w:rsidTr="006B78FE">
        <w:trPr>
          <w:trHeight w:val="270"/>
        </w:trPr>
        <w:tc>
          <w:tcPr>
            <w:tcW w:w="780" w:type="dxa"/>
          </w:tcPr>
          <w:p w14:paraId="0CF52E8B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34</w:t>
            </w:r>
          </w:p>
        </w:tc>
        <w:tc>
          <w:tcPr>
            <w:tcW w:w="3969" w:type="dxa"/>
          </w:tcPr>
          <w:p w14:paraId="350741B8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Osmi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rufohirt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F</w:t>
            </w:r>
          </w:p>
        </w:tc>
        <w:tc>
          <w:tcPr>
            <w:tcW w:w="1968" w:type="dxa"/>
          </w:tcPr>
          <w:p w14:paraId="727104A9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55E2873F" w14:textId="77777777" w:rsidTr="006B78FE">
        <w:trPr>
          <w:trHeight w:val="270"/>
        </w:trPr>
        <w:tc>
          <w:tcPr>
            <w:tcW w:w="780" w:type="dxa"/>
          </w:tcPr>
          <w:p w14:paraId="6CDEA3AD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35</w:t>
            </w:r>
          </w:p>
        </w:tc>
        <w:tc>
          <w:tcPr>
            <w:tcW w:w="3969" w:type="dxa"/>
          </w:tcPr>
          <w:p w14:paraId="343A0661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Osmi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submican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F</w:t>
            </w:r>
          </w:p>
        </w:tc>
        <w:tc>
          <w:tcPr>
            <w:tcW w:w="1968" w:type="dxa"/>
          </w:tcPr>
          <w:p w14:paraId="31138BAF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7DD92341" w14:textId="77777777" w:rsidTr="006B78FE">
        <w:trPr>
          <w:trHeight w:val="270"/>
        </w:trPr>
        <w:tc>
          <w:tcPr>
            <w:tcW w:w="780" w:type="dxa"/>
          </w:tcPr>
          <w:p w14:paraId="6E6B7172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36</w:t>
            </w:r>
          </w:p>
        </w:tc>
        <w:tc>
          <w:tcPr>
            <w:tcW w:w="3969" w:type="dxa"/>
          </w:tcPr>
          <w:p w14:paraId="2AEC2265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Osmi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tricorni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F</w:t>
            </w:r>
          </w:p>
        </w:tc>
        <w:tc>
          <w:tcPr>
            <w:tcW w:w="1968" w:type="dxa"/>
          </w:tcPr>
          <w:p w14:paraId="3FF03975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1A20F31B" w14:textId="77777777" w:rsidTr="006B78FE">
        <w:trPr>
          <w:trHeight w:val="270"/>
        </w:trPr>
        <w:tc>
          <w:tcPr>
            <w:tcW w:w="780" w:type="dxa"/>
          </w:tcPr>
          <w:p w14:paraId="0E2A6815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37</w:t>
            </w:r>
          </w:p>
        </w:tc>
        <w:tc>
          <w:tcPr>
            <w:tcW w:w="3969" w:type="dxa"/>
          </w:tcPr>
          <w:p w14:paraId="0BE79DA9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Protosmi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exenterat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F</w:t>
            </w:r>
          </w:p>
        </w:tc>
        <w:tc>
          <w:tcPr>
            <w:tcW w:w="1968" w:type="dxa"/>
          </w:tcPr>
          <w:p w14:paraId="4F98206E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21A70CA6" w14:textId="77777777" w:rsidTr="006B78FE">
        <w:trPr>
          <w:trHeight w:val="270"/>
        </w:trPr>
        <w:tc>
          <w:tcPr>
            <w:tcW w:w="780" w:type="dxa"/>
          </w:tcPr>
          <w:p w14:paraId="7D1B0FCC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38</w:t>
            </w:r>
          </w:p>
        </w:tc>
        <w:tc>
          <w:tcPr>
            <w:tcW w:w="3969" w:type="dxa"/>
          </w:tcPr>
          <w:p w14:paraId="1239FFC5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Rhodanthidium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septemdentatum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F</w:t>
            </w:r>
          </w:p>
        </w:tc>
        <w:tc>
          <w:tcPr>
            <w:tcW w:w="1968" w:type="dxa"/>
          </w:tcPr>
          <w:p w14:paraId="5615E961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4EC54489" w14:textId="77777777" w:rsidTr="006B78FE">
        <w:trPr>
          <w:trHeight w:val="270"/>
        </w:trPr>
        <w:tc>
          <w:tcPr>
            <w:tcW w:w="780" w:type="dxa"/>
          </w:tcPr>
          <w:p w14:paraId="209D110D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39</w:t>
            </w:r>
          </w:p>
        </w:tc>
        <w:tc>
          <w:tcPr>
            <w:tcW w:w="3969" w:type="dxa"/>
          </w:tcPr>
          <w:p w14:paraId="44A3E3E8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Rhodanthidium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sticticum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M</w:t>
            </w:r>
          </w:p>
        </w:tc>
        <w:tc>
          <w:tcPr>
            <w:tcW w:w="1968" w:type="dxa"/>
          </w:tcPr>
          <w:p w14:paraId="5E6B205C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bees</w:t>
            </w:r>
          </w:p>
        </w:tc>
      </w:tr>
      <w:tr w:rsidR="006B78FE" w:rsidRPr="006B78FE" w14:paraId="0FFE862D" w14:textId="77777777" w:rsidTr="006B78FE">
        <w:trPr>
          <w:trHeight w:val="270"/>
        </w:trPr>
        <w:tc>
          <w:tcPr>
            <w:tcW w:w="780" w:type="dxa"/>
          </w:tcPr>
          <w:p w14:paraId="00E310D1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40</w:t>
            </w:r>
          </w:p>
        </w:tc>
        <w:tc>
          <w:tcPr>
            <w:tcW w:w="3969" w:type="dxa"/>
          </w:tcPr>
          <w:p w14:paraId="2208DB9F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cmaeoder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cylindrica</w:t>
            </w:r>
            <w:proofErr w:type="spellEnd"/>
          </w:p>
        </w:tc>
        <w:tc>
          <w:tcPr>
            <w:tcW w:w="1968" w:type="dxa"/>
          </w:tcPr>
          <w:p w14:paraId="48DE375B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Coleoptera</w:t>
            </w:r>
          </w:p>
        </w:tc>
      </w:tr>
      <w:tr w:rsidR="006B78FE" w:rsidRPr="006B78FE" w14:paraId="3E1BD72A" w14:textId="77777777" w:rsidTr="006B78FE">
        <w:trPr>
          <w:trHeight w:val="270"/>
        </w:trPr>
        <w:tc>
          <w:tcPr>
            <w:tcW w:w="780" w:type="dxa"/>
          </w:tcPr>
          <w:p w14:paraId="326E1B8E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41</w:t>
            </w:r>
          </w:p>
        </w:tc>
        <w:tc>
          <w:tcPr>
            <w:tcW w:w="3969" w:type="dxa"/>
          </w:tcPr>
          <w:p w14:paraId="4523DAB2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cmaeoderell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dspersula</w:t>
            </w:r>
            <w:proofErr w:type="spellEnd"/>
          </w:p>
        </w:tc>
        <w:tc>
          <w:tcPr>
            <w:tcW w:w="1968" w:type="dxa"/>
          </w:tcPr>
          <w:p w14:paraId="0B89BCC7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Coleoptera</w:t>
            </w:r>
          </w:p>
        </w:tc>
      </w:tr>
      <w:tr w:rsidR="006B78FE" w:rsidRPr="006B78FE" w14:paraId="76CD6619" w14:textId="77777777" w:rsidTr="006B78FE">
        <w:trPr>
          <w:trHeight w:val="270"/>
        </w:trPr>
        <w:tc>
          <w:tcPr>
            <w:tcW w:w="780" w:type="dxa"/>
          </w:tcPr>
          <w:p w14:paraId="4D1A3AED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42</w:t>
            </w:r>
          </w:p>
        </w:tc>
        <w:tc>
          <w:tcPr>
            <w:tcW w:w="3969" w:type="dxa"/>
          </w:tcPr>
          <w:p w14:paraId="025379AE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cmaeoderell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moroderi</w:t>
            </w:r>
            <w:proofErr w:type="spellEnd"/>
          </w:p>
        </w:tc>
        <w:tc>
          <w:tcPr>
            <w:tcW w:w="1968" w:type="dxa"/>
          </w:tcPr>
          <w:p w14:paraId="576FCB0C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Coleoptera</w:t>
            </w:r>
          </w:p>
        </w:tc>
      </w:tr>
      <w:tr w:rsidR="006B78FE" w:rsidRPr="006B78FE" w14:paraId="7BF022E6" w14:textId="77777777" w:rsidTr="006B78FE">
        <w:trPr>
          <w:trHeight w:val="270"/>
        </w:trPr>
        <w:tc>
          <w:tcPr>
            <w:tcW w:w="780" w:type="dxa"/>
          </w:tcPr>
          <w:p w14:paraId="40D2BCA7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43</w:t>
            </w:r>
          </w:p>
        </w:tc>
        <w:tc>
          <w:tcPr>
            <w:tcW w:w="3969" w:type="dxa"/>
          </w:tcPr>
          <w:p w14:paraId="6F9C17F9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naspi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sp.</w:t>
            </w:r>
          </w:p>
        </w:tc>
        <w:tc>
          <w:tcPr>
            <w:tcW w:w="1968" w:type="dxa"/>
          </w:tcPr>
          <w:p w14:paraId="5250AC55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Coleoptera</w:t>
            </w:r>
          </w:p>
        </w:tc>
      </w:tr>
      <w:tr w:rsidR="006B78FE" w:rsidRPr="006B78FE" w14:paraId="4E1E2A8D" w14:textId="77777777" w:rsidTr="006B78FE">
        <w:trPr>
          <w:trHeight w:val="270"/>
        </w:trPr>
        <w:tc>
          <w:tcPr>
            <w:tcW w:w="780" w:type="dxa"/>
          </w:tcPr>
          <w:p w14:paraId="4677D295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44</w:t>
            </w:r>
          </w:p>
        </w:tc>
        <w:tc>
          <w:tcPr>
            <w:tcW w:w="3969" w:type="dxa"/>
          </w:tcPr>
          <w:p w14:paraId="7DD66FDF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nthaxi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millefolii</w:t>
            </w:r>
            <w:proofErr w:type="spellEnd"/>
          </w:p>
        </w:tc>
        <w:tc>
          <w:tcPr>
            <w:tcW w:w="1968" w:type="dxa"/>
          </w:tcPr>
          <w:p w14:paraId="268EC4BC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Coleoptera</w:t>
            </w:r>
          </w:p>
        </w:tc>
      </w:tr>
      <w:tr w:rsidR="006B78FE" w:rsidRPr="006B78FE" w14:paraId="4B99BD77" w14:textId="77777777" w:rsidTr="006B78FE">
        <w:trPr>
          <w:trHeight w:val="270"/>
        </w:trPr>
        <w:tc>
          <w:tcPr>
            <w:tcW w:w="780" w:type="dxa"/>
          </w:tcPr>
          <w:p w14:paraId="76533D49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45</w:t>
            </w:r>
          </w:p>
        </w:tc>
        <w:tc>
          <w:tcPr>
            <w:tcW w:w="3969" w:type="dxa"/>
          </w:tcPr>
          <w:p w14:paraId="72630018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nthaxi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scutellaris</w:t>
            </w:r>
            <w:proofErr w:type="spellEnd"/>
          </w:p>
        </w:tc>
        <w:tc>
          <w:tcPr>
            <w:tcW w:w="1968" w:type="dxa"/>
          </w:tcPr>
          <w:p w14:paraId="5B078C2F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Coleoptera</w:t>
            </w:r>
          </w:p>
        </w:tc>
      </w:tr>
      <w:tr w:rsidR="006B78FE" w:rsidRPr="006B78FE" w14:paraId="06D240C4" w14:textId="77777777" w:rsidTr="006B78FE">
        <w:trPr>
          <w:trHeight w:val="270"/>
        </w:trPr>
        <w:tc>
          <w:tcPr>
            <w:tcW w:w="780" w:type="dxa"/>
          </w:tcPr>
          <w:p w14:paraId="640668A0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46</w:t>
            </w:r>
          </w:p>
        </w:tc>
        <w:tc>
          <w:tcPr>
            <w:tcW w:w="3969" w:type="dxa"/>
          </w:tcPr>
          <w:p w14:paraId="64E8BFA1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nthaxi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spinolae</w:t>
            </w:r>
            <w:proofErr w:type="spellEnd"/>
          </w:p>
        </w:tc>
        <w:tc>
          <w:tcPr>
            <w:tcW w:w="1968" w:type="dxa"/>
          </w:tcPr>
          <w:p w14:paraId="500C66D8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Coleoptera</w:t>
            </w:r>
          </w:p>
        </w:tc>
      </w:tr>
      <w:tr w:rsidR="006B78FE" w:rsidRPr="006B78FE" w14:paraId="3B2B3CE4" w14:textId="77777777" w:rsidTr="006B78FE">
        <w:trPr>
          <w:trHeight w:val="270"/>
        </w:trPr>
        <w:tc>
          <w:tcPr>
            <w:tcW w:w="780" w:type="dxa"/>
          </w:tcPr>
          <w:p w14:paraId="4B0B5FF1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47</w:t>
            </w:r>
          </w:p>
        </w:tc>
        <w:tc>
          <w:tcPr>
            <w:tcW w:w="3969" w:type="dxa"/>
          </w:tcPr>
          <w:p w14:paraId="0E6C77FF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pion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sp. </w:t>
            </w:r>
          </w:p>
        </w:tc>
        <w:tc>
          <w:tcPr>
            <w:tcW w:w="1968" w:type="dxa"/>
          </w:tcPr>
          <w:p w14:paraId="72442423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Coleoptera</w:t>
            </w:r>
          </w:p>
        </w:tc>
      </w:tr>
      <w:tr w:rsidR="006B78FE" w:rsidRPr="006B78FE" w14:paraId="1E848746" w14:textId="77777777" w:rsidTr="006B78FE">
        <w:trPr>
          <w:trHeight w:val="270"/>
        </w:trPr>
        <w:tc>
          <w:tcPr>
            <w:tcW w:w="780" w:type="dxa"/>
          </w:tcPr>
          <w:p w14:paraId="04CBB925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48</w:t>
            </w:r>
          </w:p>
        </w:tc>
        <w:tc>
          <w:tcPr>
            <w:tcW w:w="3969" w:type="dxa"/>
          </w:tcPr>
          <w:p w14:paraId="168A6A67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plocnemu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calidus</w:t>
            </w:r>
            <w:proofErr w:type="spellEnd"/>
          </w:p>
        </w:tc>
        <w:tc>
          <w:tcPr>
            <w:tcW w:w="1968" w:type="dxa"/>
          </w:tcPr>
          <w:p w14:paraId="5720C077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Coleoptera</w:t>
            </w:r>
          </w:p>
        </w:tc>
      </w:tr>
      <w:tr w:rsidR="006B78FE" w:rsidRPr="006B78FE" w14:paraId="4B52F6A7" w14:textId="77777777" w:rsidTr="006B78FE">
        <w:trPr>
          <w:trHeight w:val="270"/>
        </w:trPr>
        <w:tc>
          <w:tcPr>
            <w:tcW w:w="780" w:type="dxa"/>
          </w:tcPr>
          <w:p w14:paraId="5D464D70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49</w:t>
            </w:r>
          </w:p>
        </w:tc>
        <w:tc>
          <w:tcPr>
            <w:tcW w:w="3969" w:type="dxa"/>
          </w:tcPr>
          <w:p w14:paraId="6D15A6B0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ttalu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pictus</w:t>
            </w:r>
            <w:proofErr w:type="spellEnd"/>
          </w:p>
        </w:tc>
        <w:tc>
          <w:tcPr>
            <w:tcW w:w="1968" w:type="dxa"/>
          </w:tcPr>
          <w:p w14:paraId="72A8A871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Coleoptera</w:t>
            </w:r>
          </w:p>
        </w:tc>
      </w:tr>
      <w:tr w:rsidR="006B78FE" w:rsidRPr="006B78FE" w14:paraId="6F70E703" w14:textId="77777777" w:rsidTr="006B78FE">
        <w:trPr>
          <w:trHeight w:val="270"/>
        </w:trPr>
        <w:tc>
          <w:tcPr>
            <w:tcW w:w="780" w:type="dxa"/>
          </w:tcPr>
          <w:p w14:paraId="48CD4B65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50</w:t>
            </w:r>
          </w:p>
        </w:tc>
        <w:tc>
          <w:tcPr>
            <w:tcW w:w="3969" w:type="dxa"/>
          </w:tcPr>
          <w:p w14:paraId="06D23CA8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Bruchidiu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spp. </w:t>
            </w:r>
          </w:p>
        </w:tc>
        <w:tc>
          <w:tcPr>
            <w:tcW w:w="1968" w:type="dxa"/>
          </w:tcPr>
          <w:p w14:paraId="4A6DC023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Coleoptera</w:t>
            </w:r>
          </w:p>
        </w:tc>
      </w:tr>
      <w:tr w:rsidR="006B78FE" w:rsidRPr="006B78FE" w14:paraId="18DF04BD" w14:textId="77777777" w:rsidTr="006B78FE">
        <w:trPr>
          <w:trHeight w:val="270"/>
        </w:trPr>
        <w:tc>
          <w:tcPr>
            <w:tcW w:w="780" w:type="dxa"/>
          </w:tcPr>
          <w:p w14:paraId="595B584C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51</w:t>
            </w:r>
          </w:p>
        </w:tc>
        <w:tc>
          <w:tcPr>
            <w:tcW w:w="3969" w:type="dxa"/>
          </w:tcPr>
          <w:p w14:paraId="20573F57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Clytu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rhamni</w:t>
            </w:r>
            <w:proofErr w:type="spellEnd"/>
          </w:p>
        </w:tc>
        <w:tc>
          <w:tcPr>
            <w:tcW w:w="1968" w:type="dxa"/>
          </w:tcPr>
          <w:p w14:paraId="4E25BD61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Coleoptera</w:t>
            </w:r>
          </w:p>
        </w:tc>
      </w:tr>
      <w:tr w:rsidR="006B78FE" w:rsidRPr="006B78FE" w14:paraId="0F36C4DE" w14:textId="77777777" w:rsidTr="006B78FE">
        <w:trPr>
          <w:trHeight w:val="270"/>
        </w:trPr>
        <w:tc>
          <w:tcPr>
            <w:tcW w:w="780" w:type="dxa"/>
          </w:tcPr>
          <w:p w14:paraId="3EC5799D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52</w:t>
            </w:r>
          </w:p>
        </w:tc>
        <w:tc>
          <w:tcPr>
            <w:tcW w:w="3969" w:type="dxa"/>
          </w:tcPr>
          <w:p w14:paraId="38D7434B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Cryptocephalu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ramburi</w:t>
            </w:r>
            <w:proofErr w:type="spellEnd"/>
          </w:p>
        </w:tc>
        <w:tc>
          <w:tcPr>
            <w:tcW w:w="1968" w:type="dxa"/>
          </w:tcPr>
          <w:p w14:paraId="353D641F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Coleoptera</w:t>
            </w:r>
          </w:p>
        </w:tc>
      </w:tr>
      <w:tr w:rsidR="006B78FE" w:rsidRPr="006B78FE" w14:paraId="0FE644F8" w14:textId="77777777" w:rsidTr="006B78FE">
        <w:trPr>
          <w:trHeight w:val="270"/>
        </w:trPr>
        <w:tc>
          <w:tcPr>
            <w:tcW w:w="780" w:type="dxa"/>
          </w:tcPr>
          <w:p w14:paraId="432B36B0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53</w:t>
            </w:r>
          </w:p>
        </w:tc>
        <w:tc>
          <w:tcPr>
            <w:tcW w:w="3969" w:type="dxa"/>
          </w:tcPr>
          <w:p w14:paraId="6BDDE70F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Dasyte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nigroaeneus</w:t>
            </w:r>
            <w:proofErr w:type="spellEnd"/>
          </w:p>
        </w:tc>
        <w:tc>
          <w:tcPr>
            <w:tcW w:w="1968" w:type="dxa"/>
          </w:tcPr>
          <w:p w14:paraId="3AF62495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Coleoptera</w:t>
            </w:r>
          </w:p>
        </w:tc>
      </w:tr>
      <w:tr w:rsidR="006B78FE" w:rsidRPr="006B78FE" w14:paraId="43FC98ED" w14:textId="77777777" w:rsidTr="006B78FE">
        <w:trPr>
          <w:trHeight w:val="270"/>
        </w:trPr>
        <w:tc>
          <w:tcPr>
            <w:tcW w:w="780" w:type="dxa"/>
          </w:tcPr>
          <w:p w14:paraId="0FF09399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54</w:t>
            </w:r>
          </w:p>
        </w:tc>
        <w:tc>
          <w:tcPr>
            <w:tcW w:w="3969" w:type="dxa"/>
          </w:tcPr>
          <w:p w14:paraId="1B5AFC39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Hyper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venusta</w:t>
            </w:r>
            <w:proofErr w:type="spellEnd"/>
          </w:p>
        </w:tc>
        <w:tc>
          <w:tcPr>
            <w:tcW w:w="1968" w:type="dxa"/>
          </w:tcPr>
          <w:p w14:paraId="0C8ACD8F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Coleoptera</w:t>
            </w:r>
          </w:p>
        </w:tc>
      </w:tr>
      <w:tr w:rsidR="006B78FE" w:rsidRPr="006B78FE" w14:paraId="7B3F694E" w14:textId="77777777" w:rsidTr="006B78FE">
        <w:trPr>
          <w:trHeight w:val="270"/>
        </w:trPr>
        <w:tc>
          <w:tcPr>
            <w:tcW w:w="780" w:type="dxa"/>
          </w:tcPr>
          <w:p w14:paraId="4C839BDB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55</w:t>
            </w:r>
          </w:p>
        </w:tc>
        <w:tc>
          <w:tcPr>
            <w:tcW w:w="3969" w:type="dxa"/>
          </w:tcPr>
          <w:p w14:paraId="6FFEFFA4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Lobonyx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eneus</w:t>
            </w:r>
            <w:proofErr w:type="spellEnd"/>
          </w:p>
        </w:tc>
        <w:tc>
          <w:tcPr>
            <w:tcW w:w="1968" w:type="dxa"/>
          </w:tcPr>
          <w:p w14:paraId="24A223AD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Coleoptera</w:t>
            </w:r>
          </w:p>
        </w:tc>
      </w:tr>
      <w:tr w:rsidR="006B78FE" w:rsidRPr="006B78FE" w14:paraId="2A63BACD" w14:textId="77777777" w:rsidTr="006B78FE">
        <w:trPr>
          <w:trHeight w:val="270"/>
        </w:trPr>
        <w:tc>
          <w:tcPr>
            <w:tcW w:w="780" w:type="dxa"/>
          </w:tcPr>
          <w:p w14:paraId="4AB7BDC9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56</w:t>
            </w:r>
          </w:p>
        </w:tc>
        <w:tc>
          <w:tcPr>
            <w:tcW w:w="3969" w:type="dxa"/>
          </w:tcPr>
          <w:p w14:paraId="05F8A9F4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Melighete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spp. </w:t>
            </w:r>
          </w:p>
        </w:tc>
        <w:tc>
          <w:tcPr>
            <w:tcW w:w="1968" w:type="dxa"/>
          </w:tcPr>
          <w:p w14:paraId="2F9CB8A1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Coleoptera</w:t>
            </w:r>
          </w:p>
        </w:tc>
      </w:tr>
      <w:tr w:rsidR="006B78FE" w:rsidRPr="006B78FE" w14:paraId="18AAA76A" w14:textId="77777777" w:rsidTr="006B78FE">
        <w:trPr>
          <w:trHeight w:val="270"/>
        </w:trPr>
        <w:tc>
          <w:tcPr>
            <w:tcW w:w="780" w:type="dxa"/>
          </w:tcPr>
          <w:p w14:paraId="4F021ACC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57</w:t>
            </w:r>
          </w:p>
        </w:tc>
        <w:tc>
          <w:tcPr>
            <w:tcW w:w="3969" w:type="dxa"/>
          </w:tcPr>
          <w:p w14:paraId="1ECAD329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Mordellisten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sp. 1</w:t>
            </w:r>
          </w:p>
        </w:tc>
        <w:tc>
          <w:tcPr>
            <w:tcW w:w="1968" w:type="dxa"/>
          </w:tcPr>
          <w:p w14:paraId="66139792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Coleoptera</w:t>
            </w:r>
          </w:p>
        </w:tc>
      </w:tr>
      <w:tr w:rsidR="006B78FE" w:rsidRPr="006B78FE" w14:paraId="398B0EBC" w14:textId="77777777" w:rsidTr="006B78FE">
        <w:trPr>
          <w:trHeight w:val="270"/>
        </w:trPr>
        <w:tc>
          <w:tcPr>
            <w:tcW w:w="780" w:type="dxa"/>
          </w:tcPr>
          <w:p w14:paraId="65E54C25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58</w:t>
            </w:r>
          </w:p>
        </w:tc>
        <w:tc>
          <w:tcPr>
            <w:tcW w:w="3969" w:type="dxa"/>
          </w:tcPr>
          <w:p w14:paraId="28A721F3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Mordellisten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sp. 4</w:t>
            </w:r>
          </w:p>
        </w:tc>
        <w:tc>
          <w:tcPr>
            <w:tcW w:w="1968" w:type="dxa"/>
          </w:tcPr>
          <w:p w14:paraId="2ECE4072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Coleoptera</w:t>
            </w:r>
          </w:p>
        </w:tc>
      </w:tr>
      <w:tr w:rsidR="006B78FE" w:rsidRPr="006B78FE" w14:paraId="7EEBEB9E" w14:textId="77777777" w:rsidTr="006B78FE">
        <w:trPr>
          <w:trHeight w:val="270"/>
        </w:trPr>
        <w:tc>
          <w:tcPr>
            <w:tcW w:w="780" w:type="dxa"/>
          </w:tcPr>
          <w:p w14:paraId="26C11A6A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59</w:t>
            </w:r>
          </w:p>
        </w:tc>
        <w:tc>
          <w:tcPr>
            <w:tcW w:w="3969" w:type="dxa"/>
          </w:tcPr>
          <w:p w14:paraId="591F1F5C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Oedemer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sp. A</w:t>
            </w:r>
          </w:p>
        </w:tc>
        <w:tc>
          <w:tcPr>
            <w:tcW w:w="1968" w:type="dxa"/>
          </w:tcPr>
          <w:p w14:paraId="1A02F7DF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Coleoptera</w:t>
            </w:r>
          </w:p>
        </w:tc>
      </w:tr>
      <w:tr w:rsidR="006B78FE" w:rsidRPr="006B78FE" w14:paraId="0D8DC00D" w14:textId="77777777" w:rsidTr="006B78FE">
        <w:trPr>
          <w:trHeight w:val="270"/>
        </w:trPr>
        <w:tc>
          <w:tcPr>
            <w:tcW w:w="780" w:type="dxa"/>
          </w:tcPr>
          <w:p w14:paraId="3BBB02C9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60</w:t>
            </w:r>
          </w:p>
        </w:tc>
        <w:tc>
          <w:tcPr>
            <w:tcW w:w="3969" w:type="dxa"/>
          </w:tcPr>
          <w:p w14:paraId="1066B290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Oedemer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barbara</w:t>
            </w:r>
            <w:proofErr w:type="spellEnd"/>
          </w:p>
        </w:tc>
        <w:tc>
          <w:tcPr>
            <w:tcW w:w="1968" w:type="dxa"/>
          </w:tcPr>
          <w:p w14:paraId="4EDCF41C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Coleoptera</w:t>
            </w:r>
          </w:p>
        </w:tc>
      </w:tr>
      <w:tr w:rsidR="006B78FE" w:rsidRPr="006B78FE" w14:paraId="07263F1E" w14:textId="77777777" w:rsidTr="006B78FE">
        <w:trPr>
          <w:trHeight w:val="270"/>
        </w:trPr>
        <w:tc>
          <w:tcPr>
            <w:tcW w:w="780" w:type="dxa"/>
          </w:tcPr>
          <w:p w14:paraId="120D5917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61</w:t>
            </w:r>
          </w:p>
        </w:tc>
        <w:tc>
          <w:tcPr>
            <w:tcW w:w="3969" w:type="dxa"/>
          </w:tcPr>
          <w:p w14:paraId="251F7AD5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Oedemer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flavipes</w:t>
            </w:r>
            <w:proofErr w:type="spellEnd"/>
          </w:p>
        </w:tc>
        <w:tc>
          <w:tcPr>
            <w:tcW w:w="1968" w:type="dxa"/>
          </w:tcPr>
          <w:p w14:paraId="43B80F0D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Coleoptera</w:t>
            </w:r>
          </w:p>
        </w:tc>
      </w:tr>
      <w:tr w:rsidR="006B78FE" w:rsidRPr="006B78FE" w14:paraId="6C5C170B" w14:textId="77777777" w:rsidTr="006B78FE">
        <w:trPr>
          <w:trHeight w:val="270"/>
        </w:trPr>
        <w:tc>
          <w:tcPr>
            <w:tcW w:w="780" w:type="dxa"/>
          </w:tcPr>
          <w:p w14:paraId="615009C2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62</w:t>
            </w:r>
          </w:p>
        </w:tc>
        <w:tc>
          <w:tcPr>
            <w:tcW w:w="3969" w:type="dxa"/>
          </w:tcPr>
          <w:p w14:paraId="56934997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Oxythyre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funesta</w:t>
            </w:r>
            <w:proofErr w:type="spellEnd"/>
          </w:p>
        </w:tc>
        <w:tc>
          <w:tcPr>
            <w:tcW w:w="1968" w:type="dxa"/>
          </w:tcPr>
          <w:p w14:paraId="6B7B1832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Coleoptera</w:t>
            </w:r>
          </w:p>
        </w:tc>
      </w:tr>
      <w:tr w:rsidR="006B78FE" w:rsidRPr="006B78FE" w14:paraId="1B2F954C" w14:textId="77777777" w:rsidTr="006B78FE">
        <w:trPr>
          <w:trHeight w:val="270"/>
        </w:trPr>
        <w:tc>
          <w:tcPr>
            <w:tcW w:w="780" w:type="dxa"/>
          </w:tcPr>
          <w:p w14:paraId="23ECFBF5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lastRenderedPageBreak/>
              <w:t>63</w:t>
            </w:r>
          </w:p>
        </w:tc>
        <w:tc>
          <w:tcPr>
            <w:tcW w:w="3969" w:type="dxa"/>
          </w:tcPr>
          <w:p w14:paraId="558A9C53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Psilothrix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viridicoerulea</w:t>
            </w:r>
            <w:proofErr w:type="spellEnd"/>
          </w:p>
        </w:tc>
        <w:tc>
          <w:tcPr>
            <w:tcW w:w="1968" w:type="dxa"/>
          </w:tcPr>
          <w:p w14:paraId="419C1071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Coleoptera</w:t>
            </w:r>
          </w:p>
        </w:tc>
      </w:tr>
      <w:tr w:rsidR="006B78FE" w:rsidRPr="006B78FE" w14:paraId="290B7B21" w14:textId="77777777" w:rsidTr="006B78FE">
        <w:trPr>
          <w:trHeight w:val="270"/>
        </w:trPr>
        <w:tc>
          <w:tcPr>
            <w:tcW w:w="780" w:type="dxa"/>
          </w:tcPr>
          <w:p w14:paraId="0B7F3AB6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64</w:t>
            </w:r>
          </w:p>
        </w:tc>
        <w:tc>
          <w:tcPr>
            <w:tcW w:w="3969" w:type="dxa"/>
          </w:tcPr>
          <w:p w14:paraId="2AFC1124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Rhinocyllu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conicus</w:t>
            </w:r>
            <w:proofErr w:type="spellEnd"/>
          </w:p>
        </w:tc>
        <w:tc>
          <w:tcPr>
            <w:tcW w:w="1968" w:type="dxa"/>
          </w:tcPr>
          <w:p w14:paraId="232A4E53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Coleoptera</w:t>
            </w:r>
          </w:p>
        </w:tc>
      </w:tr>
      <w:tr w:rsidR="006B78FE" w:rsidRPr="006B78FE" w14:paraId="61D33584" w14:textId="77777777" w:rsidTr="006B78FE">
        <w:trPr>
          <w:trHeight w:val="270"/>
        </w:trPr>
        <w:tc>
          <w:tcPr>
            <w:tcW w:w="780" w:type="dxa"/>
          </w:tcPr>
          <w:p w14:paraId="387F6493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65</w:t>
            </w:r>
          </w:p>
        </w:tc>
        <w:tc>
          <w:tcPr>
            <w:tcW w:w="3969" w:type="dxa"/>
          </w:tcPr>
          <w:p w14:paraId="0A422F1A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Spermophagu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spp.</w:t>
            </w:r>
          </w:p>
        </w:tc>
        <w:tc>
          <w:tcPr>
            <w:tcW w:w="1968" w:type="dxa"/>
          </w:tcPr>
          <w:p w14:paraId="2815A7CD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Coleoptera</w:t>
            </w:r>
          </w:p>
        </w:tc>
      </w:tr>
      <w:tr w:rsidR="006B78FE" w:rsidRPr="006B78FE" w14:paraId="1C1FEE82" w14:textId="77777777" w:rsidTr="006B78FE">
        <w:trPr>
          <w:trHeight w:val="270"/>
        </w:trPr>
        <w:tc>
          <w:tcPr>
            <w:tcW w:w="780" w:type="dxa"/>
          </w:tcPr>
          <w:p w14:paraId="7EB9052E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66</w:t>
            </w:r>
          </w:p>
        </w:tc>
        <w:tc>
          <w:tcPr>
            <w:tcW w:w="3969" w:type="dxa"/>
          </w:tcPr>
          <w:p w14:paraId="1B08BC0F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Stenurell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melanura</w:t>
            </w:r>
            <w:proofErr w:type="spellEnd"/>
          </w:p>
        </w:tc>
        <w:tc>
          <w:tcPr>
            <w:tcW w:w="1968" w:type="dxa"/>
          </w:tcPr>
          <w:p w14:paraId="39235927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Coleoptera</w:t>
            </w:r>
          </w:p>
        </w:tc>
      </w:tr>
      <w:tr w:rsidR="006B78FE" w:rsidRPr="006B78FE" w14:paraId="1318BBBF" w14:textId="77777777" w:rsidTr="006B78FE">
        <w:trPr>
          <w:trHeight w:val="270"/>
        </w:trPr>
        <w:tc>
          <w:tcPr>
            <w:tcW w:w="780" w:type="dxa"/>
          </w:tcPr>
          <w:p w14:paraId="100DB3B1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67</w:t>
            </w:r>
          </w:p>
        </w:tc>
        <w:tc>
          <w:tcPr>
            <w:tcW w:w="3969" w:type="dxa"/>
          </w:tcPr>
          <w:p w14:paraId="78B34532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Bombyliu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major</w:t>
            </w:r>
          </w:p>
        </w:tc>
        <w:tc>
          <w:tcPr>
            <w:tcW w:w="1968" w:type="dxa"/>
          </w:tcPr>
          <w:p w14:paraId="10727C56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Diptera</w:t>
            </w:r>
            <w:proofErr w:type="spellEnd"/>
          </w:p>
        </w:tc>
      </w:tr>
      <w:tr w:rsidR="006B78FE" w:rsidRPr="006B78FE" w14:paraId="39C22C29" w14:textId="77777777" w:rsidTr="006B78FE">
        <w:trPr>
          <w:trHeight w:val="270"/>
        </w:trPr>
        <w:tc>
          <w:tcPr>
            <w:tcW w:w="780" w:type="dxa"/>
          </w:tcPr>
          <w:p w14:paraId="36E75352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68</w:t>
            </w:r>
          </w:p>
        </w:tc>
        <w:tc>
          <w:tcPr>
            <w:tcW w:w="3969" w:type="dxa"/>
          </w:tcPr>
          <w:p w14:paraId="63744ED2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Bombyliu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discolor</w:t>
            </w:r>
          </w:p>
        </w:tc>
        <w:tc>
          <w:tcPr>
            <w:tcW w:w="1968" w:type="dxa"/>
          </w:tcPr>
          <w:p w14:paraId="0000CCEC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Diptera</w:t>
            </w:r>
            <w:proofErr w:type="spellEnd"/>
          </w:p>
        </w:tc>
      </w:tr>
      <w:tr w:rsidR="006B78FE" w:rsidRPr="006B78FE" w14:paraId="1F9C4681" w14:textId="77777777" w:rsidTr="006B78FE">
        <w:trPr>
          <w:trHeight w:val="270"/>
        </w:trPr>
        <w:tc>
          <w:tcPr>
            <w:tcW w:w="780" w:type="dxa"/>
          </w:tcPr>
          <w:p w14:paraId="69250419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69</w:t>
            </w:r>
          </w:p>
        </w:tc>
        <w:tc>
          <w:tcPr>
            <w:tcW w:w="3969" w:type="dxa"/>
          </w:tcPr>
          <w:p w14:paraId="4C1B2D97" w14:textId="77777777" w:rsidR="006B78FE" w:rsidRPr="000130F8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proofErr w:type="spellStart"/>
            <w:r w:rsidRPr="000130F8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Calliphoridae</w:t>
            </w:r>
            <w:proofErr w:type="spellEnd"/>
            <w:r w:rsidRPr="000130F8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 xml:space="preserve"> spp.</w:t>
            </w:r>
          </w:p>
        </w:tc>
        <w:tc>
          <w:tcPr>
            <w:tcW w:w="1968" w:type="dxa"/>
          </w:tcPr>
          <w:p w14:paraId="49B0D305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Diptera</w:t>
            </w:r>
            <w:proofErr w:type="spellEnd"/>
          </w:p>
        </w:tc>
      </w:tr>
      <w:tr w:rsidR="006B78FE" w:rsidRPr="006B78FE" w14:paraId="7AEA4EA2" w14:textId="77777777" w:rsidTr="006B78FE">
        <w:trPr>
          <w:trHeight w:val="270"/>
        </w:trPr>
        <w:tc>
          <w:tcPr>
            <w:tcW w:w="780" w:type="dxa"/>
          </w:tcPr>
          <w:p w14:paraId="4949749E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70</w:t>
            </w:r>
          </w:p>
        </w:tc>
        <w:tc>
          <w:tcPr>
            <w:tcW w:w="3969" w:type="dxa"/>
          </w:tcPr>
          <w:p w14:paraId="220B9C41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Chrysotoxum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spp.</w:t>
            </w:r>
          </w:p>
        </w:tc>
        <w:tc>
          <w:tcPr>
            <w:tcW w:w="1968" w:type="dxa"/>
          </w:tcPr>
          <w:p w14:paraId="32762EB3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Diptera</w:t>
            </w:r>
            <w:proofErr w:type="spellEnd"/>
          </w:p>
        </w:tc>
      </w:tr>
      <w:tr w:rsidR="006B78FE" w:rsidRPr="006B78FE" w14:paraId="6493324F" w14:textId="77777777" w:rsidTr="006B78FE">
        <w:trPr>
          <w:trHeight w:val="270"/>
        </w:trPr>
        <w:tc>
          <w:tcPr>
            <w:tcW w:w="780" w:type="dxa"/>
          </w:tcPr>
          <w:p w14:paraId="09D7933E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71</w:t>
            </w:r>
          </w:p>
        </w:tc>
        <w:tc>
          <w:tcPr>
            <w:tcW w:w="3969" w:type="dxa"/>
          </w:tcPr>
          <w:p w14:paraId="2E3864B3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Coeni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?</w:t>
            </w:r>
          </w:p>
        </w:tc>
        <w:tc>
          <w:tcPr>
            <w:tcW w:w="1968" w:type="dxa"/>
          </w:tcPr>
          <w:p w14:paraId="447C0330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Diptera</w:t>
            </w:r>
            <w:proofErr w:type="spellEnd"/>
          </w:p>
        </w:tc>
      </w:tr>
      <w:tr w:rsidR="006B78FE" w:rsidRPr="006B78FE" w14:paraId="0E14C480" w14:textId="77777777" w:rsidTr="006B78FE">
        <w:trPr>
          <w:trHeight w:val="270"/>
        </w:trPr>
        <w:tc>
          <w:tcPr>
            <w:tcW w:w="780" w:type="dxa"/>
          </w:tcPr>
          <w:p w14:paraId="7DFDF3C9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72</w:t>
            </w:r>
          </w:p>
        </w:tc>
        <w:tc>
          <w:tcPr>
            <w:tcW w:w="3969" w:type="dxa"/>
          </w:tcPr>
          <w:p w14:paraId="127E663A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Dipter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10 </w:t>
            </w:r>
          </w:p>
        </w:tc>
        <w:tc>
          <w:tcPr>
            <w:tcW w:w="1968" w:type="dxa"/>
          </w:tcPr>
          <w:p w14:paraId="16246A75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Diptera</w:t>
            </w:r>
            <w:proofErr w:type="spellEnd"/>
          </w:p>
        </w:tc>
      </w:tr>
      <w:tr w:rsidR="006B78FE" w:rsidRPr="006B78FE" w14:paraId="7D3C96B7" w14:textId="77777777" w:rsidTr="006B78FE">
        <w:trPr>
          <w:trHeight w:val="270"/>
        </w:trPr>
        <w:tc>
          <w:tcPr>
            <w:tcW w:w="780" w:type="dxa"/>
          </w:tcPr>
          <w:p w14:paraId="4DC32C9B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73</w:t>
            </w:r>
          </w:p>
        </w:tc>
        <w:tc>
          <w:tcPr>
            <w:tcW w:w="3969" w:type="dxa"/>
          </w:tcPr>
          <w:p w14:paraId="5393026F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Eristalinu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eneus</w:t>
            </w:r>
            <w:proofErr w:type="spellEnd"/>
          </w:p>
        </w:tc>
        <w:tc>
          <w:tcPr>
            <w:tcW w:w="1968" w:type="dxa"/>
          </w:tcPr>
          <w:p w14:paraId="49D14B25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Diptera</w:t>
            </w:r>
            <w:proofErr w:type="spellEnd"/>
          </w:p>
        </w:tc>
      </w:tr>
      <w:tr w:rsidR="006B78FE" w:rsidRPr="006B78FE" w14:paraId="707D8994" w14:textId="77777777" w:rsidTr="006B78FE">
        <w:trPr>
          <w:trHeight w:val="270"/>
        </w:trPr>
        <w:tc>
          <w:tcPr>
            <w:tcW w:w="780" w:type="dxa"/>
          </w:tcPr>
          <w:p w14:paraId="186EE73D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74</w:t>
            </w:r>
          </w:p>
        </w:tc>
        <w:tc>
          <w:tcPr>
            <w:tcW w:w="3969" w:type="dxa"/>
          </w:tcPr>
          <w:p w14:paraId="71A9D344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Eristali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tenax</w:t>
            </w:r>
            <w:proofErr w:type="spellEnd"/>
          </w:p>
        </w:tc>
        <w:tc>
          <w:tcPr>
            <w:tcW w:w="1968" w:type="dxa"/>
          </w:tcPr>
          <w:p w14:paraId="1B1ADC2E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Diptera</w:t>
            </w:r>
            <w:proofErr w:type="spellEnd"/>
          </w:p>
        </w:tc>
      </w:tr>
      <w:tr w:rsidR="006B78FE" w:rsidRPr="006B78FE" w14:paraId="4EC5F03C" w14:textId="77777777" w:rsidTr="006B78FE">
        <w:trPr>
          <w:trHeight w:val="270"/>
        </w:trPr>
        <w:tc>
          <w:tcPr>
            <w:tcW w:w="780" w:type="dxa"/>
          </w:tcPr>
          <w:p w14:paraId="1B13EDCD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75</w:t>
            </w:r>
          </w:p>
        </w:tc>
        <w:tc>
          <w:tcPr>
            <w:tcW w:w="3969" w:type="dxa"/>
          </w:tcPr>
          <w:p w14:paraId="66968ED6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Eumeru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rgyropus</w:t>
            </w:r>
            <w:proofErr w:type="spellEnd"/>
          </w:p>
        </w:tc>
        <w:tc>
          <w:tcPr>
            <w:tcW w:w="1968" w:type="dxa"/>
          </w:tcPr>
          <w:p w14:paraId="38F29EE1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Diptera</w:t>
            </w:r>
            <w:proofErr w:type="spellEnd"/>
          </w:p>
        </w:tc>
      </w:tr>
      <w:tr w:rsidR="006B78FE" w:rsidRPr="006B78FE" w14:paraId="297D885E" w14:textId="77777777" w:rsidTr="006B78FE">
        <w:trPr>
          <w:trHeight w:val="270"/>
        </w:trPr>
        <w:tc>
          <w:tcPr>
            <w:tcW w:w="780" w:type="dxa"/>
          </w:tcPr>
          <w:p w14:paraId="1A9E071D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76</w:t>
            </w:r>
          </w:p>
        </w:tc>
        <w:tc>
          <w:tcPr>
            <w:tcW w:w="3969" w:type="dxa"/>
          </w:tcPr>
          <w:p w14:paraId="3B83AACB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Eupeode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corollae</w:t>
            </w:r>
            <w:proofErr w:type="spellEnd"/>
          </w:p>
        </w:tc>
        <w:tc>
          <w:tcPr>
            <w:tcW w:w="1968" w:type="dxa"/>
          </w:tcPr>
          <w:p w14:paraId="453BFD9F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Diptera</w:t>
            </w:r>
            <w:proofErr w:type="spellEnd"/>
          </w:p>
        </w:tc>
      </w:tr>
      <w:tr w:rsidR="006B78FE" w:rsidRPr="006B78FE" w14:paraId="2C546051" w14:textId="77777777" w:rsidTr="006B78FE">
        <w:trPr>
          <w:trHeight w:val="270"/>
        </w:trPr>
        <w:tc>
          <w:tcPr>
            <w:tcW w:w="780" w:type="dxa"/>
          </w:tcPr>
          <w:p w14:paraId="4FE53C30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77</w:t>
            </w:r>
          </w:p>
        </w:tc>
        <w:tc>
          <w:tcPr>
            <w:tcW w:w="3969" w:type="dxa"/>
          </w:tcPr>
          <w:p w14:paraId="2842E690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Merodon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funestus</w:t>
            </w:r>
            <w:proofErr w:type="spellEnd"/>
          </w:p>
        </w:tc>
        <w:tc>
          <w:tcPr>
            <w:tcW w:w="1968" w:type="dxa"/>
          </w:tcPr>
          <w:p w14:paraId="2993F616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Diptera</w:t>
            </w:r>
            <w:proofErr w:type="spellEnd"/>
          </w:p>
        </w:tc>
      </w:tr>
      <w:tr w:rsidR="006B78FE" w:rsidRPr="006B78FE" w14:paraId="69AFDDB0" w14:textId="77777777" w:rsidTr="006B78FE">
        <w:trPr>
          <w:trHeight w:val="270"/>
        </w:trPr>
        <w:tc>
          <w:tcPr>
            <w:tcW w:w="780" w:type="dxa"/>
          </w:tcPr>
          <w:p w14:paraId="3BFFD15A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78</w:t>
            </w:r>
          </w:p>
        </w:tc>
        <w:tc>
          <w:tcPr>
            <w:tcW w:w="3969" w:type="dxa"/>
          </w:tcPr>
          <w:p w14:paraId="600F3FF0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Platynochaetu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setosus</w:t>
            </w:r>
            <w:proofErr w:type="spellEnd"/>
          </w:p>
        </w:tc>
        <w:tc>
          <w:tcPr>
            <w:tcW w:w="1968" w:type="dxa"/>
          </w:tcPr>
          <w:p w14:paraId="4414B6A6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Diptera</w:t>
            </w:r>
            <w:proofErr w:type="spellEnd"/>
          </w:p>
        </w:tc>
      </w:tr>
      <w:tr w:rsidR="006B78FE" w:rsidRPr="006B78FE" w14:paraId="2278E937" w14:textId="77777777" w:rsidTr="006B78FE">
        <w:trPr>
          <w:trHeight w:val="270"/>
        </w:trPr>
        <w:tc>
          <w:tcPr>
            <w:tcW w:w="780" w:type="dxa"/>
          </w:tcPr>
          <w:p w14:paraId="1AD88B8C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79</w:t>
            </w:r>
          </w:p>
        </w:tc>
        <w:tc>
          <w:tcPr>
            <w:tcW w:w="3969" w:type="dxa"/>
          </w:tcPr>
          <w:p w14:paraId="006E2ED6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Sarcophagidae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sp. 1 </w:t>
            </w:r>
          </w:p>
        </w:tc>
        <w:tc>
          <w:tcPr>
            <w:tcW w:w="1968" w:type="dxa"/>
          </w:tcPr>
          <w:p w14:paraId="1E078B54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Diptera</w:t>
            </w:r>
            <w:proofErr w:type="spellEnd"/>
          </w:p>
        </w:tc>
      </w:tr>
      <w:tr w:rsidR="006B78FE" w:rsidRPr="006B78FE" w14:paraId="28FA6FD2" w14:textId="77777777" w:rsidTr="006B78FE">
        <w:trPr>
          <w:trHeight w:val="270"/>
        </w:trPr>
        <w:tc>
          <w:tcPr>
            <w:tcW w:w="780" w:type="dxa"/>
          </w:tcPr>
          <w:p w14:paraId="13979DD7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80</w:t>
            </w:r>
          </w:p>
        </w:tc>
        <w:tc>
          <w:tcPr>
            <w:tcW w:w="3969" w:type="dxa"/>
          </w:tcPr>
          <w:p w14:paraId="3A8EFB70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Sarcophagidae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sp. 10 </w:t>
            </w:r>
          </w:p>
        </w:tc>
        <w:tc>
          <w:tcPr>
            <w:tcW w:w="1968" w:type="dxa"/>
          </w:tcPr>
          <w:p w14:paraId="1A50CDF8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Diptera</w:t>
            </w:r>
            <w:proofErr w:type="spellEnd"/>
          </w:p>
        </w:tc>
      </w:tr>
      <w:tr w:rsidR="006B78FE" w:rsidRPr="006B78FE" w14:paraId="52853D52" w14:textId="77777777" w:rsidTr="006B78FE">
        <w:trPr>
          <w:trHeight w:val="270"/>
        </w:trPr>
        <w:tc>
          <w:tcPr>
            <w:tcW w:w="780" w:type="dxa"/>
          </w:tcPr>
          <w:p w14:paraId="2AA0A521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81</w:t>
            </w:r>
          </w:p>
        </w:tc>
        <w:tc>
          <w:tcPr>
            <w:tcW w:w="3969" w:type="dxa"/>
          </w:tcPr>
          <w:p w14:paraId="6FEBB4A8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Sarcophagidae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sp. 16</w:t>
            </w:r>
          </w:p>
        </w:tc>
        <w:tc>
          <w:tcPr>
            <w:tcW w:w="1968" w:type="dxa"/>
          </w:tcPr>
          <w:p w14:paraId="407E90C9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Diptera</w:t>
            </w:r>
            <w:proofErr w:type="spellEnd"/>
          </w:p>
        </w:tc>
      </w:tr>
      <w:tr w:rsidR="006B78FE" w:rsidRPr="006B78FE" w14:paraId="4C33BF7B" w14:textId="77777777" w:rsidTr="006B78FE">
        <w:trPr>
          <w:trHeight w:val="270"/>
        </w:trPr>
        <w:tc>
          <w:tcPr>
            <w:tcW w:w="780" w:type="dxa"/>
          </w:tcPr>
          <w:p w14:paraId="5C8E4582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82</w:t>
            </w:r>
          </w:p>
        </w:tc>
        <w:tc>
          <w:tcPr>
            <w:tcW w:w="3969" w:type="dxa"/>
          </w:tcPr>
          <w:p w14:paraId="590D7A72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Sarcophagidae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sp. 8 </w:t>
            </w:r>
          </w:p>
        </w:tc>
        <w:tc>
          <w:tcPr>
            <w:tcW w:w="1968" w:type="dxa"/>
          </w:tcPr>
          <w:p w14:paraId="751F48AB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Diptera</w:t>
            </w:r>
            <w:proofErr w:type="spellEnd"/>
          </w:p>
        </w:tc>
      </w:tr>
      <w:tr w:rsidR="006B78FE" w:rsidRPr="006B78FE" w14:paraId="1D3D4A20" w14:textId="77777777" w:rsidTr="006B78FE">
        <w:trPr>
          <w:trHeight w:val="270"/>
        </w:trPr>
        <w:tc>
          <w:tcPr>
            <w:tcW w:w="780" w:type="dxa"/>
          </w:tcPr>
          <w:p w14:paraId="7845B928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83</w:t>
            </w:r>
          </w:p>
        </w:tc>
        <w:tc>
          <w:tcPr>
            <w:tcW w:w="3969" w:type="dxa"/>
          </w:tcPr>
          <w:p w14:paraId="25DD2DD1" w14:textId="77777777" w:rsidR="006B78FE" w:rsidRPr="00B7377C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B7377C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Scaeva</w:t>
            </w:r>
            <w:proofErr w:type="spellEnd"/>
            <w:r w:rsidRPr="00B7377C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spp. </w:t>
            </w:r>
          </w:p>
        </w:tc>
        <w:tc>
          <w:tcPr>
            <w:tcW w:w="1968" w:type="dxa"/>
          </w:tcPr>
          <w:p w14:paraId="31336F30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Diptera</w:t>
            </w:r>
            <w:proofErr w:type="spellEnd"/>
          </w:p>
        </w:tc>
      </w:tr>
      <w:tr w:rsidR="006B78FE" w:rsidRPr="006B78FE" w14:paraId="4DBA897A" w14:textId="77777777" w:rsidTr="006B78FE">
        <w:trPr>
          <w:trHeight w:val="270"/>
        </w:trPr>
        <w:tc>
          <w:tcPr>
            <w:tcW w:w="780" w:type="dxa"/>
          </w:tcPr>
          <w:p w14:paraId="53515E41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84</w:t>
            </w:r>
          </w:p>
        </w:tc>
        <w:tc>
          <w:tcPr>
            <w:tcW w:w="3969" w:type="dxa"/>
          </w:tcPr>
          <w:p w14:paraId="7399B907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Sphaerophori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scripta</w:t>
            </w:r>
            <w:proofErr w:type="spellEnd"/>
          </w:p>
        </w:tc>
        <w:tc>
          <w:tcPr>
            <w:tcW w:w="1968" w:type="dxa"/>
          </w:tcPr>
          <w:p w14:paraId="6B5C4471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Diptera</w:t>
            </w:r>
            <w:proofErr w:type="spellEnd"/>
          </w:p>
        </w:tc>
      </w:tr>
      <w:tr w:rsidR="006B78FE" w:rsidRPr="006B78FE" w14:paraId="692DA708" w14:textId="77777777" w:rsidTr="006B78FE">
        <w:trPr>
          <w:trHeight w:val="270"/>
        </w:trPr>
        <w:tc>
          <w:tcPr>
            <w:tcW w:w="780" w:type="dxa"/>
          </w:tcPr>
          <w:p w14:paraId="0838F2DA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85</w:t>
            </w:r>
          </w:p>
        </w:tc>
        <w:tc>
          <w:tcPr>
            <w:tcW w:w="3969" w:type="dxa"/>
          </w:tcPr>
          <w:p w14:paraId="0BC94D65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Villa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ff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.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hottentot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1968" w:type="dxa"/>
          </w:tcPr>
          <w:p w14:paraId="44AAD802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Diptera</w:t>
            </w:r>
            <w:proofErr w:type="spellEnd"/>
          </w:p>
        </w:tc>
      </w:tr>
      <w:tr w:rsidR="006B78FE" w:rsidRPr="006B78FE" w14:paraId="78FE2AC5" w14:textId="77777777" w:rsidTr="006B78FE">
        <w:trPr>
          <w:trHeight w:val="270"/>
        </w:trPr>
        <w:tc>
          <w:tcPr>
            <w:tcW w:w="780" w:type="dxa"/>
          </w:tcPr>
          <w:p w14:paraId="176DC3BD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86</w:t>
            </w:r>
          </w:p>
        </w:tc>
        <w:tc>
          <w:tcPr>
            <w:tcW w:w="3969" w:type="dxa"/>
          </w:tcPr>
          <w:p w14:paraId="68FAD75D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Xanthogramm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pedissequum</w:t>
            </w:r>
            <w:proofErr w:type="spellEnd"/>
          </w:p>
        </w:tc>
        <w:tc>
          <w:tcPr>
            <w:tcW w:w="1968" w:type="dxa"/>
          </w:tcPr>
          <w:p w14:paraId="7A250357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Diptera</w:t>
            </w:r>
            <w:proofErr w:type="spellEnd"/>
          </w:p>
        </w:tc>
      </w:tr>
      <w:tr w:rsidR="006B78FE" w:rsidRPr="006B78FE" w14:paraId="7036AEA9" w14:textId="77777777" w:rsidTr="006B78FE">
        <w:trPr>
          <w:trHeight w:val="270"/>
        </w:trPr>
        <w:tc>
          <w:tcPr>
            <w:tcW w:w="780" w:type="dxa"/>
          </w:tcPr>
          <w:p w14:paraId="49BBC5AC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87</w:t>
            </w:r>
          </w:p>
        </w:tc>
        <w:tc>
          <w:tcPr>
            <w:tcW w:w="3969" w:type="dxa"/>
          </w:tcPr>
          <w:p w14:paraId="439B25EF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Camponotu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cruentatus</w:t>
            </w:r>
            <w:proofErr w:type="spellEnd"/>
          </w:p>
        </w:tc>
        <w:tc>
          <w:tcPr>
            <w:tcW w:w="1968" w:type="dxa"/>
          </w:tcPr>
          <w:p w14:paraId="320B227C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ants</w:t>
            </w:r>
          </w:p>
        </w:tc>
      </w:tr>
      <w:tr w:rsidR="006B78FE" w:rsidRPr="006B78FE" w14:paraId="0DDE11D3" w14:textId="77777777" w:rsidTr="006B78FE">
        <w:trPr>
          <w:trHeight w:val="270"/>
        </w:trPr>
        <w:tc>
          <w:tcPr>
            <w:tcW w:w="780" w:type="dxa"/>
          </w:tcPr>
          <w:p w14:paraId="7CD76B66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88</w:t>
            </w:r>
          </w:p>
        </w:tc>
        <w:tc>
          <w:tcPr>
            <w:tcW w:w="3969" w:type="dxa"/>
          </w:tcPr>
          <w:p w14:paraId="6F40185F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Camponotu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lateralis</w:t>
            </w:r>
            <w:proofErr w:type="spellEnd"/>
          </w:p>
        </w:tc>
        <w:tc>
          <w:tcPr>
            <w:tcW w:w="1968" w:type="dxa"/>
          </w:tcPr>
          <w:p w14:paraId="08F3D925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ants</w:t>
            </w:r>
          </w:p>
        </w:tc>
      </w:tr>
      <w:tr w:rsidR="006B78FE" w:rsidRPr="006B78FE" w14:paraId="0DEE903A" w14:textId="77777777" w:rsidTr="006B78FE">
        <w:trPr>
          <w:trHeight w:val="270"/>
        </w:trPr>
        <w:tc>
          <w:tcPr>
            <w:tcW w:w="780" w:type="dxa"/>
          </w:tcPr>
          <w:p w14:paraId="1B5E73AB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89</w:t>
            </w:r>
          </w:p>
        </w:tc>
        <w:tc>
          <w:tcPr>
            <w:tcW w:w="3969" w:type="dxa"/>
          </w:tcPr>
          <w:p w14:paraId="11881A73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Crematogaster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sordidula</w:t>
            </w:r>
            <w:proofErr w:type="spellEnd"/>
          </w:p>
        </w:tc>
        <w:tc>
          <w:tcPr>
            <w:tcW w:w="1968" w:type="dxa"/>
          </w:tcPr>
          <w:p w14:paraId="2D6B7184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ants</w:t>
            </w:r>
          </w:p>
        </w:tc>
      </w:tr>
      <w:tr w:rsidR="006B78FE" w:rsidRPr="006B78FE" w14:paraId="3F0D70E1" w14:textId="77777777" w:rsidTr="006B78FE">
        <w:trPr>
          <w:trHeight w:val="270"/>
        </w:trPr>
        <w:tc>
          <w:tcPr>
            <w:tcW w:w="780" w:type="dxa"/>
          </w:tcPr>
          <w:p w14:paraId="141FA830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90</w:t>
            </w:r>
          </w:p>
        </w:tc>
        <w:tc>
          <w:tcPr>
            <w:tcW w:w="3969" w:type="dxa"/>
          </w:tcPr>
          <w:p w14:paraId="1D83E5DF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Formica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gerardi</w:t>
            </w:r>
            <w:proofErr w:type="spellEnd"/>
          </w:p>
        </w:tc>
        <w:tc>
          <w:tcPr>
            <w:tcW w:w="1968" w:type="dxa"/>
          </w:tcPr>
          <w:p w14:paraId="68166AD6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ants</w:t>
            </w:r>
          </w:p>
        </w:tc>
      </w:tr>
      <w:tr w:rsidR="006B78FE" w:rsidRPr="006B78FE" w14:paraId="1A26D395" w14:textId="77777777" w:rsidTr="006B78FE">
        <w:trPr>
          <w:trHeight w:val="270"/>
        </w:trPr>
        <w:tc>
          <w:tcPr>
            <w:tcW w:w="780" w:type="dxa"/>
          </w:tcPr>
          <w:p w14:paraId="01B0391D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91</w:t>
            </w:r>
          </w:p>
        </w:tc>
        <w:tc>
          <w:tcPr>
            <w:tcW w:w="3969" w:type="dxa"/>
          </w:tcPr>
          <w:p w14:paraId="608BCB0D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Formica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subrufa</w:t>
            </w:r>
            <w:proofErr w:type="spellEnd"/>
          </w:p>
        </w:tc>
        <w:tc>
          <w:tcPr>
            <w:tcW w:w="1968" w:type="dxa"/>
          </w:tcPr>
          <w:p w14:paraId="6DF9906F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ants</w:t>
            </w:r>
          </w:p>
        </w:tc>
      </w:tr>
      <w:tr w:rsidR="006B78FE" w:rsidRPr="006B78FE" w14:paraId="3731CCED" w14:textId="77777777" w:rsidTr="006B78FE">
        <w:trPr>
          <w:trHeight w:val="270"/>
        </w:trPr>
        <w:tc>
          <w:tcPr>
            <w:tcW w:w="780" w:type="dxa"/>
          </w:tcPr>
          <w:p w14:paraId="5E8FCC46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92</w:t>
            </w:r>
          </w:p>
        </w:tc>
        <w:tc>
          <w:tcPr>
            <w:tcW w:w="3969" w:type="dxa"/>
          </w:tcPr>
          <w:p w14:paraId="4D9C8EC4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Plagiolepi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pygmaea</w:t>
            </w:r>
            <w:proofErr w:type="spellEnd"/>
          </w:p>
        </w:tc>
        <w:tc>
          <w:tcPr>
            <w:tcW w:w="1968" w:type="dxa"/>
          </w:tcPr>
          <w:p w14:paraId="0A1DE047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ants</w:t>
            </w:r>
          </w:p>
        </w:tc>
      </w:tr>
      <w:tr w:rsidR="006B78FE" w:rsidRPr="006B78FE" w14:paraId="2F5AD2BF" w14:textId="77777777" w:rsidTr="006B78FE">
        <w:trPr>
          <w:trHeight w:val="270"/>
        </w:trPr>
        <w:tc>
          <w:tcPr>
            <w:tcW w:w="780" w:type="dxa"/>
          </w:tcPr>
          <w:p w14:paraId="0C8F5E5E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93</w:t>
            </w:r>
          </w:p>
        </w:tc>
        <w:tc>
          <w:tcPr>
            <w:tcW w:w="3969" w:type="dxa"/>
          </w:tcPr>
          <w:p w14:paraId="7323ED73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Temnothorax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niger</w:t>
            </w:r>
            <w:proofErr w:type="spellEnd"/>
          </w:p>
        </w:tc>
        <w:tc>
          <w:tcPr>
            <w:tcW w:w="1968" w:type="dxa"/>
          </w:tcPr>
          <w:p w14:paraId="4459428C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ants</w:t>
            </w:r>
          </w:p>
        </w:tc>
      </w:tr>
      <w:tr w:rsidR="006B78FE" w:rsidRPr="006B78FE" w14:paraId="306E81C3" w14:textId="77777777" w:rsidTr="006B78FE">
        <w:trPr>
          <w:trHeight w:val="270"/>
        </w:trPr>
        <w:tc>
          <w:tcPr>
            <w:tcW w:w="780" w:type="dxa"/>
          </w:tcPr>
          <w:p w14:paraId="4A53B3B7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94</w:t>
            </w:r>
          </w:p>
        </w:tc>
        <w:tc>
          <w:tcPr>
            <w:tcW w:w="3969" w:type="dxa"/>
          </w:tcPr>
          <w:p w14:paraId="08225484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Temnothorax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rabaudi</w:t>
            </w:r>
            <w:proofErr w:type="spellEnd"/>
          </w:p>
        </w:tc>
        <w:tc>
          <w:tcPr>
            <w:tcW w:w="1968" w:type="dxa"/>
          </w:tcPr>
          <w:p w14:paraId="2811080C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ants</w:t>
            </w:r>
          </w:p>
        </w:tc>
      </w:tr>
      <w:tr w:rsidR="006B78FE" w:rsidRPr="006B78FE" w14:paraId="01614416" w14:textId="77777777" w:rsidTr="006B78FE">
        <w:trPr>
          <w:trHeight w:val="270"/>
        </w:trPr>
        <w:tc>
          <w:tcPr>
            <w:tcW w:w="780" w:type="dxa"/>
          </w:tcPr>
          <w:p w14:paraId="1A74E1AB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95</w:t>
            </w:r>
          </w:p>
        </w:tc>
        <w:tc>
          <w:tcPr>
            <w:tcW w:w="3969" w:type="dxa"/>
          </w:tcPr>
          <w:p w14:paraId="11023012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Beosu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maritimus</w:t>
            </w:r>
            <w:proofErr w:type="spellEnd"/>
          </w:p>
        </w:tc>
        <w:tc>
          <w:tcPr>
            <w:tcW w:w="1968" w:type="dxa"/>
          </w:tcPr>
          <w:p w14:paraId="1BFAD8F1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Heteroptera</w:t>
            </w:r>
            <w:proofErr w:type="spellEnd"/>
          </w:p>
        </w:tc>
      </w:tr>
      <w:tr w:rsidR="006B78FE" w:rsidRPr="006B78FE" w14:paraId="7DC4743E" w14:textId="77777777" w:rsidTr="006B78FE">
        <w:trPr>
          <w:trHeight w:val="270"/>
        </w:trPr>
        <w:tc>
          <w:tcPr>
            <w:tcW w:w="780" w:type="dxa"/>
          </w:tcPr>
          <w:p w14:paraId="0B7DABC1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lastRenderedPageBreak/>
              <w:t>96</w:t>
            </w:r>
          </w:p>
        </w:tc>
        <w:tc>
          <w:tcPr>
            <w:tcW w:w="3969" w:type="dxa"/>
          </w:tcPr>
          <w:p w14:paraId="6F32C196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Hadrodemu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m-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flavum</w:t>
            </w:r>
            <w:proofErr w:type="spellEnd"/>
          </w:p>
        </w:tc>
        <w:tc>
          <w:tcPr>
            <w:tcW w:w="1968" w:type="dxa"/>
          </w:tcPr>
          <w:p w14:paraId="09397EDC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Heteroptera</w:t>
            </w:r>
            <w:proofErr w:type="spellEnd"/>
          </w:p>
        </w:tc>
      </w:tr>
      <w:tr w:rsidR="006B78FE" w:rsidRPr="006B78FE" w14:paraId="42F7C4DD" w14:textId="77777777" w:rsidTr="006B78FE">
        <w:trPr>
          <w:trHeight w:val="270"/>
        </w:trPr>
        <w:tc>
          <w:tcPr>
            <w:tcW w:w="780" w:type="dxa"/>
          </w:tcPr>
          <w:p w14:paraId="74AC62CF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97</w:t>
            </w:r>
          </w:p>
        </w:tc>
        <w:tc>
          <w:tcPr>
            <w:tcW w:w="3969" w:type="dxa"/>
          </w:tcPr>
          <w:p w14:paraId="14579BCF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Lygu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italicus</w:t>
            </w:r>
            <w:proofErr w:type="spellEnd"/>
          </w:p>
        </w:tc>
        <w:tc>
          <w:tcPr>
            <w:tcW w:w="1968" w:type="dxa"/>
          </w:tcPr>
          <w:p w14:paraId="00010A60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Heteroptera</w:t>
            </w:r>
            <w:proofErr w:type="spellEnd"/>
          </w:p>
        </w:tc>
      </w:tr>
      <w:tr w:rsidR="006B78FE" w:rsidRPr="006B78FE" w14:paraId="23CD0A92" w14:textId="77777777" w:rsidTr="006B78FE">
        <w:trPr>
          <w:trHeight w:val="270"/>
        </w:trPr>
        <w:tc>
          <w:tcPr>
            <w:tcW w:w="780" w:type="dxa"/>
          </w:tcPr>
          <w:p w14:paraId="364830C6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98</w:t>
            </w:r>
          </w:p>
        </w:tc>
        <w:tc>
          <w:tcPr>
            <w:tcW w:w="3969" w:type="dxa"/>
          </w:tcPr>
          <w:p w14:paraId="0A83DF25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delidae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spp.</w:t>
            </w:r>
          </w:p>
        </w:tc>
        <w:tc>
          <w:tcPr>
            <w:tcW w:w="1968" w:type="dxa"/>
          </w:tcPr>
          <w:p w14:paraId="00143F4D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Lepidoptera</w:t>
            </w:r>
          </w:p>
        </w:tc>
      </w:tr>
      <w:tr w:rsidR="006B78FE" w:rsidRPr="006B78FE" w14:paraId="4953B1F0" w14:textId="77777777" w:rsidTr="006B78FE">
        <w:trPr>
          <w:trHeight w:val="270"/>
        </w:trPr>
        <w:tc>
          <w:tcPr>
            <w:tcW w:w="780" w:type="dxa"/>
          </w:tcPr>
          <w:p w14:paraId="0C1B5338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99</w:t>
            </w:r>
          </w:p>
        </w:tc>
        <w:tc>
          <w:tcPr>
            <w:tcW w:w="3969" w:type="dxa"/>
          </w:tcPr>
          <w:p w14:paraId="0F5433BC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nthocari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euphenoides</w:t>
            </w:r>
            <w:proofErr w:type="spellEnd"/>
          </w:p>
        </w:tc>
        <w:tc>
          <w:tcPr>
            <w:tcW w:w="1968" w:type="dxa"/>
          </w:tcPr>
          <w:p w14:paraId="2C51631A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Lepidoptera</w:t>
            </w:r>
          </w:p>
        </w:tc>
      </w:tr>
      <w:tr w:rsidR="006B78FE" w:rsidRPr="006B78FE" w14:paraId="7132B3E4" w14:textId="77777777" w:rsidTr="006B78FE">
        <w:trPr>
          <w:trHeight w:val="270"/>
        </w:trPr>
        <w:tc>
          <w:tcPr>
            <w:tcW w:w="780" w:type="dxa"/>
          </w:tcPr>
          <w:p w14:paraId="2ADE27B2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00</w:t>
            </w:r>
          </w:p>
        </w:tc>
        <w:tc>
          <w:tcPr>
            <w:tcW w:w="3969" w:type="dxa"/>
          </w:tcPr>
          <w:p w14:paraId="27A59389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Euchloe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crameri</w:t>
            </w:r>
            <w:proofErr w:type="spellEnd"/>
          </w:p>
        </w:tc>
        <w:tc>
          <w:tcPr>
            <w:tcW w:w="1968" w:type="dxa"/>
          </w:tcPr>
          <w:p w14:paraId="1619A745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Lepidoptera</w:t>
            </w:r>
          </w:p>
        </w:tc>
      </w:tr>
      <w:tr w:rsidR="006B78FE" w:rsidRPr="006B78FE" w14:paraId="5ED2F00F" w14:textId="77777777" w:rsidTr="006B78FE">
        <w:trPr>
          <w:trHeight w:val="270"/>
        </w:trPr>
        <w:tc>
          <w:tcPr>
            <w:tcW w:w="780" w:type="dxa"/>
          </w:tcPr>
          <w:p w14:paraId="412C2A03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01</w:t>
            </w:r>
          </w:p>
        </w:tc>
        <w:tc>
          <w:tcPr>
            <w:tcW w:w="3969" w:type="dxa"/>
          </w:tcPr>
          <w:p w14:paraId="56549C6A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Gonepteryx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cleopatra</w:t>
            </w:r>
            <w:proofErr w:type="spellEnd"/>
          </w:p>
        </w:tc>
        <w:tc>
          <w:tcPr>
            <w:tcW w:w="1968" w:type="dxa"/>
          </w:tcPr>
          <w:p w14:paraId="07017ADC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Lepidoptera</w:t>
            </w:r>
          </w:p>
        </w:tc>
      </w:tr>
      <w:tr w:rsidR="006B78FE" w:rsidRPr="006B78FE" w14:paraId="42737971" w14:textId="77777777" w:rsidTr="006B78FE">
        <w:trPr>
          <w:trHeight w:val="270"/>
        </w:trPr>
        <w:tc>
          <w:tcPr>
            <w:tcW w:w="780" w:type="dxa"/>
          </w:tcPr>
          <w:p w14:paraId="5D505ABF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02</w:t>
            </w:r>
          </w:p>
        </w:tc>
        <w:tc>
          <w:tcPr>
            <w:tcW w:w="3969" w:type="dxa"/>
          </w:tcPr>
          <w:p w14:paraId="6EB62F6B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Lasiommat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megera</w:t>
            </w:r>
            <w:proofErr w:type="spellEnd"/>
          </w:p>
        </w:tc>
        <w:tc>
          <w:tcPr>
            <w:tcW w:w="1968" w:type="dxa"/>
          </w:tcPr>
          <w:p w14:paraId="5E461A80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Lepidoptera</w:t>
            </w:r>
          </w:p>
        </w:tc>
      </w:tr>
      <w:tr w:rsidR="006B78FE" w:rsidRPr="006B78FE" w14:paraId="25AA184D" w14:textId="77777777" w:rsidTr="006B78FE">
        <w:trPr>
          <w:trHeight w:val="270"/>
        </w:trPr>
        <w:tc>
          <w:tcPr>
            <w:tcW w:w="780" w:type="dxa"/>
          </w:tcPr>
          <w:p w14:paraId="6306AED4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03</w:t>
            </w:r>
          </w:p>
        </w:tc>
        <w:tc>
          <w:tcPr>
            <w:tcW w:w="3969" w:type="dxa"/>
          </w:tcPr>
          <w:p w14:paraId="126DDF7F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Melanargi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occitanica</w:t>
            </w:r>
            <w:proofErr w:type="spellEnd"/>
          </w:p>
        </w:tc>
        <w:tc>
          <w:tcPr>
            <w:tcW w:w="1968" w:type="dxa"/>
          </w:tcPr>
          <w:p w14:paraId="1C23D4DE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Lepidoptera</w:t>
            </w:r>
          </w:p>
        </w:tc>
      </w:tr>
      <w:tr w:rsidR="006B78FE" w:rsidRPr="006B78FE" w14:paraId="14C85791" w14:textId="77777777" w:rsidTr="006B78FE">
        <w:trPr>
          <w:trHeight w:val="270"/>
        </w:trPr>
        <w:tc>
          <w:tcPr>
            <w:tcW w:w="780" w:type="dxa"/>
          </w:tcPr>
          <w:p w14:paraId="0972F8AD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04</w:t>
            </w:r>
          </w:p>
        </w:tc>
        <w:tc>
          <w:tcPr>
            <w:tcW w:w="3969" w:type="dxa"/>
          </w:tcPr>
          <w:p w14:paraId="1ABAA8E4" w14:textId="77777777" w:rsidR="006B78FE" w:rsidRPr="000130F8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proofErr w:type="spellStart"/>
            <w:r w:rsidRPr="000130F8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Microlepidopteran</w:t>
            </w:r>
            <w:proofErr w:type="spellEnd"/>
          </w:p>
        </w:tc>
        <w:tc>
          <w:tcPr>
            <w:tcW w:w="1968" w:type="dxa"/>
          </w:tcPr>
          <w:p w14:paraId="05EDF478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Lepidoptera</w:t>
            </w:r>
          </w:p>
        </w:tc>
      </w:tr>
      <w:tr w:rsidR="006B78FE" w:rsidRPr="006B78FE" w14:paraId="5A3ED888" w14:textId="77777777" w:rsidTr="006B78FE">
        <w:trPr>
          <w:trHeight w:val="270"/>
        </w:trPr>
        <w:tc>
          <w:tcPr>
            <w:tcW w:w="780" w:type="dxa"/>
          </w:tcPr>
          <w:p w14:paraId="64D42373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05</w:t>
            </w:r>
          </w:p>
        </w:tc>
        <w:tc>
          <w:tcPr>
            <w:tcW w:w="3969" w:type="dxa"/>
          </w:tcPr>
          <w:p w14:paraId="3960E172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Minoa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murinata</w:t>
            </w:r>
            <w:proofErr w:type="spellEnd"/>
          </w:p>
        </w:tc>
        <w:tc>
          <w:tcPr>
            <w:tcW w:w="1968" w:type="dxa"/>
          </w:tcPr>
          <w:p w14:paraId="54B5B71E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Lepidoptera</w:t>
            </w:r>
          </w:p>
        </w:tc>
      </w:tr>
      <w:tr w:rsidR="006B78FE" w:rsidRPr="006B78FE" w14:paraId="4B260E9D" w14:textId="77777777" w:rsidTr="006B78FE">
        <w:trPr>
          <w:trHeight w:val="270"/>
        </w:trPr>
        <w:tc>
          <w:tcPr>
            <w:tcW w:w="780" w:type="dxa"/>
          </w:tcPr>
          <w:p w14:paraId="3805C30E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06</w:t>
            </w:r>
          </w:p>
        </w:tc>
        <w:tc>
          <w:tcPr>
            <w:tcW w:w="3969" w:type="dxa"/>
          </w:tcPr>
          <w:p w14:paraId="5018CE45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Pieri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brassicae</w:t>
            </w:r>
            <w:proofErr w:type="spellEnd"/>
          </w:p>
        </w:tc>
        <w:tc>
          <w:tcPr>
            <w:tcW w:w="1968" w:type="dxa"/>
          </w:tcPr>
          <w:p w14:paraId="62AE1344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Lepidoptera</w:t>
            </w:r>
          </w:p>
        </w:tc>
      </w:tr>
      <w:tr w:rsidR="006B78FE" w:rsidRPr="006B78FE" w14:paraId="4923D959" w14:textId="77777777" w:rsidTr="006B78FE">
        <w:trPr>
          <w:trHeight w:val="270"/>
        </w:trPr>
        <w:tc>
          <w:tcPr>
            <w:tcW w:w="780" w:type="dxa"/>
          </w:tcPr>
          <w:p w14:paraId="0E0B80FE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07</w:t>
            </w:r>
          </w:p>
        </w:tc>
        <w:tc>
          <w:tcPr>
            <w:tcW w:w="3969" w:type="dxa"/>
          </w:tcPr>
          <w:p w14:paraId="6A604F96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Pieri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rapae</w:t>
            </w:r>
            <w:proofErr w:type="spellEnd"/>
          </w:p>
        </w:tc>
        <w:tc>
          <w:tcPr>
            <w:tcW w:w="1968" w:type="dxa"/>
          </w:tcPr>
          <w:p w14:paraId="0BDA19FE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Lepidoptera</w:t>
            </w:r>
          </w:p>
        </w:tc>
      </w:tr>
      <w:tr w:rsidR="006B78FE" w:rsidRPr="006B78FE" w14:paraId="6FD71E45" w14:textId="77777777" w:rsidTr="006B78FE">
        <w:trPr>
          <w:trHeight w:val="270"/>
        </w:trPr>
        <w:tc>
          <w:tcPr>
            <w:tcW w:w="780" w:type="dxa"/>
          </w:tcPr>
          <w:p w14:paraId="7F560E62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08</w:t>
            </w:r>
          </w:p>
        </w:tc>
        <w:tc>
          <w:tcPr>
            <w:tcW w:w="3969" w:type="dxa"/>
          </w:tcPr>
          <w:p w14:paraId="2372CAC0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Pseudophilote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panoptes</w:t>
            </w:r>
            <w:proofErr w:type="spellEnd"/>
          </w:p>
        </w:tc>
        <w:tc>
          <w:tcPr>
            <w:tcW w:w="1968" w:type="dxa"/>
          </w:tcPr>
          <w:p w14:paraId="05D8F90D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Lepidoptera</w:t>
            </w:r>
          </w:p>
        </w:tc>
      </w:tr>
      <w:tr w:rsidR="006B78FE" w:rsidRPr="006B78FE" w14:paraId="40CBF05B" w14:textId="77777777" w:rsidTr="006B78FE">
        <w:trPr>
          <w:trHeight w:val="270"/>
        </w:trPr>
        <w:tc>
          <w:tcPr>
            <w:tcW w:w="780" w:type="dxa"/>
          </w:tcPr>
          <w:p w14:paraId="2AB11FE6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09</w:t>
            </w:r>
          </w:p>
        </w:tc>
        <w:tc>
          <w:tcPr>
            <w:tcW w:w="3969" w:type="dxa"/>
          </w:tcPr>
          <w:p w14:paraId="68218482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Pyroni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bathseba</w:t>
            </w:r>
            <w:proofErr w:type="spellEnd"/>
          </w:p>
        </w:tc>
        <w:tc>
          <w:tcPr>
            <w:tcW w:w="1968" w:type="dxa"/>
          </w:tcPr>
          <w:p w14:paraId="68E553C7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Lepidoptera</w:t>
            </w:r>
          </w:p>
        </w:tc>
      </w:tr>
      <w:tr w:rsidR="006B78FE" w:rsidRPr="006B78FE" w14:paraId="46F9553C" w14:textId="77777777" w:rsidTr="006B78FE">
        <w:trPr>
          <w:trHeight w:val="270"/>
        </w:trPr>
        <w:tc>
          <w:tcPr>
            <w:tcW w:w="780" w:type="dxa"/>
          </w:tcPr>
          <w:p w14:paraId="6AD09E96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10</w:t>
            </w:r>
          </w:p>
        </w:tc>
        <w:tc>
          <w:tcPr>
            <w:tcW w:w="3969" w:type="dxa"/>
          </w:tcPr>
          <w:p w14:paraId="6060BDED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Vanessa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cardui</w:t>
            </w:r>
            <w:proofErr w:type="spellEnd"/>
          </w:p>
        </w:tc>
        <w:tc>
          <w:tcPr>
            <w:tcW w:w="1968" w:type="dxa"/>
          </w:tcPr>
          <w:p w14:paraId="7A631A6A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Lepidoptera</w:t>
            </w:r>
          </w:p>
        </w:tc>
      </w:tr>
      <w:tr w:rsidR="006B78FE" w:rsidRPr="006B78FE" w14:paraId="19B63546" w14:textId="77777777" w:rsidTr="006B78FE">
        <w:trPr>
          <w:trHeight w:val="270"/>
        </w:trPr>
        <w:tc>
          <w:tcPr>
            <w:tcW w:w="780" w:type="dxa"/>
          </w:tcPr>
          <w:p w14:paraId="6647BB08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11</w:t>
            </w:r>
          </w:p>
        </w:tc>
        <w:tc>
          <w:tcPr>
            <w:tcW w:w="3969" w:type="dxa"/>
          </w:tcPr>
          <w:p w14:paraId="68DF12BF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Zerynthi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rumina</w:t>
            </w:r>
            <w:proofErr w:type="spellEnd"/>
          </w:p>
        </w:tc>
        <w:tc>
          <w:tcPr>
            <w:tcW w:w="1968" w:type="dxa"/>
          </w:tcPr>
          <w:p w14:paraId="50DF185B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Lepidoptera</w:t>
            </w:r>
          </w:p>
        </w:tc>
      </w:tr>
      <w:tr w:rsidR="006B78FE" w:rsidRPr="006B78FE" w14:paraId="2E47FD0F" w14:textId="77777777" w:rsidTr="006B78FE">
        <w:trPr>
          <w:trHeight w:val="270"/>
        </w:trPr>
        <w:tc>
          <w:tcPr>
            <w:tcW w:w="780" w:type="dxa"/>
          </w:tcPr>
          <w:p w14:paraId="7E268C94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12</w:t>
            </w:r>
          </w:p>
        </w:tc>
        <w:tc>
          <w:tcPr>
            <w:tcW w:w="3969" w:type="dxa"/>
          </w:tcPr>
          <w:p w14:paraId="27EBF4EA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Zygaen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lavandulae</w:t>
            </w:r>
            <w:proofErr w:type="spellEnd"/>
          </w:p>
        </w:tc>
        <w:tc>
          <w:tcPr>
            <w:tcW w:w="1968" w:type="dxa"/>
          </w:tcPr>
          <w:p w14:paraId="221F8542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Lepidoptera</w:t>
            </w:r>
          </w:p>
        </w:tc>
      </w:tr>
      <w:tr w:rsidR="006B78FE" w:rsidRPr="006B78FE" w14:paraId="1ED71BF4" w14:textId="77777777" w:rsidTr="006B78FE">
        <w:trPr>
          <w:trHeight w:val="270"/>
        </w:trPr>
        <w:tc>
          <w:tcPr>
            <w:tcW w:w="780" w:type="dxa"/>
          </w:tcPr>
          <w:p w14:paraId="1AC3F840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13</w:t>
            </w:r>
          </w:p>
        </w:tc>
        <w:tc>
          <w:tcPr>
            <w:tcW w:w="3969" w:type="dxa"/>
          </w:tcPr>
          <w:p w14:paraId="6B1773E2" w14:textId="77777777" w:rsidR="006B78FE" w:rsidRPr="000130F8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0130F8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Acrididae</w:t>
            </w:r>
          </w:p>
        </w:tc>
        <w:tc>
          <w:tcPr>
            <w:tcW w:w="1968" w:type="dxa"/>
          </w:tcPr>
          <w:p w14:paraId="7DC58DA0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Orthoptera</w:t>
            </w:r>
          </w:p>
        </w:tc>
      </w:tr>
      <w:tr w:rsidR="006B78FE" w:rsidRPr="006B78FE" w14:paraId="4771D76D" w14:textId="77777777" w:rsidTr="006B78FE">
        <w:trPr>
          <w:trHeight w:val="270"/>
        </w:trPr>
        <w:tc>
          <w:tcPr>
            <w:tcW w:w="780" w:type="dxa"/>
          </w:tcPr>
          <w:p w14:paraId="3D58179D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14</w:t>
            </w:r>
          </w:p>
        </w:tc>
        <w:tc>
          <w:tcPr>
            <w:tcW w:w="3969" w:type="dxa"/>
          </w:tcPr>
          <w:p w14:paraId="778EAFCF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Braconidae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sp. 1</w:t>
            </w:r>
          </w:p>
        </w:tc>
        <w:tc>
          <w:tcPr>
            <w:tcW w:w="1968" w:type="dxa"/>
          </w:tcPr>
          <w:p w14:paraId="37FB86DE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wasps</w:t>
            </w:r>
          </w:p>
        </w:tc>
      </w:tr>
      <w:tr w:rsidR="006B78FE" w:rsidRPr="006B78FE" w14:paraId="0B603F7F" w14:textId="77777777" w:rsidTr="006B78FE">
        <w:trPr>
          <w:trHeight w:val="270"/>
        </w:trPr>
        <w:tc>
          <w:tcPr>
            <w:tcW w:w="780" w:type="dxa"/>
          </w:tcPr>
          <w:p w14:paraId="75625633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15</w:t>
            </w:r>
          </w:p>
        </w:tc>
        <w:tc>
          <w:tcPr>
            <w:tcW w:w="3969" w:type="dxa"/>
          </w:tcPr>
          <w:p w14:paraId="5891C80E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Braconidae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sp. 2</w:t>
            </w:r>
          </w:p>
        </w:tc>
        <w:tc>
          <w:tcPr>
            <w:tcW w:w="1968" w:type="dxa"/>
          </w:tcPr>
          <w:p w14:paraId="6BB49FB8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wasps</w:t>
            </w:r>
          </w:p>
        </w:tc>
      </w:tr>
      <w:tr w:rsidR="006B78FE" w:rsidRPr="006B78FE" w14:paraId="4F94C8D5" w14:textId="77777777" w:rsidTr="006B78FE">
        <w:trPr>
          <w:trHeight w:val="270"/>
        </w:trPr>
        <w:tc>
          <w:tcPr>
            <w:tcW w:w="780" w:type="dxa"/>
          </w:tcPr>
          <w:p w14:paraId="0670A31D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16</w:t>
            </w:r>
          </w:p>
        </w:tc>
        <w:tc>
          <w:tcPr>
            <w:tcW w:w="3969" w:type="dxa"/>
          </w:tcPr>
          <w:p w14:paraId="2A2E36F3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Chalcidoidea sp. 1</w:t>
            </w:r>
          </w:p>
        </w:tc>
        <w:tc>
          <w:tcPr>
            <w:tcW w:w="1968" w:type="dxa"/>
          </w:tcPr>
          <w:p w14:paraId="49FED095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wasps</w:t>
            </w:r>
          </w:p>
        </w:tc>
      </w:tr>
      <w:tr w:rsidR="006B78FE" w:rsidRPr="006B78FE" w14:paraId="2D4C2AAC" w14:textId="77777777" w:rsidTr="006B78FE">
        <w:trPr>
          <w:trHeight w:val="270"/>
        </w:trPr>
        <w:tc>
          <w:tcPr>
            <w:tcW w:w="780" w:type="dxa"/>
          </w:tcPr>
          <w:p w14:paraId="19E97204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17</w:t>
            </w:r>
          </w:p>
        </w:tc>
        <w:tc>
          <w:tcPr>
            <w:tcW w:w="3969" w:type="dxa"/>
          </w:tcPr>
          <w:p w14:paraId="2BC7C6BE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Chalcidoidea sp. 2</w:t>
            </w:r>
          </w:p>
        </w:tc>
        <w:tc>
          <w:tcPr>
            <w:tcW w:w="1968" w:type="dxa"/>
          </w:tcPr>
          <w:p w14:paraId="2A201ED9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wasps</w:t>
            </w:r>
          </w:p>
        </w:tc>
      </w:tr>
      <w:tr w:rsidR="006B78FE" w:rsidRPr="006B78FE" w14:paraId="5AB5A614" w14:textId="77777777" w:rsidTr="006B78FE">
        <w:trPr>
          <w:trHeight w:val="270"/>
        </w:trPr>
        <w:tc>
          <w:tcPr>
            <w:tcW w:w="780" w:type="dxa"/>
          </w:tcPr>
          <w:p w14:paraId="5E0DD908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18</w:t>
            </w:r>
          </w:p>
        </w:tc>
        <w:tc>
          <w:tcPr>
            <w:tcW w:w="3969" w:type="dxa"/>
          </w:tcPr>
          <w:p w14:paraId="544BEBDC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Gasteruption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sp. </w:t>
            </w:r>
          </w:p>
        </w:tc>
        <w:tc>
          <w:tcPr>
            <w:tcW w:w="1968" w:type="dxa"/>
          </w:tcPr>
          <w:p w14:paraId="7FA43C99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wasps</w:t>
            </w:r>
          </w:p>
        </w:tc>
      </w:tr>
      <w:tr w:rsidR="006B78FE" w:rsidRPr="006B78FE" w14:paraId="72D398D2" w14:textId="77777777" w:rsidTr="006B78FE">
        <w:trPr>
          <w:trHeight w:val="270"/>
        </w:trPr>
        <w:tc>
          <w:tcPr>
            <w:tcW w:w="780" w:type="dxa"/>
          </w:tcPr>
          <w:p w14:paraId="05B127B5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19</w:t>
            </w:r>
          </w:p>
        </w:tc>
        <w:tc>
          <w:tcPr>
            <w:tcW w:w="3969" w:type="dxa"/>
          </w:tcPr>
          <w:p w14:paraId="784D0771" w14:textId="77777777" w:rsidR="006B78FE" w:rsidRPr="000130F8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0130F8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 xml:space="preserve">Ichneumonidae </w:t>
            </w:r>
          </w:p>
        </w:tc>
        <w:tc>
          <w:tcPr>
            <w:tcW w:w="1968" w:type="dxa"/>
          </w:tcPr>
          <w:p w14:paraId="3E237F33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wasps</w:t>
            </w:r>
          </w:p>
        </w:tc>
      </w:tr>
      <w:tr w:rsidR="006B78FE" w:rsidRPr="006B78FE" w14:paraId="3C27F660" w14:textId="77777777" w:rsidTr="006B78FE">
        <w:trPr>
          <w:trHeight w:val="270"/>
        </w:trPr>
        <w:tc>
          <w:tcPr>
            <w:tcW w:w="780" w:type="dxa"/>
          </w:tcPr>
          <w:p w14:paraId="3A9AB390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20</w:t>
            </w:r>
          </w:p>
        </w:tc>
        <w:tc>
          <w:tcPr>
            <w:tcW w:w="3969" w:type="dxa"/>
          </w:tcPr>
          <w:p w14:paraId="5BE77E24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Poliste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dominulus</w:t>
            </w:r>
            <w:proofErr w:type="spellEnd"/>
          </w:p>
        </w:tc>
        <w:tc>
          <w:tcPr>
            <w:tcW w:w="1968" w:type="dxa"/>
          </w:tcPr>
          <w:p w14:paraId="5ADF1B52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wasps</w:t>
            </w:r>
          </w:p>
        </w:tc>
      </w:tr>
      <w:tr w:rsidR="006B78FE" w:rsidRPr="006B78FE" w14:paraId="579A3B97" w14:textId="77777777" w:rsidTr="006B78FE">
        <w:trPr>
          <w:trHeight w:val="270"/>
        </w:trPr>
        <w:tc>
          <w:tcPr>
            <w:tcW w:w="780" w:type="dxa"/>
          </w:tcPr>
          <w:p w14:paraId="642395B1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21</w:t>
            </w:r>
          </w:p>
        </w:tc>
        <w:tc>
          <w:tcPr>
            <w:tcW w:w="3969" w:type="dxa"/>
          </w:tcPr>
          <w:p w14:paraId="443298D1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Anoplius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sp.</w:t>
            </w:r>
          </w:p>
        </w:tc>
        <w:tc>
          <w:tcPr>
            <w:tcW w:w="1968" w:type="dxa"/>
          </w:tcPr>
          <w:p w14:paraId="641D6AE2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wasps</w:t>
            </w:r>
          </w:p>
        </w:tc>
      </w:tr>
      <w:tr w:rsidR="006B78FE" w:rsidRPr="006B78FE" w14:paraId="13001593" w14:textId="77777777" w:rsidTr="006B78FE">
        <w:trPr>
          <w:trHeight w:val="270"/>
        </w:trPr>
        <w:tc>
          <w:tcPr>
            <w:tcW w:w="780" w:type="dxa"/>
          </w:tcPr>
          <w:p w14:paraId="52ECE160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122</w:t>
            </w:r>
          </w:p>
        </w:tc>
        <w:tc>
          <w:tcPr>
            <w:tcW w:w="3969" w:type="dxa"/>
          </w:tcPr>
          <w:p w14:paraId="648F11B0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</w:pPr>
            <w:proofErr w:type="spellStart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>Symphita</w:t>
            </w:r>
            <w:proofErr w:type="spellEnd"/>
            <w:r w:rsidRPr="006B78FE"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s-ES"/>
              </w:rPr>
              <w:t xml:space="preserve"> sp. A</w:t>
            </w:r>
          </w:p>
        </w:tc>
        <w:tc>
          <w:tcPr>
            <w:tcW w:w="1968" w:type="dxa"/>
          </w:tcPr>
          <w:p w14:paraId="5FA689C4" w14:textId="77777777" w:rsidR="006B78FE" w:rsidRPr="006B78FE" w:rsidRDefault="006B78FE" w:rsidP="00487432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6B78FE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wasps</w:t>
            </w:r>
          </w:p>
        </w:tc>
      </w:tr>
    </w:tbl>
    <w:p w14:paraId="3D037A9B" w14:textId="65628415" w:rsidR="00DF0F26" w:rsidRDefault="00DF0F26" w:rsidP="00F76F07">
      <w:pPr>
        <w:spacing w:after="0" w:line="480" w:lineRule="auto"/>
        <w:rPr>
          <w:rFonts w:ascii="Times New Roman" w:hAnsi="Times New Roman"/>
          <w:b/>
          <w:color w:val="000000"/>
          <w:sz w:val="24"/>
          <w:szCs w:val="24"/>
          <w:lang w:val="en-GB"/>
        </w:rPr>
      </w:pPr>
      <w:bookmarkStart w:id="0" w:name="_GoBack"/>
      <w:bookmarkEnd w:id="0"/>
    </w:p>
    <w:sectPr w:rsidR="00DF0F26" w:rsidSect="00BB599A">
      <w:footerReference w:type="default" r:id="rId8"/>
      <w:pgSz w:w="11906" w:h="16838"/>
      <w:pgMar w:top="1417" w:right="1701" w:bottom="1417" w:left="1701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D4E998" w14:textId="77777777" w:rsidR="008D13B2" w:rsidRDefault="008D13B2" w:rsidP="00544B3A">
      <w:pPr>
        <w:spacing w:after="0" w:line="240" w:lineRule="auto"/>
      </w:pPr>
      <w:r>
        <w:separator/>
      </w:r>
    </w:p>
  </w:endnote>
  <w:endnote w:type="continuationSeparator" w:id="0">
    <w:p w14:paraId="2CC4FDC2" w14:textId="77777777" w:rsidR="008D13B2" w:rsidRDefault="008D13B2" w:rsidP="00544B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973496" w14:textId="5092EA57" w:rsidR="007D01F2" w:rsidRDefault="007D01F2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4F1A34">
      <w:rPr>
        <w:noProof/>
      </w:rPr>
      <w:t>3</w:t>
    </w:r>
    <w:r>
      <w:rPr>
        <w:noProof/>
      </w:rPr>
      <w:fldChar w:fldCharType="end"/>
    </w:r>
  </w:p>
  <w:p w14:paraId="7AC92226" w14:textId="77777777" w:rsidR="007D01F2" w:rsidRDefault="007D01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2D14E9" w14:textId="77777777" w:rsidR="008D13B2" w:rsidRDefault="008D13B2" w:rsidP="00544B3A">
      <w:pPr>
        <w:spacing w:after="0" w:line="240" w:lineRule="auto"/>
      </w:pPr>
      <w:r>
        <w:separator/>
      </w:r>
    </w:p>
  </w:footnote>
  <w:footnote w:type="continuationSeparator" w:id="0">
    <w:p w14:paraId="4C61B542" w14:textId="77777777" w:rsidR="008D13B2" w:rsidRDefault="008D13B2" w:rsidP="00544B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6EFE78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9ED4C01"/>
    <w:multiLevelType w:val="hybridMultilevel"/>
    <w:tmpl w:val="276E2B0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5F0D30"/>
    <w:multiLevelType w:val="hybridMultilevel"/>
    <w:tmpl w:val="44F61DD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850CEB"/>
    <w:multiLevelType w:val="hybridMultilevel"/>
    <w:tmpl w:val="B8CAA6EC"/>
    <w:lvl w:ilvl="0" w:tplc="EB3269A8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2DA14354"/>
    <w:multiLevelType w:val="hybridMultilevel"/>
    <w:tmpl w:val="84DC891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6B3F13"/>
    <w:multiLevelType w:val="hybridMultilevel"/>
    <w:tmpl w:val="D7CAF73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E97CAE"/>
    <w:multiLevelType w:val="hybridMultilevel"/>
    <w:tmpl w:val="FE20A696"/>
    <w:lvl w:ilvl="0" w:tplc="F47843EA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62BC2243"/>
    <w:multiLevelType w:val="hybridMultilevel"/>
    <w:tmpl w:val="50240D10"/>
    <w:lvl w:ilvl="0" w:tplc="FABA3BD2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BD223E"/>
    <w:multiLevelType w:val="hybridMultilevel"/>
    <w:tmpl w:val="B406ED3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741BD1"/>
    <w:multiLevelType w:val="hybridMultilevel"/>
    <w:tmpl w:val="9F0ABBD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B04987"/>
    <w:multiLevelType w:val="hybridMultilevel"/>
    <w:tmpl w:val="14DEDE8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1"/>
  </w:num>
  <w:num w:numId="24">
    <w:abstractNumId w:val="6"/>
  </w:num>
  <w:num w:numId="25">
    <w:abstractNumId w:val="3"/>
  </w:num>
  <w:num w:numId="26">
    <w:abstractNumId w:val="4"/>
  </w:num>
  <w:num w:numId="27">
    <w:abstractNumId w:val="8"/>
  </w:num>
  <w:num w:numId="28">
    <w:abstractNumId w:val="9"/>
  </w:num>
  <w:num w:numId="29">
    <w:abstractNumId w:val="10"/>
  </w:num>
  <w:num w:numId="30">
    <w:abstractNumId w:val="5"/>
  </w:num>
  <w:num w:numId="31">
    <w:abstractNumId w:val="0"/>
  </w:num>
  <w:num w:numId="32">
    <w:abstractNumId w:val="7"/>
  </w:num>
  <w:num w:numId="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activeWritingStyle w:appName="MSWord" w:lang="pt-BR" w:vendorID="64" w:dllVersion="6" w:nlCheck="1" w:checkStyle="0"/>
  <w:activeWritingStyle w:appName="MSWord" w:lang="es-E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pt-BR" w:vendorID="64" w:dllVersion="0" w:nlCheck="1" w:checkStyle="0"/>
  <w:activeWritingStyle w:appName="MSWord" w:lang="es-MX" w:vendorID="64" w:dllVersion="0" w:nlCheck="1" w:checkStyle="0"/>
  <w:activeWritingStyle w:appName="MSWord" w:lang="fr-FR" w:vendorID="64" w:dllVersion="0" w:nlCheck="1" w:checkStyle="0"/>
  <w:activeWritingStyle w:appName="MSWord" w:lang="es-MX" w:vendorID="64" w:dllVersion="6" w:nlCheck="1" w:checkStyle="1"/>
  <w:proofState w:spelling="clean"/>
  <w:defaultTabStop w:val="708"/>
  <w:hyphenationZone w:val="425"/>
  <w:drawingGridHorizontalSpacing w:val="110"/>
  <w:displayHorizontalDrawingGridEvery w:val="2"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506"/>
    <w:rsid w:val="000008DF"/>
    <w:rsid w:val="00000BB2"/>
    <w:rsid w:val="0000132E"/>
    <w:rsid w:val="00001CED"/>
    <w:rsid w:val="000023AC"/>
    <w:rsid w:val="00002DCF"/>
    <w:rsid w:val="00003B51"/>
    <w:rsid w:val="00003EF3"/>
    <w:rsid w:val="0000469B"/>
    <w:rsid w:val="00004C3E"/>
    <w:rsid w:val="00004EF5"/>
    <w:rsid w:val="00004F3F"/>
    <w:rsid w:val="0000521D"/>
    <w:rsid w:val="00010F23"/>
    <w:rsid w:val="00012148"/>
    <w:rsid w:val="000127BF"/>
    <w:rsid w:val="00012AC1"/>
    <w:rsid w:val="00012D23"/>
    <w:rsid w:val="000130F8"/>
    <w:rsid w:val="000134BA"/>
    <w:rsid w:val="00014260"/>
    <w:rsid w:val="0001567F"/>
    <w:rsid w:val="0001611A"/>
    <w:rsid w:val="0001635D"/>
    <w:rsid w:val="0001697F"/>
    <w:rsid w:val="00017284"/>
    <w:rsid w:val="000201E9"/>
    <w:rsid w:val="0002049C"/>
    <w:rsid w:val="000228CA"/>
    <w:rsid w:val="000239B0"/>
    <w:rsid w:val="00023AC8"/>
    <w:rsid w:val="000248E8"/>
    <w:rsid w:val="00024BDA"/>
    <w:rsid w:val="00025BCB"/>
    <w:rsid w:val="00026275"/>
    <w:rsid w:val="00027175"/>
    <w:rsid w:val="00027248"/>
    <w:rsid w:val="000274A2"/>
    <w:rsid w:val="00027B16"/>
    <w:rsid w:val="00027EC9"/>
    <w:rsid w:val="00027EEF"/>
    <w:rsid w:val="00030FC0"/>
    <w:rsid w:val="000315AE"/>
    <w:rsid w:val="00031C8C"/>
    <w:rsid w:val="00031E8C"/>
    <w:rsid w:val="000320E6"/>
    <w:rsid w:val="00032A72"/>
    <w:rsid w:val="00032E46"/>
    <w:rsid w:val="00033F0E"/>
    <w:rsid w:val="00034347"/>
    <w:rsid w:val="000359FE"/>
    <w:rsid w:val="00035C48"/>
    <w:rsid w:val="0003671C"/>
    <w:rsid w:val="0003688D"/>
    <w:rsid w:val="0003702B"/>
    <w:rsid w:val="00037FC9"/>
    <w:rsid w:val="00037FE1"/>
    <w:rsid w:val="0004102C"/>
    <w:rsid w:val="00041524"/>
    <w:rsid w:val="00041B79"/>
    <w:rsid w:val="00042060"/>
    <w:rsid w:val="000427B4"/>
    <w:rsid w:val="00042BBA"/>
    <w:rsid w:val="0004317F"/>
    <w:rsid w:val="00043564"/>
    <w:rsid w:val="000438D5"/>
    <w:rsid w:val="00044BF5"/>
    <w:rsid w:val="00045D11"/>
    <w:rsid w:val="00045F93"/>
    <w:rsid w:val="000464D9"/>
    <w:rsid w:val="00046C95"/>
    <w:rsid w:val="00047440"/>
    <w:rsid w:val="00047DE0"/>
    <w:rsid w:val="00050083"/>
    <w:rsid w:val="0005154E"/>
    <w:rsid w:val="0005160F"/>
    <w:rsid w:val="00051D8C"/>
    <w:rsid w:val="00052BFF"/>
    <w:rsid w:val="000533D5"/>
    <w:rsid w:val="00054094"/>
    <w:rsid w:val="00054ED1"/>
    <w:rsid w:val="000551E9"/>
    <w:rsid w:val="00055B42"/>
    <w:rsid w:val="000569F9"/>
    <w:rsid w:val="00056FF5"/>
    <w:rsid w:val="00061775"/>
    <w:rsid w:val="0006344B"/>
    <w:rsid w:val="000636D5"/>
    <w:rsid w:val="00063B7F"/>
    <w:rsid w:val="00064139"/>
    <w:rsid w:val="00064ACD"/>
    <w:rsid w:val="0006544B"/>
    <w:rsid w:val="000656EA"/>
    <w:rsid w:val="0006658E"/>
    <w:rsid w:val="000666B8"/>
    <w:rsid w:val="0006752E"/>
    <w:rsid w:val="00067BB6"/>
    <w:rsid w:val="00067E05"/>
    <w:rsid w:val="00067F91"/>
    <w:rsid w:val="0007110C"/>
    <w:rsid w:val="000714F2"/>
    <w:rsid w:val="0007205B"/>
    <w:rsid w:val="0007275E"/>
    <w:rsid w:val="00073BF0"/>
    <w:rsid w:val="00073F32"/>
    <w:rsid w:val="00074392"/>
    <w:rsid w:val="000747BC"/>
    <w:rsid w:val="00075127"/>
    <w:rsid w:val="00075158"/>
    <w:rsid w:val="0007596B"/>
    <w:rsid w:val="00075A33"/>
    <w:rsid w:val="00075B30"/>
    <w:rsid w:val="00075E61"/>
    <w:rsid w:val="00076873"/>
    <w:rsid w:val="000771CE"/>
    <w:rsid w:val="000803FF"/>
    <w:rsid w:val="000804D4"/>
    <w:rsid w:val="00080C0E"/>
    <w:rsid w:val="000811EC"/>
    <w:rsid w:val="00081DEA"/>
    <w:rsid w:val="00082BF3"/>
    <w:rsid w:val="000835A1"/>
    <w:rsid w:val="000841D0"/>
    <w:rsid w:val="0008445F"/>
    <w:rsid w:val="00084DFD"/>
    <w:rsid w:val="00086757"/>
    <w:rsid w:val="00087A9F"/>
    <w:rsid w:val="00087AA7"/>
    <w:rsid w:val="00087C32"/>
    <w:rsid w:val="00087D8C"/>
    <w:rsid w:val="00090EA5"/>
    <w:rsid w:val="00091323"/>
    <w:rsid w:val="0009177E"/>
    <w:rsid w:val="000922E5"/>
    <w:rsid w:val="00092604"/>
    <w:rsid w:val="000926ED"/>
    <w:rsid w:val="00093553"/>
    <w:rsid w:val="00093950"/>
    <w:rsid w:val="00093C89"/>
    <w:rsid w:val="0009415E"/>
    <w:rsid w:val="00094D43"/>
    <w:rsid w:val="00095364"/>
    <w:rsid w:val="00095E0C"/>
    <w:rsid w:val="000964F9"/>
    <w:rsid w:val="000969D2"/>
    <w:rsid w:val="00096D66"/>
    <w:rsid w:val="00096D8D"/>
    <w:rsid w:val="000972CF"/>
    <w:rsid w:val="0009761D"/>
    <w:rsid w:val="00097638"/>
    <w:rsid w:val="000A0492"/>
    <w:rsid w:val="000A0A71"/>
    <w:rsid w:val="000A1FED"/>
    <w:rsid w:val="000A3439"/>
    <w:rsid w:val="000A4176"/>
    <w:rsid w:val="000A43A1"/>
    <w:rsid w:val="000A4A08"/>
    <w:rsid w:val="000A4B75"/>
    <w:rsid w:val="000A5B56"/>
    <w:rsid w:val="000A6269"/>
    <w:rsid w:val="000A672E"/>
    <w:rsid w:val="000A779D"/>
    <w:rsid w:val="000A7F1E"/>
    <w:rsid w:val="000B0509"/>
    <w:rsid w:val="000B4561"/>
    <w:rsid w:val="000B49A4"/>
    <w:rsid w:val="000B4B7E"/>
    <w:rsid w:val="000B4D91"/>
    <w:rsid w:val="000B64F3"/>
    <w:rsid w:val="000B65B1"/>
    <w:rsid w:val="000B7337"/>
    <w:rsid w:val="000B76F5"/>
    <w:rsid w:val="000B7D32"/>
    <w:rsid w:val="000B7F8A"/>
    <w:rsid w:val="000C06A6"/>
    <w:rsid w:val="000C0B9C"/>
    <w:rsid w:val="000C226F"/>
    <w:rsid w:val="000C23F7"/>
    <w:rsid w:val="000C3230"/>
    <w:rsid w:val="000C3615"/>
    <w:rsid w:val="000C4E92"/>
    <w:rsid w:val="000C55DD"/>
    <w:rsid w:val="000C5864"/>
    <w:rsid w:val="000C61AE"/>
    <w:rsid w:val="000C7E29"/>
    <w:rsid w:val="000D041C"/>
    <w:rsid w:val="000D14CB"/>
    <w:rsid w:val="000D1AB5"/>
    <w:rsid w:val="000D1DCE"/>
    <w:rsid w:val="000D225C"/>
    <w:rsid w:val="000D336F"/>
    <w:rsid w:val="000D4006"/>
    <w:rsid w:val="000D42E2"/>
    <w:rsid w:val="000D6747"/>
    <w:rsid w:val="000D6768"/>
    <w:rsid w:val="000D7446"/>
    <w:rsid w:val="000D773E"/>
    <w:rsid w:val="000D7C4D"/>
    <w:rsid w:val="000E0013"/>
    <w:rsid w:val="000E0613"/>
    <w:rsid w:val="000E064F"/>
    <w:rsid w:val="000E074D"/>
    <w:rsid w:val="000E118A"/>
    <w:rsid w:val="000E1506"/>
    <w:rsid w:val="000E1ADF"/>
    <w:rsid w:val="000E1C55"/>
    <w:rsid w:val="000E1F49"/>
    <w:rsid w:val="000E2801"/>
    <w:rsid w:val="000E2C82"/>
    <w:rsid w:val="000E357C"/>
    <w:rsid w:val="000E3C78"/>
    <w:rsid w:val="000E4BB8"/>
    <w:rsid w:val="000E4C25"/>
    <w:rsid w:val="000E554F"/>
    <w:rsid w:val="000E6023"/>
    <w:rsid w:val="000E7A8B"/>
    <w:rsid w:val="000F09BB"/>
    <w:rsid w:val="000F1A08"/>
    <w:rsid w:val="000F20E2"/>
    <w:rsid w:val="000F2287"/>
    <w:rsid w:val="000F2BAC"/>
    <w:rsid w:val="000F366A"/>
    <w:rsid w:val="000F3773"/>
    <w:rsid w:val="000F40E8"/>
    <w:rsid w:val="000F4A8D"/>
    <w:rsid w:val="000F6263"/>
    <w:rsid w:val="000F68FC"/>
    <w:rsid w:val="000F6F01"/>
    <w:rsid w:val="000F7679"/>
    <w:rsid w:val="000F7C42"/>
    <w:rsid w:val="001024D9"/>
    <w:rsid w:val="00102890"/>
    <w:rsid w:val="00102DDE"/>
    <w:rsid w:val="00102F23"/>
    <w:rsid w:val="001033AB"/>
    <w:rsid w:val="00105530"/>
    <w:rsid w:val="0010574E"/>
    <w:rsid w:val="001061E3"/>
    <w:rsid w:val="00106BF1"/>
    <w:rsid w:val="00107106"/>
    <w:rsid w:val="00111737"/>
    <w:rsid w:val="00111BE1"/>
    <w:rsid w:val="00111F14"/>
    <w:rsid w:val="0011259D"/>
    <w:rsid w:val="00112945"/>
    <w:rsid w:val="0011300A"/>
    <w:rsid w:val="001132E1"/>
    <w:rsid w:val="00113482"/>
    <w:rsid w:val="00113F1B"/>
    <w:rsid w:val="0011462A"/>
    <w:rsid w:val="001149EB"/>
    <w:rsid w:val="00114FC1"/>
    <w:rsid w:val="001150D8"/>
    <w:rsid w:val="001151BD"/>
    <w:rsid w:val="001151E4"/>
    <w:rsid w:val="00115D12"/>
    <w:rsid w:val="00115EA5"/>
    <w:rsid w:val="0011738B"/>
    <w:rsid w:val="00117E54"/>
    <w:rsid w:val="0012047F"/>
    <w:rsid w:val="00120BB6"/>
    <w:rsid w:val="0012126B"/>
    <w:rsid w:val="00121E2A"/>
    <w:rsid w:val="00122135"/>
    <w:rsid w:val="00123B45"/>
    <w:rsid w:val="00123F30"/>
    <w:rsid w:val="001259A5"/>
    <w:rsid w:val="001261FF"/>
    <w:rsid w:val="0012744F"/>
    <w:rsid w:val="00127EFA"/>
    <w:rsid w:val="001305F1"/>
    <w:rsid w:val="001309D1"/>
    <w:rsid w:val="001328D7"/>
    <w:rsid w:val="00134F62"/>
    <w:rsid w:val="0013552F"/>
    <w:rsid w:val="001375DA"/>
    <w:rsid w:val="00137D05"/>
    <w:rsid w:val="00140151"/>
    <w:rsid w:val="00140C2D"/>
    <w:rsid w:val="00141B8A"/>
    <w:rsid w:val="001420AA"/>
    <w:rsid w:val="00142724"/>
    <w:rsid w:val="00143AE9"/>
    <w:rsid w:val="00143E93"/>
    <w:rsid w:val="00143F4F"/>
    <w:rsid w:val="00144307"/>
    <w:rsid w:val="00145318"/>
    <w:rsid w:val="001454F2"/>
    <w:rsid w:val="00146647"/>
    <w:rsid w:val="001466D0"/>
    <w:rsid w:val="00146724"/>
    <w:rsid w:val="001469C0"/>
    <w:rsid w:val="00146B4F"/>
    <w:rsid w:val="00147392"/>
    <w:rsid w:val="0015017C"/>
    <w:rsid w:val="001510E7"/>
    <w:rsid w:val="0015122E"/>
    <w:rsid w:val="001520CF"/>
    <w:rsid w:val="0015244A"/>
    <w:rsid w:val="00152BC1"/>
    <w:rsid w:val="00153386"/>
    <w:rsid w:val="0015435F"/>
    <w:rsid w:val="00154A40"/>
    <w:rsid w:val="00155410"/>
    <w:rsid w:val="0015555E"/>
    <w:rsid w:val="00156233"/>
    <w:rsid w:val="0015637F"/>
    <w:rsid w:val="00156D62"/>
    <w:rsid w:val="0015721E"/>
    <w:rsid w:val="0015755D"/>
    <w:rsid w:val="00160236"/>
    <w:rsid w:val="001617D8"/>
    <w:rsid w:val="00163220"/>
    <w:rsid w:val="00165AC8"/>
    <w:rsid w:val="00165B06"/>
    <w:rsid w:val="00165E87"/>
    <w:rsid w:val="00166733"/>
    <w:rsid w:val="001675A1"/>
    <w:rsid w:val="00167731"/>
    <w:rsid w:val="00167DA2"/>
    <w:rsid w:val="00170EE8"/>
    <w:rsid w:val="00173372"/>
    <w:rsid w:val="0017485F"/>
    <w:rsid w:val="001754B0"/>
    <w:rsid w:val="00175E44"/>
    <w:rsid w:val="00176B86"/>
    <w:rsid w:val="00176EA1"/>
    <w:rsid w:val="001777CD"/>
    <w:rsid w:val="00180068"/>
    <w:rsid w:val="001800FB"/>
    <w:rsid w:val="00180D32"/>
    <w:rsid w:val="00180E07"/>
    <w:rsid w:val="00181B86"/>
    <w:rsid w:val="00182AAD"/>
    <w:rsid w:val="001833BD"/>
    <w:rsid w:val="0018387B"/>
    <w:rsid w:val="00184857"/>
    <w:rsid w:val="001849D0"/>
    <w:rsid w:val="00184CDD"/>
    <w:rsid w:val="00185444"/>
    <w:rsid w:val="00185D09"/>
    <w:rsid w:val="001869F3"/>
    <w:rsid w:val="00186E4D"/>
    <w:rsid w:val="001870E8"/>
    <w:rsid w:val="00190389"/>
    <w:rsid w:val="0019047B"/>
    <w:rsid w:val="00190DAE"/>
    <w:rsid w:val="00192909"/>
    <w:rsid w:val="00192BCF"/>
    <w:rsid w:val="00192ED5"/>
    <w:rsid w:val="00192F99"/>
    <w:rsid w:val="001935EF"/>
    <w:rsid w:val="00193B1E"/>
    <w:rsid w:val="00193BE6"/>
    <w:rsid w:val="00194A99"/>
    <w:rsid w:val="0019571B"/>
    <w:rsid w:val="00195AF4"/>
    <w:rsid w:val="001962CC"/>
    <w:rsid w:val="00197613"/>
    <w:rsid w:val="00197B56"/>
    <w:rsid w:val="001A0D03"/>
    <w:rsid w:val="001A0FE0"/>
    <w:rsid w:val="001A2205"/>
    <w:rsid w:val="001A2588"/>
    <w:rsid w:val="001A290A"/>
    <w:rsid w:val="001A3995"/>
    <w:rsid w:val="001A3A8B"/>
    <w:rsid w:val="001A418C"/>
    <w:rsid w:val="001A41AD"/>
    <w:rsid w:val="001A5855"/>
    <w:rsid w:val="001A63E6"/>
    <w:rsid w:val="001A6687"/>
    <w:rsid w:val="001A68E6"/>
    <w:rsid w:val="001A6AFF"/>
    <w:rsid w:val="001A6DA9"/>
    <w:rsid w:val="001A721B"/>
    <w:rsid w:val="001B07DE"/>
    <w:rsid w:val="001B07EA"/>
    <w:rsid w:val="001B1642"/>
    <w:rsid w:val="001B1676"/>
    <w:rsid w:val="001B3E5C"/>
    <w:rsid w:val="001B4929"/>
    <w:rsid w:val="001B4D06"/>
    <w:rsid w:val="001B666B"/>
    <w:rsid w:val="001B6C9B"/>
    <w:rsid w:val="001B6ED1"/>
    <w:rsid w:val="001C009D"/>
    <w:rsid w:val="001C0D78"/>
    <w:rsid w:val="001C0FCE"/>
    <w:rsid w:val="001C12BA"/>
    <w:rsid w:val="001C2E1E"/>
    <w:rsid w:val="001C3466"/>
    <w:rsid w:val="001C598C"/>
    <w:rsid w:val="001C5DE5"/>
    <w:rsid w:val="001C608F"/>
    <w:rsid w:val="001C6E7D"/>
    <w:rsid w:val="001C7109"/>
    <w:rsid w:val="001C7B07"/>
    <w:rsid w:val="001D083B"/>
    <w:rsid w:val="001D0AA4"/>
    <w:rsid w:val="001D0F47"/>
    <w:rsid w:val="001D1956"/>
    <w:rsid w:val="001D1D0D"/>
    <w:rsid w:val="001D2800"/>
    <w:rsid w:val="001D30C1"/>
    <w:rsid w:val="001D5AED"/>
    <w:rsid w:val="001D5AFE"/>
    <w:rsid w:val="001D5FDB"/>
    <w:rsid w:val="001D6660"/>
    <w:rsid w:val="001D6A0F"/>
    <w:rsid w:val="001D7A0D"/>
    <w:rsid w:val="001D7C05"/>
    <w:rsid w:val="001E07C3"/>
    <w:rsid w:val="001E1CD5"/>
    <w:rsid w:val="001E2DDE"/>
    <w:rsid w:val="001E4A01"/>
    <w:rsid w:val="001E5771"/>
    <w:rsid w:val="001E585F"/>
    <w:rsid w:val="001E6DE8"/>
    <w:rsid w:val="001E773A"/>
    <w:rsid w:val="001E7A19"/>
    <w:rsid w:val="001F01B7"/>
    <w:rsid w:val="001F07F5"/>
    <w:rsid w:val="001F0ABA"/>
    <w:rsid w:val="001F0CFF"/>
    <w:rsid w:val="001F19C6"/>
    <w:rsid w:val="001F2F45"/>
    <w:rsid w:val="001F3582"/>
    <w:rsid w:val="001F3841"/>
    <w:rsid w:val="001F5258"/>
    <w:rsid w:val="001F53A6"/>
    <w:rsid w:val="001F6148"/>
    <w:rsid w:val="001F615F"/>
    <w:rsid w:val="001F6E98"/>
    <w:rsid w:val="001F7825"/>
    <w:rsid w:val="00200659"/>
    <w:rsid w:val="0020115E"/>
    <w:rsid w:val="00201F96"/>
    <w:rsid w:val="00202520"/>
    <w:rsid w:val="002026FD"/>
    <w:rsid w:val="0020484D"/>
    <w:rsid w:val="0020497F"/>
    <w:rsid w:val="00206A3F"/>
    <w:rsid w:val="00206E46"/>
    <w:rsid w:val="0021045E"/>
    <w:rsid w:val="00210740"/>
    <w:rsid w:val="002118ED"/>
    <w:rsid w:val="00211E77"/>
    <w:rsid w:val="00213DDD"/>
    <w:rsid w:val="00214ABA"/>
    <w:rsid w:val="0021500C"/>
    <w:rsid w:val="00215280"/>
    <w:rsid w:val="002154E2"/>
    <w:rsid w:val="00215A2A"/>
    <w:rsid w:val="0021633E"/>
    <w:rsid w:val="00216428"/>
    <w:rsid w:val="00216A12"/>
    <w:rsid w:val="00216F4F"/>
    <w:rsid w:val="0021766C"/>
    <w:rsid w:val="0022029B"/>
    <w:rsid w:val="0022052B"/>
    <w:rsid w:val="0022080C"/>
    <w:rsid w:val="00220974"/>
    <w:rsid w:val="00221646"/>
    <w:rsid w:val="00223552"/>
    <w:rsid w:val="00223F84"/>
    <w:rsid w:val="00225926"/>
    <w:rsid w:val="00225F2B"/>
    <w:rsid w:val="002271A6"/>
    <w:rsid w:val="002300F2"/>
    <w:rsid w:val="0023021E"/>
    <w:rsid w:val="002308A5"/>
    <w:rsid w:val="002324D0"/>
    <w:rsid w:val="002325AC"/>
    <w:rsid w:val="00232DD3"/>
    <w:rsid w:val="002338B6"/>
    <w:rsid w:val="002338CA"/>
    <w:rsid w:val="00233992"/>
    <w:rsid w:val="00233D99"/>
    <w:rsid w:val="00233E45"/>
    <w:rsid w:val="002355E7"/>
    <w:rsid w:val="00235D05"/>
    <w:rsid w:val="0023602F"/>
    <w:rsid w:val="002360A9"/>
    <w:rsid w:val="0023656C"/>
    <w:rsid w:val="00236C42"/>
    <w:rsid w:val="00237A2C"/>
    <w:rsid w:val="00240736"/>
    <w:rsid w:val="00241040"/>
    <w:rsid w:val="002410D8"/>
    <w:rsid w:val="00242B24"/>
    <w:rsid w:val="00243E6A"/>
    <w:rsid w:val="0024423D"/>
    <w:rsid w:val="002446C7"/>
    <w:rsid w:val="00244CB8"/>
    <w:rsid w:val="00244CEA"/>
    <w:rsid w:val="00244DA2"/>
    <w:rsid w:val="00245312"/>
    <w:rsid w:val="00246882"/>
    <w:rsid w:val="00250456"/>
    <w:rsid w:val="00250C0C"/>
    <w:rsid w:val="00250DA4"/>
    <w:rsid w:val="0025124A"/>
    <w:rsid w:val="002517B8"/>
    <w:rsid w:val="00251F79"/>
    <w:rsid w:val="00251F95"/>
    <w:rsid w:val="0025241F"/>
    <w:rsid w:val="00253146"/>
    <w:rsid w:val="002534D0"/>
    <w:rsid w:val="00253A70"/>
    <w:rsid w:val="00254BC0"/>
    <w:rsid w:val="00255814"/>
    <w:rsid w:val="00255B11"/>
    <w:rsid w:val="00256097"/>
    <w:rsid w:val="002568CA"/>
    <w:rsid w:val="00257425"/>
    <w:rsid w:val="00257C94"/>
    <w:rsid w:val="0026015B"/>
    <w:rsid w:val="0026085E"/>
    <w:rsid w:val="00260B6E"/>
    <w:rsid w:val="00261487"/>
    <w:rsid w:val="00261ADF"/>
    <w:rsid w:val="00261DA7"/>
    <w:rsid w:val="00262957"/>
    <w:rsid w:val="00264CE6"/>
    <w:rsid w:val="00265F1C"/>
    <w:rsid w:val="00266AD8"/>
    <w:rsid w:val="00270B80"/>
    <w:rsid w:val="002717B5"/>
    <w:rsid w:val="00271843"/>
    <w:rsid w:val="00271A54"/>
    <w:rsid w:val="00271E05"/>
    <w:rsid w:val="00272C4D"/>
    <w:rsid w:val="00272C5A"/>
    <w:rsid w:val="00273594"/>
    <w:rsid w:val="00273736"/>
    <w:rsid w:val="00274EE2"/>
    <w:rsid w:val="00275205"/>
    <w:rsid w:val="00275DC7"/>
    <w:rsid w:val="00275E21"/>
    <w:rsid w:val="00276761"/>
    <w:rsid w:val="00276A8F"/>
    <w:rsid w:val="002774AE"/>
    <w:rsid w:val="00280050"/>
    <w:rsid w:val="00280C63"/>
    <w:rsid w:val="002819FF"/>
    <w:rsid w:val="00282B81"/>
    <w:rsid w:val="00283DA7"/>
    <w:rsid w:val="00284546"/>
    <w:rsid w:val="00285ED7"/>
    <w:rsid w:val="00286423"/>
    <w:rsid w:val="0028654C"/>
    <w:rsid w:val="002872C1"/>
    <w:rsid w:val="0028748D"/>
    <w:rsid w:val="00287661"/>
    <w:rsid w:val="00287A21"/>
    <w:rsid w:val="00290DDD"/>
    <w:rsid w:val="00291A1A"/>
    <w:rsid w:val="002921C2"/>
    <w:rsid w:val="00292B33"/>
    <w:rsid w:val="0029361B"/>
    <w:rsid w:val="00293FD4"/>
    <w:rsid w:val="00296163"/>
    <w:rsid w:val="00296B1D"/>
    <w:rsid w:val="002A176E"/>
    <w:rsid w:val="002A2192"/>
    <w:rsid w:val="002A2536"/>
    <w:rsid w:val="002A2ACE"/>
    <w:rsid w:val="002A395E"/>
    <w:rsid w:val="002A404B"/>
    <w:rsid w:val="002A5F01"/>
    <w:rsid w:val="002A7045"/>
    <w:rsid w:val="002A73FA"/>
    <w:rsid w:val="002B09E5"/>
    <w:rsid w:val="002B0E82"/>
    <w:rsid w:val="002B0FA1"/>
    <w:rsid w:val="002B167C"/>
    <w:rsid w:val="002B1897"/>
    <w:rsid w:val="002B2048"/>
    <w:rsid w:val="002B221D"/>
    <w:rsid w:val="002B2A27"/>
    <w:rsid w:val="002B2BF7"/>
    <w:rsid w:val="002B2E18"/>
    <w:rsid w:val="002B36C5"/>
    <w:rsid w:val="002B3A24"/>
    <w:rsid w:val="002B61AC"/>
    <w:rsid w:val="002B66C5"/>
    <w:rsid w:val="002C0D89"/>
    <w:rsid w:val="002C0FC5"/>
    <w:rsid w:val="002C1091"/>
    <w:rsid w:val="002C1148"/>
    <w:rsid w:val="002C2533"/>
    <w:rsid w:val="002C34FB"/>
    <w:rsid w:val="002C3F30"/>
    <w:rsid w:val="002C46CF"/>
    <w:rsid w:val="002C5DE0"/>
    <w:rsid w:val="002C69FA"/>
    <w:rsid w:val="002C7027"/>
    <w:rsid w:val="002D018F"/>
    <w:rsid w:val="002D0502"/>
    <w:rsid w:val="002D0ECC"/>
    <w:rsid w:val="002D15A3"/>
    <w:rsid w:val="002D17C5"/>
    <w:rsid w:val="002D20E8"/>
    <w:rsid w:val="002D45A4"/>
    <w:rsid w:val="002D497A"/>
    <w:rsid w:val="002D541F"/>
    <w:rsid w:val="002D5CBC"/>
    <w:rsid w:val="002D610B"/>
    <w:rsid w:val="002D6EC9"/>
    <w:rsid w:val="002D7321"/>
    <w:rsid w:val="002D7AF5"/>
    <w:rsid w:val="002D7E8E"/>
    <w:rsid w:val="002E0530"/>
    <w:rsid w:val="002E10BE"/>
    <w:rsid w:val="002E11D8"/>
    <w:rsid w:val="002E2CEE"/>
    <w:rsid w:val="002E2DE9"/>
    <w:rsid w:val="002E30E6"/>
    <w:rsid w:val="002E377B"/>
    <w:rsid w:val="002E37FC"/>
    <w:rsid w:val="002E3CBB"/>
    <w:rsid w:val="002E4106"/>
    <w:rsid w:val="002E42BD"/>
    <w:rsid w:val="002E49A5"/>
    <w:rsid w:val="002E4BF7"/>
    <w:rsid w:val="002E56A3"/>
    <w:rsid w:val="002E58AA"/>
    <w:rsid w:val="002E5CAA"/>
    <w:rsid w:val="002E5D7C"/>
    <w:rsid w:val="002E64DC"/>
    <w:rsid w:val="002E6D9D"/>
    <w:rsid w:val="002F04CA"/>
    <w:rsid w:val="002F060B"/>
    <w:rsid w:val="002F08C8"/>
    <w:rsid w:val="002F0A3E"/>
    <w:rsid w:val="002F1DD5"/>
    <w:rsid w:val="002F1DDF"/>
    <w:rsid w:val="002F1E35"/>
    <w:rsid w:val="002F1E73"/>
    <w:rsid w:val="002F2875"/>
    <w:rsid w:val="002F3557"/>
    <w:rsid w:val="002F40DE"/>
    <w:rsid w:val="002F42E1"/>
    <w:rsid w:val="002F5785"/>
    <w:rsid w:val="002F580A"/>
    <w:rsid w:val="002F5941"/>
    <w:rsid w:val="002F6BCE"/>
    <w:rsid w:val="002F73CC"/>
    <w:rsid w:val="002F7ADC"/>
    <w:rsid w:val="002F7D95"/>
    <w:rsid w:val="002F7F9C"/>
    <w:rsid w:val="003002AD"/>
    <w:rsid w:val="00301296"/>
    <w:rsid w:val="0030167A"/>
    <w:rsid w:val="00302158"/>
    <w:rsid w:val="0030266D"/>
    <w:rsid w:val="00302E28"/>
    <w:rsid w:val="003038F2"/>
    <w:rsid w:val="00304A01"/>
    <w:rsid w:val="0030650C"/>
    <w:rsid w:val="003069C0"/>
    <w:rsid w:val="003076C8"/>
    <w:rsid w:val="003101B3"/>
    <w:rsid w:val="00310AE8"/>
    <w:rsid w:val="00311123"/>
    <w:rsid w:val="0031158C"/>
    <w:rsid w:val="0031451E"/>
    <w:rsid w:val="003163A3"/>
    <w:rsid w:val="003166A0"/>
    <w:rsid w:val="0031670F"/>
    <w:rsid w:val="0031799C"/>
    <w:rsid w:val="00317AA3"/>
    <w:rsid w:val="003205D2"/>
    <w:rsid w:val="00320C88"/>
    <w:rsid w:val="0032178B"/>
    <w:rsid w:val="003219BA"/>
    <w:rsid w:val="0032249E"/>
    <w:rsid w:val="00322688"/>
    <w:rsid w:val="00322930"/>
    <w:rsid w:val="003229F3"/>
    <w:rsid w:val="00322C7D"/>
    <w:rsid w:val="00322FF6"/>
    <w:rsid w:val="0032358E"/>
    <w:rsid w:val="0032360A"/>
    <w:rsid w:val="00323EB9"/>
    <w:rsid w:val="003243A4"/>
    <w:rsid w:val="003260D1"/>
    <w:rsid w:val="003263CD"/>
    <w:rsid w:val="00327210"/>
    <w:rsid w:val="003279F4"/>
    <w:rsid w:val="00327B87"/>
    <w:rsid w:val="003306EC"/>
    <w:rsid w:val="00330CA5"/>
    <w:rsid w:val="00331358"/>
    <w:rsid w:val="0033213E"/>
    <w:rsid w:val="00333EEA"/>
    <w:rsid w:val="0033441F"/>
    <w:rsid w:val="00334B45"/>
    <w:rsid w:val="00337775"/>
    <w:rsid w:val="003402E1"/>
    <w:rsid w:val="00342347"/>
    <w:rsid w:val="003424E9"/>
    <w:rsid w:val="00342F5B"/>
    <w:rsid w:val="003433BE"/>
    <w:rsid w:val="00344377"/>
    <w:rsid w:val="00345158"/>
    <w:rsid w:val="00345D4A"/>
    <w:rsid w:val="00347239"/>
    <w:rsid w:val="0034766B"/>
    <w:rsid w:val="00347D51"/>
    <w:rsid w:val="00350AC2"/>
    <w:rsid w:val="0035126E"/>
    <w:rsid w:val="00351C3A"/>
    <w:rsid w:val="00351D98"/>
    <w:rsid w:val="00351E37"/>
    <w:rsid w:val="00351EF2"/>
    <w:rsid w:val="00354907"/>
    <w:rsid w:val="003549B2"/>
    <w:rsid w:val="00354A9C"/>
    <w:rsid w:val="00355B64"/>
    <w:rsid w:val="00356D8C"/>
    <w:rsid w:val="00357FAB"/>
    <w:rsid w:val="00360947"/>
    <w:rsid w:val="0036164A"/>
    <w:rsid w:val="003631CE"/>
    <w:rsid w:val="00363B69"/>
    <w:rsid w:val="00365EB9"/>
    <w:rsid w:val="003667F8"/>
    <w:rsid w:val="003700B6"/>
    <w:rsid w:val="00371D0B"/>
    <w:rsid w:val="00371DAD"/>
    <w:rsid w:val="0037205A"/>
    <w:rsid w:val="003764B6"/>
    <w:rsid w:val="00376C47"/>
    <w:rsid w:val="003777F6"/>
    <w:rsid w:val="00377EBF"/>
    <w:rsid w:val="00380A68"/>
    <w:rsid w:val="00380DD8"/>
    <w:rsid w:val="00381B3F"/>
    <w:rsid w:val="003831A0"/>
    <w:rsid w:val="00383A94"/>
    <w:rsid w:val="003844C3"/>
    <w:rsid w:val="003844D8"/>
    <w:rsid w:val="003852A3"/>
    <w:rsid w:val="00385BB1"/>
    <w:rsid w:val="00385F57"/>
    <w:rsid w:val="00386DDF"/>
    <w:rsid w:val="00387403"/>
    <w:rsid w:val="00387444"/>
    <w:rsid w:val="0038749C"/>
    <w:rsid w:val="0038786A"/>
    <w:rsid w:val="00390FB5"/>
    <w:rsid w:val="00391333"/>
    <w:rsid w:val="003920BD"/>
    <w:rsid w:val="003922E3"/>
    <w:rsid w:val="003924D8"/>
    <w:rsid w:val="00392554"/>
    <w:rsid w:val="003926BC"/>
    <w:rsid w:val="003928EC"/>
    <w:rsid w:val="00393170"/>
    <w:rsid w:val="003933A9"/>
    <w:rsid w:val="003934C6"/>
    <w:rsid w:val="0039374C"/>
    <w:rsid w:val="003937AF"/>
    <w:rsid w:val="00395B2F"/>
    <w:rsid w:val="00395BFE"/>
    <w:rsid w:val="00395EE7"/>
    <w:rsid w:val="00397016"/>
    <w:rsid w:val="0039748E"/>
    <w:rsid w:val="003A039C"/>
    <w:rsid w:val="003A0C45"/>
    <w:rsid w:val="003A125A"/>
    <w:rsid w:val="003A13FB"/>
    <w:rsid w:val="003A1A36"/>
    <w:rsid w:val="003A1DB5"/>
    <w:rsid w:val="003A3532"/>
    <w:rsid w:val="003A4C21"/>
    <w:rsid w:val="003A4F9C"/>
    <w:rsid w:val="003A6008"/>
    <w:rsid w:val="003B0426"/>
    <w:rsid w:val="003B1991"/>
    <w:rsid w:val="003B2127"/>
    <w:rsid w:val="003B24BF"/>
    <w:rsid w:val="003B40EA"/>
    <w:rsid w:val="003B55D3"/>
    <w:rsid w:val="003B5817"/>
    <w:rsid w:val="003B61D9"/>
    <w:rsid w:val="003B7F8F"/>
    <w:rsid w:val="003C01D9"/>
    <w:rsid w:val="003C0FA2"/>
    <w:rsid w:val="003C1982"/>
    <w:rsid w:val="003C199A"/>
    <w:rsid w:val="003C1D48"/>
    <w:rsid w:val="003C1ED1"/>
    <w:rsid w:val="003C2192"/>
    <w:rsid w:val="003C312A"/>
    <w:rsid w:val="003C3516"/>
    <w:rsid w:val="003C3870"/>
    <w:rsid w:val="003C45E9"/>
    <w:rsid w:val="003C47B5"/>
    <w:rsid w:val="003C4CD6"/>
    <w:rsid w:val="003C617F"/>
    <w:rsid w:val="003C686E"/>
    <w:rsid w:val="003C6D29"/>
    <w:rsid w:val="003C6FF8"/>
    <w:rsid w:val="003C7088"/>
    <w:rsid w:val="003C74C9"/>
    <w:rsid w:val="003C797C"/>
    <w:rsid w:val="003C7CD3"/>
    <w:rsid w:val="003D079A"/>
    <w:rsid w:val="003D0A40"/>
    <w:rsid w:val="003D11DB"/>
    <w:rsid w:val="003D1BF3"/>
    <w:rsid w:val="003D1F5F"/>
    <w:rsid w:val="003D57CF"/>
    <w:rsid w:val="003D63B9"/>
    <w:rsid w:val="003D6B75"/>
    <w:rsid w:val="003D6D78"/>
    <w:rsid w:val="003D7243"/>
    <w:rsid w:val="003D78AE"/>
    <w:rsid w:val="003D7F1E"/>
    <w:rsid w:val="003D7FDF"/>
    <w:rsid w:val="003E0ECB"/>
    <w:rsid w:val="003E2064"/>
    <w:rsid w:val="003E2838"/>
    <w:rsid w:val="003E339C"/>
    <w:rsid w:val="003E3720"/>
    <w:rsid w:val="003E40FC"/>
    <w:rsid w:val="003E4AAE"/>
    <w:rsid w:val="003E4B4D"/>
    <w:rsid w:val="003E52FF"/>
    <w:rsid w:val="003E6C2E"/>
    <w:rsid w:val="003E6D5B"/>
    <w:rsid w:val="003E75D1"/>
    <w:rsid w:val="003E7BAD"/>
    <w:rsid w:val="003F0CB4"/>
    <w:rsid w:val="003F14C5"/>
    <w:rsid w:val="003F158B"/>
    <w:rsid w:val="003F2651"/>
    <w:rsid w:val="003F313B"/>
    <w:rsid w:val="003F4530"/>
    <w:rsid w:val="003F4BFC"/>
    <w:rsid w:val="003F5E45"/>
    <w:rsid w:val="003F69E8"/>
    <w:rsid w:val="003F6AA0"/>
    <w:rsid w:val="003F6B93"/>
    <w:rsid w:val="003F75C0"/>
    <w:rsid w:val="003F7648"/>
    <w:rsid w:val="003F7F5A"/>
    <w:rsid w:val="00400466"/>
    <w:rsid w:val="00400480"/>
    <w:rsid w:val="00400EAD"/>
    <w:rsid w:val="00401A62"/>
    <w:rsid w:val="004025A9"/>
    <w:rsid w:val="0040280C"/>
    <w:rsid w:val="004035C3"/>
    <w:rsid w:val="004054C9"/>
    <w:rsid w:val="00405EF4"/>
    <w:rsid w:val="00407432"/>
    <w:rsid w:val="004107C9"/>
    <w:rsid w:val="0041183F"/>
    <w:rsid w:val="00412183"/>
    <w:rsid w:val="0041287D"/>
    <w:rsid w:val="004136FF"/>
    <w:rsid w:val="004138AF"/>
    <w:rsid w:val="004141BB"/>
    <w:rsid w:val="004143BE"/>
    <w:rsid w:val="00414BF6"/>
    <w:rsid w:val="0041564A"/>
    <w:rsid w:val="00415B50"/>
    <w:rsid w:val="0041662C"/>
    <w:rsid w:val="00417059"/>
    <w:rsid w:val="00420169"/>
    <w:rsid w:val="004224F1"/>
    <w:rsid w:val="004226E5"/>
    <w:rsid w:val="0042328A"/>
    <w:rsid w:val="00423370"/>
    <w:rsid w:val="00423B05"/>
    <w:rsid w:val="00423B29"/>
    <w:rsid w:val="00423E5E"/>
    <w:rsid w:val="004241F5"/>
    <w:rsid w:val="004250DF"/>
    <w:rsid w:val="0042546C"/>
    <w:rsid w:val="004255EC"/>
    <w:rsid w:val="004261F8"/>
    <w:rsid w:val="00426733"/>
    <w:rsid w:val="00430353"/>
    <w:rsid w:val="004309A1"/>
    <w:rsid w:val="00430A32"/>
    <w:rsid w:val="00430DE5"/>
    <w:rsid w:val="00431760"/>
    <w:rsid w:val="00431B5B"/>
    <w:rsid w:val="00432154"/>
    <w:rsid w:val="0043265F"/>
    <w:rsid w:val="004336C2"/>
    <w:rsid w:val="004351AA"/>
    <w:rsid w:val="0043584E"/>
    <w:rsid w:val="00435FE0"/>
    <w:rsid w:val="004367C3"/>
    <w:rsid w:val="00436836"/>
    <w:rsid w:val="00436837"/>
    <w:rsid w:val="00437CA2"/>
    <w:rsid w:val="0044025D"/>
    <w:rsid w:val="004408DD"/>
    <w:rsid w:val="00440BDA"/>
    <w:rsid w:val="00440BFC"/>
    <w:rsid w:val="004413D8"/>
    <w:rsid w:val="00442DE9"/>
    <w:rsid w:val="00443F67"/>
    <w:rsid w:val="00445759"/>
    <w:rsid w:val="004466E9"/>
    <w:rsid w:val="004470CE"/>
    <w:rsid w:val="00447525"/>
    <w:rsid w:val="00447D30"/>
    <w:rsid w:val="00450F71"/>
    <w:rsid w:val="0045156B"/>
    <w:rsid w:val="00451BC9"/>
    <w:rsid w:val="00453026"/>
    <w:rsid w:val="004538E6"/>
    <w:rsid w:val="004547D7"/>
    <w:rsid w:val="00454C58"/>
    <w:rsid w:val="004550AB"/>
    <w:rsid w:val="00455AA8"/>
    <w:rsid w:val="004564A4"/>
    <w:rsid w:val="00456823"/>
    <w:rsid w:val="0046028C"/>
    <w:rsid w:val="00460964"/>
    <w:rsid w:val="00461699"/>
    <w:rsid w:val="00463F1E"/>
    <w:rsid w:val="00465726"/>
    <w:rsid w:val="00465C87"/>
    <w:rsid w:val="00467535"/>
    <w:rsid w:val="004704F2"/>
    <w:rsid w:val="00470E4D"/>
    <w:rsid w:val="00471B2A"/>
    <w:rsid w:val="00472AEB"/>
    <w:rsid w:val="00472B05"/>
    <w:rsid w:val="00472B6A"/>
    <w:rsid w:val="00472F4B"/>
    <w:rsid w:val="00474CCA"/>
    <w:rsid w:val="00475A55"/>
    <w:rsid w:val="0047655C"/>
    <w:rsid w:val="00476C35"/>
    <w:rsid w:val="00477A95"/>
    <w:rsid w:val="00477F4E"/>
    <w:rsid w:val="0048038D"/>
    <w:rsid w:val="00480C08"/>
    <w:rsid w:val="00481C27"/>
    <w:rsid w:val="00482980"/>
    <w:rsid w:val="004830FD"/>
    <w:rsid w:val="0048385C"/>
    <w:rsid w:val="00483A55"/>
    <w:rsid w:val="00483C05"/>
    <w:rsid w:val="004840C3"/>
    <w:rsid w:val="004855A8"/>
    <w:rsid w:val="00486620"/>
    <w:rsid w:val="00486C74"/>
    <w:rsid w:val="00487432"/>
    <w:rsid w:val="00490000"/>
    <w:rsid w:val="00490204"/>
    <w:rsid w:val="004910F3"/>
    <w:rsid w:val="00491D75"/>
    <w:rsid w:val="004923EA"/>
    <w:rsid w:val="004935C7"/>
    <w:rsid w:val="004935CA"/>
    <w:rsid w:val="004937BC"/>
    <w:rsid w:val="0049557C"/>
    <w:rsid w:val="00496D23"/>
    <w:rsid w:val="00496E7D"/>
    <w:rsid w:val="00497205"/>
    <w:rsid w:val="00497CBF"/>
    <w:rsid w:val="004A0C54"/>
    <w:rsid w:val="004A12CE"/>
    <w:rsid w:val="004A1442"/>
    <w:rsid w:val="004A1D02"/>
    <w:rsid w:val="004A1D72"/>
    <w:rsid w:val="004A2FB8"/>
    <w:rsid w:val="004A3E95"/>
    <w:rsid w:val="004A3EC8"/>
    <w:rsid w:val="004A6BB4"/>
    <w:rsid w:val="004A787F"/>
    <w:rsid w:val="004A7C54"/>
    <w:rsid w:val="004B0358"/>
    <w:rsid w:val="004B03CE"/>
    <w:rsid w:val="004B069B"/>
    <w:rsid w:val="004B14A1"/>
    <w:rsid w:val="004B1DF7"/>
    <w:rsid w:val="004B295A"/>
    <w:rsid w:val="004B31B7"/>
    <w:rsid w:val="004B567A"/>
    <w:rsid w:val="004C133C"/>
    <w:rsid w:val="004C156C"/>
    <w:rsid w:val="004C399F"/>
    <w:rsid w:val="004C429E"/>
    <w:rsid w:val="004C5113"/>
    <w:rsid w:val="004C549E"/>
    <w:rsid w:val="004C5B99"/>
    <w:rsid w:val="004C5B9B"/>
    <w:rsid w:val="004C65DF"/>
    <w:rsid w:val="004C744F"/>
    <w:rsid w:val="004C74F4"/>
    <w:rsid w:val="004C75AB"/>
    <w:rsid w:val="004C7B88"/>
    <w:rsid w:val="004D029A"/>
    <w:rsid w:val="004D0C82"/>
    <w:rsid w:val="004D1D11"/>
    <w:rsid w:val="004D34AF"/>
    <w:rsid w:val="004D472E"/>
    <w:rsid w:val="004D4762"/>
    <w:rsid w:val="004D65EE"/>
    <w:rsid w:val="004D6675"/>
    <w:rsid w:val="004D694D"/>
    <w:rsid w:val="004D7366"/>
    <w:rsid w:val="004E07C5"/>
    <w:rsid w:val="004E1429"/>
    <w:rsid w:val="004E186E"/>
    <w:rsid w:val="004E2074"/>
    <w:rsid w:val="004E27AD"/>
    <w:rsid w:val="004E2C70"/>
    <w:rsid w:val="004E3AEA"/>
    <w:rsid w:val="004E4652"/>
    <w:rsid w:val="004E4927"/>
    <w:rsid w:val="004E51C8"/>
    <w:rsid w:val="004E54D6"/>
    <w:rsid w:val="004E5744"/>
    <w:rsid w:val="004E5A01"/>
    <w:rsid w:val="004E7750"/>
    <w:rsid w:val="004E79E7"/>
    <w:rsid w:val="004E7DDD"/>
    <w:rsid w:val="004F079D"/>
    <w:rsid w:val="004F1A34"/>
    <w:rsid w:val="004F2308"/>
    <w:rsid w:val="004F4BDD"/>
    <w:rsid w:val="004F6F3B"/>
    <w:rsid w:val="004F74B0"/>
    <w:rsid w:val="004F752D"/>
    <w:rsid w:val="004F7BAE"/>
    <w:rsid w:val="004F7F22"/>
    <w:rsid w:val="005009A1"/>
    <w:rsid w:val="00500F1E"/>
    <w:rsid w:val="00501197"/>
    <w:rsid w:val="00501A96"/>
    <w:rsid w:val="005021FF"/>
    <w:rsid w:val="005025C4"/>
    <w:rsid w:val="00502819"/>
    <w:rsid w:val="00503085"/>
    <w:rsid w:val="00503842"/>
    <w:rsid w:val="00503EBA"/>
    <w:rsid w:val="00503EC8"/>
    <w:rsid w:val="0050442B"/>
    <w:rsid w:val="00504851"/>
    <w:rsid w:val="0050551F"/>
    <w:rsid w:val="00507A86"/>
    <w:rsid w:val="0051024B"/>
    <w:rsid w:val="005108F5"/>
    <w:rsid w:val="00511DB7"/>
    <w:rsid w:val="005121B4"/>
    <w:rsid w:val="00512D88"/>
    <w:rsid w:val="005131EB"/>
    <w:rsid w:val="00513653"/>
    <w:rsid w:val="00513F06"/>
    <w:rsid w:val="005141D4"/>
    <w:rsid w:val="005148C8"/>
    <w:rsid w:val="00514D41"/>
    <w:rsid w:val="005158D0"/>
    <w:rsid w:val="00515A73"/>
    <w:rsid w:val="00517054"/>
    <w:rsid w:val="005179F0"/>
    <w:rsid w:val="00517C91"/>
    <w:rsid w:val="00521FCD"/>
    <w:rsid w:val="00522782"/>
    <w:rsid w:val="00522920"/>
    <w:rsid w:val="005229CF"/>
    <w:rsid w:val="00522C32"/>
    <w:rsid w:val="00522F68"/>
    <w:rsid w:val="0052398A"/>
    <w:rsid w:val="00524642"/>
    <w:rsid w:val="00525488"/>
    <w:rsid w:val="005259FA"/>
    <w:rsid w:val="005278D9"/>
    <w:rsid w:val="00527BFF"/>
    <w:rsid w:val="00527C71"/>
    <w:rsid w:val="00530602"/>
    <w:rsid w:val="0053080A"/>
    <w:rsid w:val="00531EF4"/>
    <w:rsid w:val="00533688"/>
    <w:rsid w:val="005337EE"/>
    <w:rsid w:val="00533889"/>
    <w:rsid w:val="00534E39"/>
    <w:rsid w:val="00535412"/>
    <w:rsid w:val="00536180"/>
    <w:rsid w:val="00536516"/>
    <w:rsid w:val="005365C7"/>
    <w:rsid w:val="005408FD"/>
    <w:rsid w:val="00540CE6"/>
    <w:rsid w:val="00541739"/>
    <w:rsid w:val="00541907"/>
    <w:rsid w:val="00542815"/>
    <w:rsid w:val="005435AC"/>
    <w:rsid w:val="00543945"/>
    <w:rsid w:val="00544B3A"/>
    <w:rsid w:val="00544C78"/>
    <w:rsid w:val="0054537B"/>
    <w:rsid w:val="00545C4A"/>
    <w:rsid w:val="00546797"/>
    <w:rsid w:val="005474DB"/>
    <w:rsid w:val="0054750F"/>
    <w:rsid w:val="005502BC"/>
    <w:rsid w:val="00550351"/>
    <w:rsid w:val="005508A0"/>
    <w:rsid w:val="00553B10"/>
    <w:rsid w:val="005542B9"/>
    <w:rsid w:val="0055455F"/>
    <w:rsid w:val="00554897"/>
    <w:rsid w:val="00555856"/>
    <w:rsid w:val="005558CC"/>
    <w:rsid w:val="00556A48"/>
    <w:rsid w:val="00557FD6"/>
    <w:rsid w:val="005606FF"/>
    <w:rsid w:val="00560D9C"/>
    <w:rsid w:val="00560E78"/>
    <w:rsid w:val="00563622"/>
    <w:rsid w:val="00563A83"/>
    <w:rsid w:val="0056419E"/>
    <w:rsid w:val="005661AE"/>
    <w:rsid w:val="0056621B"/>
    <w:rsid w:val="0056638D"/>
    <w:rsid w:val="00566489"/>
    <w:rsid w:val="005664E8"/>
    <w:rsid w:val="005667B1"/>
    <w:rsid w:val="0056697D"/>
    <w:rsid w:val="00567495"/>
    <w:rsid w:val="0057026F"/>
    <w:rsid w:val="0057032B"/>
    <w:rsid w:val="0057233D"/>
    <w:rsid w:val="00572AA3"/>
    <w:rsid w:val="0057302A"/>
    <w:rsid w:val="00574D17"/>
    <w:rsid w:val="00574D58"/>
    <w:rsid w:val="00575D3E"/>
    <w:rsid w:val="00576C9C"/>
    <w:rsid w:val="00577148"/>
    <w:rsid w:val="0057727E"/>
    <w:rsid w:val="005772BA"/>
    <w:rsid w:val="00577C42"/>
    <w:rsid w:val="0058084C"/>
    <w:rsid w:val="00580D8D"/>
    <w:rsid w:val="00581984"/>
    <w:rsid w:val="00582657"/>
    <w:rsid w:val="00582C5F"/>
    <w:rsid w:val="00582D17"/>
    <w:rsid w:val="00583A82"/>
    <w:rsid w:val="005850EC"/>
    <w:rsid w:val="005858BF"/>
    <w:rsid w:val="005859E2"/>
    <w:rsid w:val="00585B08"/>
    <w:rsid w:val="00585D27"/>
    <w:rsid w:val="00585D51"/>
    <w:rsid w:val="00586B5A"/>
    <w:rsid w:val="00591BAC"/>
    <w:rsid w:val="00594220"/>
    <w:rsid w:val="005947F1"/>
    <w:rsid w:val="00597153"/>
    <w:rsid w:val="00597942"/>
    <w:rsid w:val="00597E5F"/>
    <w:rsid w:val="005A0E30"/>
    <w:rsid w:val="005A2156"/>
    <w:rsid w:val="005A2F4F"/>
    <w:rsid w:val="005A31A3"/>
    <w:rsid w:val="005A41F7"/>
    <w:rsid w:val="005A518C"/>
    <w:rsid w:val="005A5D81"/>
    <w:rsid w:val="005A5F7D"/>
    <w:rsid w:val="005A63FE"/>
    <w:rsid w:val="005A6E12"/>
    <w:rsid w:val="005B0538"/>
    <w:rsid w:val="005B12C6"/>
    <w:rsid w:val="005B24C2"/>
    <w:rsid w:val="005B2C8E"/>
    <w:rsid w:val="005B2D61"/>
    <w:rsid w:val="005B31AA"/>
    <w:rsid w:val="005B3610"/>
    <w:rsid w:val="005B38F9"/>
    <w:rsid w:val="005B44FB"/>
    <w:rsid w:val="005B49BD"/>
    <w:rsid w:val="005B5220"/>
    <w:rsid w:val="005B5C58"/>
    <w:rsid w:val="005B5EC4"/>
    <w:rsid w:val="005B6148"/>
    <w:rsid w:val="005B6D6E"/>
    <w:rsid w:val="005B7897"/>
    <w:rsid w:val="005B7F21"/>
    <w:rsid w:val="005C08B8"/>
    <w:rsid w:val="005C0CC5"/>
    <w:rsid w:val="005C22AE"/>
    <w:rsid w:val="005C2625"/>
    <w:rsid w:val="005C2B1E"/>
    <w:rsid w:val="005C3844"/>
    <w:rsid w:val="005C43A9"/>
    <w:rsid w:val="005C4ED6"/>
    <w:rsid w:val="005C55E3"/>
    <w:rsid w:val="005C5986"/>
    <w:rsid w:val="005C5D72"/>
    <w:rsid w:val="005C7516"/>
    <w:rsid w:val="005D1606"/>
    <w:rsid w:val="005D1A06"/>
    <w:rsid w:val="005D1A5D"/>
    <w:rsid w:val="005D20BA"/>
    <w:rsid w:val="005D356B"/>
    <w:rsid w:val="005D396F"/>
    <w:rsid w:val="005D418C"/>
    <w:rsid w:val="005D4C80"/>
    <w:rsid w:val="005D57DB"/>
    <w:rsid w:val="005D6AC5"/>
    <w:rsid w:val="005E0033"/>
    <w:rsid w:val="005E1199"/>
    <w:rsid w:val="005E246E"/>
    <w:rsid w:val="005E2BCE"/>
    <w:rsid w:val="005E32D5"/>
    <w:rsid w:val="005E3C7A"/>
    <w:rsid w:val="005E3D8F"/>
    <w:rsid w:val="005E58A3"/>
    <w:rsid w:val="005E68C8"/>
    <w:rsid w:val="005E6D13"/>
    <w:rsid w:val="005E704E"/>
    <w:rsid w:val="005E7CBD"/>
    <w:rsid w:val="005F05EB"/>
    <w:rsid w:val="005F0F9A"/>
    <w:rsid w:val="005F10FE"/>
    <w:rsid w:val="005F1285"/>
    <w:rsid w:val="005F15EC"/>
    <w:rsid w:val="005F1FC7"/>
    <w:rsid w:val="005F2FA4"/>
    <w:rsid w:val="005F3B8D"/>
    <w:rsid w:val="005F4F47"/>
    <w:rsid w:val="005F54FB"/>
    <w:rsid w:val="005F5E06"/>
    <w:rsid w:val="005F6D51"/>
    <w:rsid w:val="005F73B0"/>
    <w:rsid w:val="005F7719"/>
    <w:rsid w:val="006004D5"/>
    <w:rsid w:val="006006D2"/>
    <w:rsid w:val="00601DB0"/>
    <w:rsid w:val="00602D89"/>
    <w:rsid w:val="00602DA0"/>
    <w:rsid w:val="0060342A"/>
    <w:rsid w:val="0060437B"/>
    <w:rsid w:val="00604743"/>
    <w:rsid w:val="006047E4"/>
    <w:rsid w:val="00606E42"/>
    <w:rsid w:val="006072F9"/>
    <w:rsid w:val="00607775"/>
    <w:rsid w:val="00610703"/>
    <w:rsid w:val="0061274B"/>
    <w:rsid w:val="00612B34"/>
    <w:rsid w:val="00612E1E"/>
    <w:rsid w:val="006130FF"/>
    <w:rsid w:val="00613149"/>
    <w:rsid w:val="00613767"/>
    <w:rsid w:val="00613A1B"/>
    <w:rsid w:val="00613EE6"/>
    <w:rsid w:val="00614201"/>
    <w:rsid w:val="00614ABE"/>
    <w:rsid w:val="00617F29"/>
    <w:rsid w:val="006207F9"/>
    <w:rsid w:val="00620BC8"/>
    <w:rsid w:val="00620EA4"/>
    <w:rsid w:val="0062185B"/>
    <w:rsid w:val="00621A38"/>
    <w:rsid w:val="006226F9"/>
    <w:rsid w:val="006229EE"/>
    <w:rsid w:val="00623561"/>
    <w:rsid w:val="00623B62"/>
    <w:rsid w:val="00623DEB"/>
    <w:rsid w:val="006243D5"/>
    <w:rsid w:val="0062472F"/>
    <w:rsid w:val="00624A3B"/>
    <w:rsid w:val="0063067B"/>
    <w:rsid w:val="006331AF"/>
    <w:rsid w:val="006345FE"/>
    <w:rsid w:val="006355B2"/>
    <w:rsid w:val="00635973"/>
    <w:rsid w:val="006363CC"/>
    <w:rsid w:val="00637AF3"/>
    <w:rsid w:val="00640420"/>
    <w:rsid w:val="0064059D"/>
    <w:rsid w:val="00640EE2"/>
    <w:rsid w:val="00641CBF"/>
    <w:rsid w:val="0064285C"/>
    <w:rsid w:val="00642E34"/>
    <w:rsid w:val="0064307A"/>
    <w:rsid w:val="006437AF"/>
    <w:rsid w:val="00643FC8"/>
    <w:rsid w:val="006447D4"/>
    <w:rsid w:val="00645198"/>
    <w:rsid w:val="00645C4D"/>
    <w:rsid w:val="0064615A"/>
    <w:rsid w:val="00646582"/>
    <w:rsid w:val="00646AA2"/>
    <w:rsid w:val="00647332"/>
    <w:rsid w:val="00647BFD"/>
    <w:rsid w:val="00650D27"/>
    <w:rsid w:val="006516AD"/>
    <w:rsid w:val="00652F11"/>
    <w:rsid w:val="0065402D"/>
    <w:rsid w:val="00654750"/>
    <w:rsid w:val="00654A31"/>
    <w:rsid w:val="00655FA3"/>
    <w:rsid w:val="00657079"/>
    <w:rsid w:val="006570CB"/>
    <w:rsid w:val="0066148F"/>
    <w:rsid w:val="00661DFC"/>
    <w:rsid w:val="0066202E"/>
    <w:rsid w:val="006640D2"/>
    <w:rsid w:val="0066419E"/>
    <w:rsid w:val="00665A48"/>
    <w:rsid w:val="00665A7A"/>
    <w:rsid w:val="00665DAD"/>
    <w:rsid w:val="006660E7"/>
    <w:rsid w:val="006660EF"/>
    <w:rsid w:val="006665D6"/>
    <w:rsid w:val="006665E5"/>
    <w:rsid w:val="00666A16"/>
    <w:rsid w:val="00666A87"/>
    <w:rsid w:val="00666BE3"/>
    <w:rsid w:val="00667FEB"/>
    <w:rsid w:val="00670C52"/>
    <w:rsid w:val="00670E9F"/>
    <w:rsid w:val="00670FAA"/>
    <w:rsid w:val="006719F6"/>
    <w:rsid w:val="00671E91"/>
    <w:rsid w:val="0067379C"/>
    <w:rsid w:val="00675598"/>
    <w:rsid w:val="0067587D"/>
    <w:rsid w:val="006761A0"/>
    <w:rsid w:val="00676405"/>
    <w:rsid w:val="006767A6"/>
    <w:rsid w:val="006776C6"/>
    <w:rsid w:val="00680D37"/>
    <w:rsid w:val="006811C3"/>
    <w:rsid w:val="00682353"/>
    <w:rsid w:val="00683F8D"/>
    <w:rsid w:val="00685AB5"/>
    <w:rsid w:val="00685D33"/>
    <w:rsid w:val="00686E85"/>
    <w:rsid w:val="006870D4"/>
    <w:rsid w:val="00687F5D"/>
    <w:rsid w:val="006909CA"/>
    <w:rsid w:val="00690B37"/>
    <w:rsid w:val="0069217C"/>
    <w:rsid w:val="00695019"/>
    <w:rsid w:val="006967FD"/>
    <w:rsid w:val="0069698B"/>
    <w:rsid w:val="00696D49"/>
    <w:rsid w:val="00697013"/>
    <w:rsid w:val="00697ACB"/>
    <w:rsid w:val="00697F41"/>
    <w:rsid w:val="006A1D2C"/>
    <w:rsid w:val="006A1DD2"/>
    <w:rsid w:val="006A39A5"/>
    <w:rsid w:val="006A4846"/>
    <w:rsid w:val="006A4996"/>
    <w:rsid w:val="006A49EE"/>
    <w:rsid w:val="006A4AD9"/>
    <w:rsid w:val="006A4DF1"/>
    <w:rsid w:val="006A6EC6"/>
    <w:rsid w:val="006A711A"/>
    <w:rsid w:val="006A71CE"/>
    <w:rsid w:val="006B0616"/>
    <w:rsid w:val="006B1002"/>
    <w:rsid w:val="006B2053"/>
    <w:rsid w:val="006B561B"/>
    <w:rsid w:val="006B5AD2"/>
    <w:rsid w:val="006B6586"/>
    <w:rsid w:val="006B681E"/>
    <w:rsid w:val="006B6ABB"/>
    <w:rsid w:val="006B78FE"/>
    <w:rsid w:val="006B7C2F"/>
    <w:rsid w:val="006C0A8D"/>
    <w:rsid w:val="006C0AF9"/>
    <w:rsid w:val="006C0B42"/>
    <w:rsid w:val="006C0C65"/>
    <w:rsid w:val="006C0FB5"/>
    <w:rsid w:val="006C19B4"/>
    <w:rsid w:val="006C1B96"/>
    <w:rsid w:val="006C1D07"/>
    <w:rsid w:val="006C24B7"/>
    <w:rsid w:val="006C2A1B"/>
    <w:rsid w:val="006C2C86"/>
    <w:rsid w:val="006C343C"/>
    <w:rsid w:val="006C595D"/>
    <w:rsid w:val="006C5B68"/>
    <w:rsid w:val="006C655F"/>
    <w:rsid w:val="006C65F5"/>
    <w:rsid w:val="006C67CC"/>
    <w:rsid w:val="006D06C1"/>
    <w:rsid w:val="006D0A26"/>
    <w:rsid w:val="006D22AB"/>
    <w:rsid w:val="006D2A65"/>
    <w:rsid w:val="006D2A79"/>
    <w:rsid w:val="006D2DF8"/>
    <w:rsid w:val="006D3A6D"/>
    <w:rsid w:val="006D3C3F"/>
    <w:rsid w:val="006D3D80"/>
    <w:rsid w:val="006D4A99"/>
    <w:rsid w:val="006D7440"/>
    <w:rsid w:val="006D75DF"/>
    <w:rsid w:val="006E04A9"/>
    <w:rsid w:val="006E0C71"/>
    <w:rsid w:val="006E137B"/>
    <w:rsid w:val="006E3138"/>
    <w:rsid w:val="006E389E"/>
    <w:rsid w:val="006E403A"/>
    <w:rsid w:val="006E41FC"/>
    <w:rsid w:val="006E4955"/>
    <w:rsid w:val="006E5057"/>
    <w:rsid w:val="006E5A77"/>
    <w:rsid w:val="006E6D8B"/>
    <w:rsid w:val="006E76E7"/>
    <w:rsid w:val="006F011C"/>
    <w:rsid w:val="006F0417"/>
    <w:rsid w:val="006F0B99"/>
    <w:rsid w:val="006F119A"/>
    <w:rsid w:val="006F1AF5"/>
    <w:rsid w:val="006F326A"/>
    <w:rsid w:val="006F3E76"/>
    <w:rsid w:val="006F4A9B"/>
    <w:rsid w:val="006F4E8F"/>
    <w:rsid w:val="006F6282"/>
    <w:rsid w:val="006F6FF6"/>
    <w:rsid w:val="0070096E"/>
    <w:rsid w:val="00700A26"/>
    <w:rsid w:val="00700E2C"/>
    <w:rsid w:val="007014FC"/>
    <w:rsid w:val="00701C05"/>
    <w:rsid w:val="00701FC8"/>
    <w:rsid w:val="007025FB"/>
    <w:rsid w:val="00703F7F"/>
    <w:rsid w:val="00705DCD"/>
    <w:rsid w:val="007067CC"/>
    <w:rsid w:val="007070B7"/>
    <w:rsid w:val="00707583"/>
    <w:rsid w:val="007076A0"/>
    <w:rsid w:val="007078E8"/>
    <w:rsid w:val="00710F75"/>
    <w:rsid w:val="00711046"/>
    <w:rsid w:val="00712850"/>
    <w:rsid w:val="00713AAC"/>
    <w:rsid w:val="00714719"/>
    <w:rsid w:val="00714BE8"/>
    <w:rsid w:val="00714CC0"/>
    <w:rsid w:val="00714F74"/>
    <w:rsid w:val="007150F5"/>
    <w:rsid w:val="007156AD"/>
    <w:rsid w:val="007171CE"/>
    <w:rsid w:val="00720704"/>
    <w:rsid w:val="007217F5"/>
    <w:rsid w:val="00721F79"/>
    <w:rsid w:val="0072443B"/>
    <w:rsid w:val="00724798"/>
    <w:rsid w:val="00724A50"/>
    <w:rsid w:val="00724D8F"/>
    <w:rsid w:val="007268E8"/>
    <w:rsid w:val="007274BF"/>
    <w:rsid w:val="00727D86"/>
    <w:rsid w:val="0073065F"/>
    <w:rsid w:val="0073198A"/>
    <w:rsid w:val="007319AE"/>
    <w:rsid w:val="00731DEA"/>
    <w:rsid w:val="007330E6"/>
    <w:rsid w:val="0073329D"/>
    <w:rsid w:val="00733CD8"/>
    <w:rsid w:val="00733F68"/>
    <w:rsid w:val="00734D02"/>
    <w:rsid w:val="00735017"/>
    <w:rsid w:val="00735652"/>
    <w:rsid w:val="00735B09"/>
    <w:rsid w:val="00735C9F"/>
    <w:rsid w:val="00736BA6"/>
    <w:rsid w:val="00737D2A"/>
    <w:rsid w:val="007404D1"/>
    <w:rsid w:val="00741BF4"/>
    <w:rsid w:val="00743DFC"/>
    <w:rsid w:val="0074475A"/>
    <w:rsid w:val="007449FA"/>
    <w:rsid w:val="007462FD"/>
    <w:rsid w:val="00746A64"/>
    <w:rsid w:val="00747571"/>
    <w:rsid w:val="0075001E"/>
    <w:rsid w:val="0075011E"/>
    <w:rsid w:val="007505FF"/>
    <w:rsid w:val="00751009"/>
    <w:rsid w:val="0075129D"/>
    <w:rsid w:val="00751473"/>
    <w:rsid w:val="007515F3"/>
    <w:rsid w:val="00752C36"/>
    <w:rsid w:val="00752EE7"/>
    <w:rsid w:val="00753259"/>
    <w:rsid w:val="007534DA"/>
    <w:rsid w:val="0075389E"/>
    <w:rsid w:val="00754970"/>
    <w:rsid w:val="00754CBA"/>
    <w:rsid w:val="00756BFA"/>
    <w:rsid w:val="007577FD"/>
    <w:rsid w:val="00757E37"/>
    <w:rsid w:val="0076042A"/>
    <w:rsid w:val="00760B45"/>
    <w:rsid w:val="007611F0"/>
    <w:rsid w:val="0076195E"/>
    <w:rsid w:val="007623CA"/>
    <w:rsid w:val="007625F6"/>
    <w:rsid w:val="007629BE"/>
    <w:rsid w:val="00762FA7"/>
    <w:rsid w:val="00763BDA"/>
    <w:rsid w:val="00763C29"/>
    <w:rsid w:val="00763DD6"/>
    <w:rsid w:val="00765863"/>
    <w:rsid w:val="007677FC"/>
    <w:rsid w:val="00767935"/>
    <w:rsid w:val="00767CEE"/>
    <w:rsid w:val="00770AF6"/>
    <w:rsid w:val="00770C84"/>
    <w:rsid w:val="00770D65"/>
    <w:rsid w:val="00771019"/>
    <w:rsid w:val="00771C2E"/>
    <w:rsid w:val="007728EC"/>
    <w:rsid w:val="00772E7B"/>
    <w:rsid w:val="00773593"/>
    <w:rsid w:val="0077375B"/>
    <w:rsid w:val="00773786"/>
    <w:rsid w:val="00773DF5"/>
    <w:rsid w:val="00773EB9"/>
    <w:rsid w:val="007743A7"/>
    <w:rsid w:val="007744D1"/>
    <w:rsid w:val="00774F77"/>
    <w:rsid w:val="00775B6D"/>
    <w:rsid w:val="00775E0B"/>
    <w:rsid w:val="00776762"/>
    <w:rsid w:val="0077697C"/>
    <w:rsid w:val="00777181"/>
    <w:rsid w:val="0077783A"/>
    <w:rsid w:val="00777EFB"/>
    <w:rsid w:val="00780203"/>
    <w:rsid w:val="00781FF7"/>
    <w:rsid w:val="0078276B"/>
    <w:rsid w:val="00782C57"/>
    <w:rsid w:val="00782C6B"/>
    <w:rsid w:val="0078329E"/>
    <w:rsid w:val="00783981"/>
    <w:rsid w:val="00784788"/>
    <w:rsid w:val="00784F71"/>
    <w:rsid w:val="0078520F"/>
    <w:rsid w:val="0078561A"/>
    <w:rsid w:val="00785C4F"/>
    <w:rsid w:val="007866BB"/>
    <w:rsid w:val="00786881"/>
    <w:rsid w:val="0079006C"/>
    <w:rsid w:val="007934F1"/>
    <w:rsid w:val="007939DD"/>
    <w:rsid w:val="00794063"/>
    <w:rsid w:val="007940C2"/>
    <w:rsid w:val="00794C27"/>
    <w:rsid w:val="00796014"/>
    <w:rsid w:val="0079677A"/>
    <w:rsid w:val="00797913"/>
    <w:rsid w:val="007A0120"/>
    <w:rsid w:val="007A0CC8"/>
    <w:rsid w:val="007A18F6"/>
    <w:rsid w:val="007A1D4F"/>
    <w:rsid w:val="007A1ED4"/>
    <w:rsid w:val="007A23A2"/>
    <w:rsid w:val="007A2572"/>
    <w:rsid w:val="007A2C48"/>
    <w:rsid w:val="007A3375"/>
    <w:rsid w:val="007A35B9"/>
    <w:rsid w:val="007A52E4"/>
    <w:rsid w:val="007A59D4"/>
    <w:rsid w:val="007A607E"/>
    <w:rsid w:val="007A685B"/>
    <w:rsid w:val="007B0E5B"/>
    <w:rsid w:val="007B1EBC"/>
    <w:rsid w:val="007B21CC"/>
    <w:rsid w:val="007B410A"/>
    <w:rsid w:val="007B42FF"/>
    <w:rsid w:val="007B5B88"/>
    <w:rsid w:val="007B5D5A"/>
    <w:rsid w:val="007B5DCB"/>
    <w:rsid w:val="007B62FC"/>
    <w:rsid w:val="007B631C"/>
    <w:rsid w:val="007B7525"/>
    <w:rsid w:val="007B765F"/>
    <w:rsid w:val="007B7945"/>
    <w:rsid w:val="007C0073"/>
    <w:rsid w:val="007C1281"/>
    <w:rsid w:val="007C1467"/>
    <w:rsid w:val="007C1C84"/>
    <w:rsid w:val="007C1CEA"/>
    <w:rsid w:val="007C21F4"/>
    <w:rsid w:val="007C4AA3"/>
    <w:rsid w:val="007C5172"/>
    <w:rsid w:val="007C5734"/>
    <w:rsid w:val="007C5D17"/>
    <w:rsid w:val="007C5E42"/>
    <w:rsid w:val="007C6904"/>
    <w:rsid w:val="007C718F"/>
    <w:rsid w:val="007C7401"/>
    <w:rsid w:val="007D0087"/>
    <w:rsid w:val="007D01F2"/>
    <w:rsid w:val="007D1321"/>
    <w:rsid w:val="007D1C37"/>
    <w:rsid w:val="007D205E"/>
    <w:rsid w:val="007D2845"/>
    <w:rsid w:val="007D2C80"/>
    <w:rsid w:val="007D49A2"/>
    <w:rsid w:val="007D4EB1"/>
    <w:rsid w:val="007D5D47"/>
    <w:rsid w:val="007D7206"/>
    <w:rsid w:val="007D7B8D"/>
    <w:rsid w:val="007E274A"/>
    <w:rsid w:val="007E345F"/>
    <w:rsid w:val="007E39D6"/>
    <w:rsid w:val="007E3B0B"/>
    <w:rsid w:val="007E4E2F"/>
    <w:rsid w:val="007E5865"/>
    <w:rsid w:val="007E60B2"/>
    <w:rsid w:val="007E6A99"/>
    <w:rsid w:val="007E6F76"/>
    <w:rsid w:val="007F085A"/>
    <w:rsid w:val="007F1FF4"/>
    <w:rsid w:val="007F2772"/>
    <w:rsid w:val="007F2E0F"/>
    <w:rsid w:val="007F4721"/>
    <w:rsid w:val="007F6F5D"/>
    <w:rsid w:val="00800096"/>
    <w:rsid w:val="00800159"/>
    <w:rsid w:val="00801443"/>
    <w:rsid w:val="00801E89"/>
    <w:rsid w:val="008025B7"/>
    <w:rsid w:val="0080305D"/>
    <w:rsid w:val="008032E9"/>
    <w:rsid w:val="008033A5"/>
    <w:rsid w:val="008038BF"/>
    <w:rsid w:val="00803CB2"/>
    <w:rsid w:val="008040F3"/>
    <w:rsid w:val="00804424"/>
    <w:rsid w:val="00804C00"/>
    <w:rsid w:val="00807A79"/>
    <w:rsid w:val="00810097"/>
    <w:rsid w:val="00810925"/>
    <w:rsid w:val="008115C3"/>
    <w:rsid w:val="00811ED4"/>
    <w:rsid w:val="0081239C"/>
    <w:rsid w:val="0081262D"/>
    <w:rsid w:val="00812751"/>
    <w:rsid w:val="0081298A"/>
    <w:rsid w:val="00812C5A"/>
    <w:rsid w:val="00814A9A"/>
    <w:rsid w:val="00814CCF"/>
    <w:rsid w:val="00814E47"/>
    <w:rsid w:val="008158B3"/>
    <w:rsid w:val="00816F02"/>
    <w:rsid w:val="0082001A"/>
    <w:rsid w:val="0082098D"/>
    <w:rsid w:val="008212CC"/>
    <w:rsid w:val="00821D83"/>
    <w:rsid w:val="0082212C"/>
    <w:rsid w:val="0082273E"/>
    <w:rsid w:val="00822A69"/>
    <w:rsid w:val="00822B34"/>
    <w:rsid w:val="00823B4D"/>
    <w:rsid w:val="00823DCC"/>
    <w:rsid w:val="0082463D"/>
    <w:rsid w:val="008261AC"/>
    <w:rsid w:val="008272D9"/>
    <w:rsid w:val="00827793"/>
    <w:rsid w:val="00827CD1"/>
    <w:rsid w:val="008302C7"/>
    <w:rsid w:val="00831BED"/>
    <w:rsid w:val="00831FA5"/>
    <w:rsid w:val="008324B9"/>
    <w:rsid w:val="00832675"/>
    <w:rsid w:val="008329B7"/>
    <w:rsid w:val="00832C19"/>
    <w:rsid w:val="00833211"/>
    <w:rsid w:val="008346DE"/>
    <w:rsid w:val="00834E43"/>
    <w:rsid w:val="00834F75"/>
    <w:rsid w:val="00834FA8"/>
    <w:rsid w:val="00835086"/>
    <w:rsid w:val="00835BBC"/>
    <w:rsid w:val="00836080"/>
    <w:rsid w:val="00836126"/>
    <w:rsid w:val="00836220"/>
    <w:rsid w:val="00836E05"/>
    <w:rsid w:val="00836E75"/>
    <w:rsid w:val="00837068"/>
    <w:rsid w:val="008400D9"/>
    <w:rsid w:val="00840EA3"/>
    <w:rsid w:val="008421D6"/>
    <w:rsid w:val="00843F16"/>
    <w:rsid w:val="00845889"/>
    <w:rsid w:val="0084591E"/>
    <w:rsid w:val="00845AE9"/>
    <w:rsid w:val="00845F6D"/>
    <w:rsid w:val="00846275"/>
    <w:rsid w:val="00846324"/>
    <w:rsid w:val="00846F03"/>
    <w:rsid w:val="00846F81"/>
    <w:rsid w:val="00847B50"/>
    <w:rsid w:val="008509C2"/>
    <w:rsid w:val="00851AAD"/>
    <w:rsid w:val="00851AC5"/>
    <w:rsid w:val="00852A39"/>
    <w:rsid w:val="00854714"/>
    <w:rsid w:val="00854CDC"/>
    <w:rsid w:val="00855B15"/>
    <w:rsid w:val="00856FD7"/>
    <w:rsid w:val="008574E9"/>
    <w:rsid w:val="008607D1"/>
    <w:rsid w:val="00860D8A"/>
    <w:rsid w:val="00861300"/>
    <w:rsid w:val="00862777"/>
    <w:rsid w:val="00862852"/>
    <w:rsid w:val="00862B6E"/>
    <w:rsid w:val="0086372C"/>
    <w:rsid w:val="00863AE2"/>
    <w:rsid w:val="00864FF5"/>
    <w:rsid w:val="00865F26"/>
    <w:rsid w:val="00867963"/>
    <w:rsid w:val="00867E15"/>
    <w:rsid w:val="008703EA"/>
    <w:rsid w:val="00870AA9"/>
    <w:rsid w:val="00870AAC"/>
    <w:rsid w:val="008711A8"/>
    <w:rsid w:val="00871202"/>
    <w:rsid w:val="008716B4"/>
    <w:rsid w:val="00872CFE"/>
    <w:rsid w:val="0087388E"/>
    <w:rsid w:val="00873B2B"/>
    <w:rsid w:val="008750A2"/>
    <w:rsid w:val="008756D9"/>
    <w:rsid w:val="008757CE"/>
    <w:rsid w:val="00876986"/>
    <w:rsid w:val="00876E51"/>
    <w:rsid w:val="00876F1E"/>
    <w:rsid w:val="008770EF"/>
    <w:rsid w:val="008777DB"/>
    <w:rsid w:val="00881698"/>
    <w:rsid w:val="00881824"/>
    <w:rsid w:val="00882007"/>
    <w:rsid w:val="00882118"/>
    <w:rsid w:val="0088324B"/>
    <w:rsid w:val="00883542"/>
    <w:rsid w:val="00884536"/>
    <w:rsid w:val="00884CDE"/>
    <w:rsid w:val="00885936"/>
    <w:rsid w:val="00885E77"/>
    <w:rsid w:val="0088613C"/>
    <w:rsid w:val="00886B67"/>
    <w:rsid w:val="008874B9"/>
    <w:rsid w:val="008903C4"/>
    <w:rsid w:val="00890CA2"/>
    <w:rsid w:val="00890D23"/>
    <w:rsid w:val="00891023"/>
    <w:rsid w:val="00891216"/>
    <w:rsid w:val="0089123E"/>
    <w:rsid w:val="0089135E"/>
    <w:rsid w:val="008922BA"/>
    <w:rsid w:val="008930CD"/>
    <w:rsid w:val="00894787"/>
    <w:rsid w:val="008959AE"/>
    <w:rsid w:val="008959C8"/>
    <w:rsid w:val="00895B35"/>
    <w:rsid w:val="008974FB"/>
    <w:rsid w:val="00897715"/>
    <w:rsid w:val="00897A64"/>
    <w:rsid w:val="008A031E"/>
    <w:rsid w:val="008A0539"/>
    <w:rsid w:val="008A0598"/>
    <w:rsid w:val="008A0B0D"/>
    <w:rsid w:val="008A17EB"/>
    <w:rsid w:val="008A3452"/>
    <w:rsid w:val="008A39BF"/>
    <w:rsid w:val="008A479B"/>
    <w:rsid w:val="008A4A2A"/>
    <w:rsid w:val="008A50C3"/>
    <w:rsid w:val="008A6029"/>
    <w:rsid w:val="008A655E"/>
    <w:rsid w:val="008A6783"/>
    <w:rsid w:val="008A6D5E"/>
    <w:rsid w:val="008A785B"/>
    <w:rsid w:val="008B03C1"/>
    <w:rsid w:val="008B1028"/>
    <w:rsid w:val="008B12EA"/>
    <w:rsid w:val="008B27BD"/>
    <w:rsid w:val="008B2EC1"/>
    <w:rsid w:val="008B3607"/>
    <w:rsid w:val="008B45CE"/>
    <w:rsid w:val="008B4703"/>
    <w:rsid w:val="008B4BBD"/>
    <w:rsid w:val="008B6706"/>
    <w:rsid w:val="008B714C"/>
    <w:rsid w:val="008C1288"/>
    <w:rsid w:val="008C13CF"/>
    <w:rsid w:val="008C156A"/>
    <w:rsid w:val="008C1C1A"/>
    <w:rsid w:val="008C3216"/>
    <w:rsid w:val="008C4327"/>
    <w:rsid w:val="008C4AEE"/>
    <w:rsid w:val="008C6266"/>
    <w:rsid w:val="008C6D0B"/>
    <w:rsid w:val="008C6E91"/>
    <w:rsid w:val="008C7392"/>
    <w:rsid w:val="008C7C52"/>
    <w:rsid w:val="008D01C7"/>
    <w:rsid w:val="008D02D4"/>
    <w:rsid w:val="008D068B"/>
    <w:rsid w:val="008D13B2"/>
    <w:rsid w:val="008D2879"/>
    <w:rsid w:val="008D29F6"/>
    <w:rsid w:val="008D3EC4"/>
    <w:rsid w:val="008D4731"/>
    <w:rsid w:val="008D49B9"/>
    <w:rsid w:val="008D4DFE"/>
    <w:rsid w:val="008D6BD0"/>
    <w:rsid w:val="008D7DE8"/>
    <w:rsid w:val="008E1B73"/>
    <w:rsid w:val="008E2484"/>
    <w:rsid w:val="008E2671"/>
    <w:rsid w:val="008E3052"/>
    <w:rsid w:val="008E313E"/>
    <w:rsid w:val="008E31F0"/>
    <w:rsid w:val="008E396F"/>
    <w:rsid w:val="008E4990"/>
    <w:rsid w:val="008E4A65"/>
    <w:rsid w:val="008E5756"/>
    <w:rsid w:val="008E5EA7"/>
    <w:rsid w:val="008E5F9F"/>
    <w:rsid w:val="008E781B"/>
    <w:rsid w:val="008E79DC"/>
    <w:rsid w:val="008F029A"/>
    <w:rsid w:val="008F07A6"/>
    <w:rsid w:val="008F1825"/>
    <w:rsid w:val="008F2DC4"/>
    <w:rsid w:val="008F37BC"/>
    <w:rsid w:val="008F3BBB"/>
    <w:rsid w:val="008F492A"/>
    <w:rsid w:val="008F5723"/>
    <w:rsid w:val="008F5B49"/>
    <w:rsid w:val="008F646F"/>
    <w:rsid w:val="008F7756"/>
    <w:rsid w:val="008F78D7"/>
    <w:rsid w:val="009011C6"/>
    <w:rsid w:val="009022B5"/>
    <w:rsid w:val="00902977"/>
    <w:rsid w:val="0090297A"/>
    <w:rsid w:val="00903E88"/>
    <w:rsid w:val="009045FC"/>
    <w:rsid w:val="00904ADB"/>
    <w:rsid w:val="00904B80"/>
    <w:rsid w:val="00904E35"/>
    <w:rsid w:val="00905807"/>
    <w:rsid w:val="009062A8"/>
    <w:rsid w:val="0090639D"/>
    <w:rsid w:val="00906C45"/>
    <w:rsid w:val="009070E9"/>
    <w:rsid w:val="0090773D"/>
    <w:rsid w:val="0091012E"/>
    <w:rsid w:val="00910932"/>
    <w:rsid w:val="00912746"/>
    <w:rsid w:val="009129F0"/>
    <w:rsid w:val="00913057"/>
    <w:rsid w:val="00913759"/>
    <w:rsid w:val="00913E6B"/>
    <w:rsid w:val="0091445E"/>
    <w:rsid w:val="0091448E"/>
    <w:rsid w:val="00914560"/>
    <w:rsid w:val="00915E9F"/>
    <w:rsid w:val="00917297"/>
    <w:rsid w:val="0092035B"/>
    <w:rsid w:val="009206CC"/>
    <w:rsid w:val="00921677"/>
    <w:rsid w:val="00921A47"/>
    <w:rsid w:val="00921DC1"/>
    <w:rsid w:val="00922BF7"/>
    <w:rsid w:val="0092378F"/>
    <w:rsid w:val="00923975"/>
    <w:rsid w:val="00923E66"/>
    <w:rsid w:val="009241C9"/>
    <w:rsid w:val="00924868"/>
    <w:rsid w:val="00924E99"/>
    <w:rsid w:val="00925FC5"/>
    <w:rsid w:val="009269EF"/>
    <w:rsid w:val="00930F35"/>
    <w:rsid w:val="009345C9"/>
    <w:rsid w:val="0093466D"/>
    <w:rsid w:val="0093479F"/>
    <w:rsid w:val="00935009"/>
    <w:rsid w:val="009354F4"/>
    <w:rsid w:val="00936077"/>
    <w:rsid w:val="009365CA"/>
    <w:rsid w:val="00937131"/>
    <w:rsid w:val="0093741A"/>
    <w:rsid w:val="0093751B"/>
    <w:rsid w:val="00937AB7"/>
    <w:rsid w:val="00937FB6"/>
    <w:rsid w:val="0094035A"/>
    <w:rsid w:val="00941C21"/>
    <w:rsid w:val="00941F58"/>
    <w:rsid w:val="00941FC9"/>
    <w:rsid w:val="00942ADE"/>
    <w:rsid w:val="00942D70"/>
    <w:rsid w:val="00944D5E"/>
    <w:rsid w:val="00944FE4"/>
    <w:rsid w:val="00945784"/>
    <w:rsid w:val="00945CFB"/>
    <w:rsid w:val="00946D5E"/>
    <w:rsid w:val="009512C9"/>
    <w:rsid w:val="0095171E"/>
    <w:rsid w:val="0095203E"/>
    <w:rsid w:val="00952876"/>
    <w:rsid w:val="00952C44"/>
    <w:rsid w:val="00953867"/>
    <w:rsid w:val="009538F5"/>
    <w:rsid w:val="00954D43"/>
    <w:rsid w:val="00954F50"/>
    <w:rsid w:val="009557D7"/>
    <w:rsid w:val="0095637F"/>
    <w:rsid w:val="00956730"/>
    <w:rsid w:val="00957F35"/>
    <w:rsid w:val="00961081"/>
    <w:rsid w:val="00962867"/>
    <w:rsid w:val="00962F40"/>
    <w:rsid w:val="0096377B"/>
    <w:rsid w:val="00964316"/>
    <w:rsid w:val="009644AD"/>
    <w:rsid w:val="0096511E"/>
    <w:rsid w:val="0096544C"/>
    <w:rsid w:val="009654EE"/>
    <w:rsid w:val="00966FE2"/>
    <w:rsid w:val="009672A6"/>
    <w:rsid w:val="00967BF9"/>
    <w:rsid w:val="00970F8F"/>
    <w:rsid w:val="00972AA7"/>
    <w:rsid w:val="00972DA1"/>
    <w:rsid w:val="00973C35"/>
    <w:rsid w:val="0097439A"/>
    <w:rsid w:val="009746FC"/>
    <w:rsid w:val="00974D15"/>
    <w:rsid w:val="009762B4"/>
    <w:rsid w:val="00976B97"/>
    <w:rsid w:val="00976C7F"/>
    <w:rsid w:val="00980CF9"/>
    <w:rsid w:val="00981680"/>
    <w:rsid w:val="00981AF9"/>
    <w:rsid w:val="00981E6D"/>
    <w:rsid w:val="0098232A"/>
    <w:rsid w:val="00982B16"/>
    <w:rsid w:val="00982BE8"/>
    <w:rsid w:val="00984487"/>
    <w:rsid w:val="00985D33"/>
    <w:rsid w:val="00986250"/>
    <w:rsid w:val="00986867"/>
    <w:rsid w:val="00987223"/>
    <w:rsid w:val="00987634"/>
    <w:rsid w:val="00987B5E"/>
    <w:rsid w:val="00987FCB"/>
    <w:rsid w:val="00990CD8"/>
    <w:rsid w:val="00990DC8"/>
    <w:rsid w:val="00991EF3"/>
    <w:rsid w:val="0099299C"/>
    <w:rsid w:val="00993283"/>
    <w:rsid w:val="0099350D"/>
    <w:rsid w:val="00993609"/>
    <w:rsid w:val="00994199"/>
    <w:rsid w:val="00994A5A"/>
    <w:rsid w:val="00994CE3"/>
    <w:rsid w:val="00994F62"/>
    <w:rsid w:val="00995883"/>
    <w:rsid w:val="009964F9"/>
    <w:rsid w:val="00996992"/>
    <w:rsid w:val="009A02CE"/>
    <w:rsid w:val="009A03C8"/>
    <w:rsid w:val="009A0417"/>
    <w:rsid w:val="009A050C"/>
    <w:rsid w:val="009A1629"/>
    <w:rsid w:val="009A1AD4"/>
    <w:rsid w:val="009A1D45"/>
    <w:rsid w:val="009A22B5"/>
    <w:rsid w:val="009A42B4"/>
    <w:rsid w:val="009A51A3"/>
    <w:rsid w:val="009A53B4"/>
    <w:rsid w:val="009A5DEE"/>
    <w:rsid w:val="009A63A4"/>
    <w:rsid w:val="009A7B0A"/>
    <w:rsid w:val="009A7DBD"/>
    <w:rsid w:val="009A7EAD"/>
    <w:rsid w:val="009B02D9"/>
    <w:rsid w:val="009B11BE"/>
    <w:rsid w:val="009B175E"/>
    <w:rsid w:val="009B204F"/>
    <w:rsid w:val="009B23A2"/>
    <w:rsid w:val="009B27EB"/>
    <w:rsid w:val="009B3810"/>
    <w:rsid w:val="009B4255"/>
    <w:rsid w:val="009B4AE1"/>
    <w:rsid w:val="009B6429"/>
    <w:rsid w:val="009B67CA"/>
    <w:rsid w:val="009B6DF3"/>
    <w:rsid w:val="009B7212"/>
    <w:rsid w:val="009B7475"/>
    <w:rsid w:val="009B7DFC"/>
    <w:rsid w:val="009C0924"/>
    <w:rsid w:val="009C0C48"/>
    <w:rsid w:val="009C0C86"/>
    <w:rsid w:val="009C0E10"/>
    <w:rsid w:val="009C11B1"/>
    <w:rsid w:val="009C33DD"/>
    <w:rsid w:val="009C38F5"/>
    <w:rsid w:val="009C396F"/>
    <w:rsid w:val="009C4C78"/>
    <w:rsid w:val="009C51A1"/>
    <w:rsid w:val="009C522F"/>
    <w:rsid w:val="009C55F0"/>
    <w:rsid w:val="009C5CF3"/>
    <w:rsid w:val="009C61DC"/>
    <w:rsid w:val="009C76D4"/>
    <w:rsid w:val="009C7EBF"/>
    <w:rsid w:val="009D140E"/>
    <w:rsid w:val="009D19C9"/>
    <w:rsid w:val="009D307A"/>
    <w:rsid w:val="009D3297"/>
    <w:rsid w:val="009D3FFD"/>
    <w:rsid w:val="009D4779"/>
    <w:rsid w:val="009D484C"/>
    <w:rsid w:val="009D4AB6"/>
    <w:rsid w:val="009D515D"/>
    <w:rsid w:val="009D6651"/>
    <w:rsid w:val="009D6B38"/>
    <w:rsid w:val="009D6C99"/>
    <w:rsid w:val="009D7023"/>
    <w:rsid w:val="009D73B9"/>
    <w:rsid w:val="009D7CC2"/>
    <w:rsid w:val="009D7DA1"/>
    <w:rsid w:val="009E0065"/>
    <w:rsid w:val="009E05B0"/>
    <w:rsid w:val="009E0D54"/>
    <w:rsid w:val="009E12A5"/>
    <w:rsid w:val="009E12CB"/>
    <w:rsid w:val="009E176A"/>
    <w:rsid w:val="009E1AE6"/>
    <w:rsid w:val="009E287D"/>
    <w:rsid w:val="009E43B2"/>
    <w:rsid w:val="009E43DF"/>
    <w:rsid w:val="009E4B34"/>
    <w:rsid w:val="009E4BF1"/>
    <w:rsid w:val="009E4EF8"/>
    <w:rsid w:val="009E775D"/>
    <w:rsid w:val="009F0197"/>
    <w:rsid w:val="009F0B0B"/>
    <w:rsid w:val="009F11D5"/>
    <w:rsid w:val="009F3C21"/>
    <w:rsid w:val="009F4F57"/>
    <w:rsid w:val="009F5953"/>
    <w:rsid w:val="009F5AE1"/>
    <w:rsid w:val="009F6686"/>
    <w:rsid w:val="009F6BA6"/>
    <w:rsid w:val="009F76ED"/>
    <w:rsid w:val="009F7E5A"/>
    <w:rsid w:val="00A006BE"/>
    <w:rsid w:val="00A00BC3"/>
    <w:rsid w:val="00A00C90"/>
    <w:rsid w:val="00A0396C"/>
    <w:rsid w:val="00A04D09"/>
    <w:rsid w:val="00A04F99"/>
    <w:rsid w:val="00A0651C"/>
    <w:rsid w:val="00A067E5"/>
    <w:rsid w:val="00A074B9"/>
    <w:rsid w:val="00A07721"/>
    <w:rsid w:val="00A07B72"/>
    <w:rsid w:val="00A07C05"/>
    <w:rsid w:val="00A07DA2"/>
    <w:rsid w:val="00A07FF4"/>
    <w:rsid w:val="00A100AD"/>
    <w:rsid w:val="00A1056A"/>
    <w:rsid w:val="00A105E9"/>
    <w:rsid w:val="00A10807"/>
    <w:rsid w:val="00A10C4E"/>
    <w:rsid w:val="00A118CC"/>
    <w:rsid w:val="00A1259A"/>
    <w:rsid w:val="00A126A5"/>
    <w:rsid w:val="00A156D3"/>
    <w:rsid w:val="00A15700"/>
    <w:rsid w:val="00A1672E"/>
    <w:rsid w:val="00A16916"/>
    <w:rsid w:val="00A16A2A"/>
    <w:rsid w:val="00A16E05"/>
    <w:rsid w:val="00A20A62"/>
    <w:rsid w:val="00A211A7"/>
    <w:rsid w:val="00A223BE"/>
    <w:rsid w:val="00A22C94"/>
    <w:rsid w:val="00A2369F"/>
    <w:rsid w:val="00A23C56"/>
    <w:rsid w:val="00A24700"/>
    <w:rsid w:val="00A24705"/>
    <w:rsid w:val="00A265A0"/>
    <w:rsid w:val="00A272EA"/>
    <w:rsid w:val="00A309DA"/>
    <w:rsid w:val="00A30D81"/>
    <w:rsid w:val="00A319C8"/>
    <w:rsid w:val="00A3273B"/>
    <w:rsid w:val="00A32A5C"/>
    <w:rsid w:val="00A32DB9"/>
    <w:rsid w:val="00A33DA1"/>
    <w:rsid w:val="00A33F8E"/>
    <w:rsid w:val="00A3472E"/>
    <w:rsid w:val="00A366B4"/>
    <w:rsid w:val="00A374F0"/>
    <w:rsid w:val="00A378B6"/>
    <w:rsid w:val="00A379AB"/>
    <w:rsid w:val="00A37A69"/>
    <w:rsid w:val="00A37D87"/>
    <w:rsid w:val="00A4001B"/>
    <w:rsid w:val="00A42081"/>
    <w:rsid w:val="00A42637"/>
    <w:rsid w:val="00A4325D"/>
    <w:rsid w:val="00A44EDF"/>
    <w:rsid w:val="00A459F7"/>
    <w:rsid w:val="00A45C93"/>
    <w:rsid w:val="00A46A5A"/>
    <w:rsid w:val="00A47461"/>
    <w:rsid w:val="00A47929"/>
    <w:rsid w:val="00A47A50"/>
    <w:rsid w:val="00A50408"/>
    <w:rsid w:val="00A510E7"/>
    <w:rsid w:val="00A5168A"/>
    <w:rsid w:val="00A51CFF"/>
    <w:rsid w:val="00A52518"/>
    <w:rsid w:val="00A527A1"/>
    <w:rsid w:val="00A53F49"/>
    <w:rsid w:val="00A54540"/>
    <w:rsid w:val="00A545CA"/>
    <w:rsid w:val="00A555A2"/>
    <w:rsid w:val="00A55C76"/>
    <w:rsid w:val="00A55EF0"/>
    <w:rsid w:val="00A55F32"/>
    <w:rsid w:val="00A567E4"/>
    <w:rsid w:val="00A57A63"/>
    <w:rsid w:val="00A57C67"/>
    <w:rsid w:val="00A613EF"/>
    <w:rsid w:val="00A61852"/>
    <w:rsid w:val="00A61AD4"/>
    <w:rsid w:val="00A62095"/>
    <w:rsid w:val="00A62308"/>
    <w:rsid w:val="00A630C0"/>
    <w:rsid w:val="00A6322B"/>
    <w:rsid w:val="00A63265"/>
    <w:rsid w:val="00A636D6"/>
    <w:rsid w:val="00A63EDC"/>
    <w:rsid w:val="00A64BBA"/>
    <w:rsid w:val="00A6547E"/>
    <w:rsid w:val="00A6566E"/>
    <w:rsid w:val="00A65D1F"/>
    <w:rsid w:val="00A65EDF"/>
    <w:rsid w:val="00A665E0"/>
    <w:rsid w:val="00A67007"/>
    <w:rsid w:val="00A708E0"/>
    <w:rsid w:val="00A70FB1"/>
    <w:rsid w:val="00A7203D"/>
    <w:rsid w:val="00A72EC7"/>
    <w:rsid w:val="00A741C8"/>
    <w:rsid w:val="00A74201"/>
    <w:rsid w:val="00A7429F"/>
    <w:rsid w:val="00A747AD"/>
    <w:rsid w:val="00A749F3"/>
    <w:rsid w:val="00A75AE4"/>
    <w:rsid w:val="00A75E48"/>
    <w:rsid w:val="00A76F4C"/>
    <w:rsid w:val="00A777AB"/>
    <w:rsid w:val="00A77BB2"/>
    <w:rsid w:val="00A80C66"/>
    <w:rsid w:val="00A82730"/>
    <w:rsid w:val="00A82D04"/>
    <w:rsid w:val="00A834CC"/>
    <w:rsid w:val="00A836FB"/>
    <w:rsid w:val="00A83EDD"/>
    <w:rsid w:val="00A8400C"/>
    <w:rsid w:val="00A850ED"/>
    <w:rsid w:val="00A867A2"/>
    <w:rsid w:val="00A87092"/>
    <w:rsid w:val="00A87C96"/>
    <w:rsid w:val="00A87D72"/>
    <w:rsid w:val="00A925E8"/>
    <w:rsid w:val="00A928E0"/>
    <w:rsid w:val="00A93422"/>
    <w:rsid w:val="00A94353"/>
    <w:rsid w:val="00A94F12"/>
    <w:rsid w:val="00A95213"/>
    <w:rsid w:val="00A95F31"/>
    <w:rsid w:val="00A95FFB"/>
    <w:rsid w:val="00A96778"/>
    <w:rsid w:val="00A96939"/>
    <w:rsid w:val="00A97CE9"/>
    <w:rsid w:val="00AA2050"/>
    <w:rsid w:val="00AA2FAB"/>
    <w:rsid w:val="00AA406D"/>
    <w:rsid w:val="00AA58A6"/>
    <w:rsid w:val="00AB0469"/>
    <w:rsid w:val="00AB12DD"/>
    <w:rsid w:val="00AB2971"/>
    <w:rsid w:val="00AB2C01"/>
    <w:rsid w:val="00AB2D48"/>
    <w:rsid w:val="00AB37BD"/>
    <w:rsid w:val="00AB427C"/>
    <w:rsid w:val="00AB42FD"/>
    <w:rsid w:val="00AB43E4"/>
    <w:rsid w:val="00AB6FFB"/>
    <w:rsid w:val="00AB708B"/>
    <w:rsid w:val="00AB7A0D"/>
    <w:rsid w:val="00AC0739"/>
    <w:rsid w:val="00AC0A07"/>
    <w:rsid w:val="00AC1166"/>
    <w:rsid w:val="00AC138E"/>
    <w:rsid w:val="00AC16D5"/>
    <w:rsid w:val="00AC1B79"/>
    <w:rsid w:val="00AC28BA"/>
    <w:rsid w:val="00AC40A8"/>
    <w:rsid w:val="00AC58BD"/>
    <w:rsid w:val="00AC7033"/>
    <w:rsid w:val="00AD025A"/>
    <w:rsid w:val="00AD06BE"/>
    <w:rsid w:val="00AD096B"/>
    <w:rsid w:val="00AD096C"/>
    <w:rsid w:val="00AD0A70"/>
    <w:rsid w:val="00AD132E"/>
    <w:rsid w:val="00AD1949"/>
    <w:rsid w:val="00AD19C9"/>
    <w:rsid w:val="00AD2D0C"/>
    <w:rsid w:val="00AD2FAC"/>
    <w:rsid w:val="00AD3E2C"/>
    <w:rsid w:val="00AD3FAE"/>
    <w:rsid w:val="00AD5E3A"/>
    <w:rsid w:val="00AD6324"/>
    <w:rsid w:val="00AD6753"/>
    <w:rsid w:val="00AD711A"/>
    <w:rsid w:val="00AD72E7"/>
    <w:rsid w:val="00AD79A8"/>
    <w:rsid w:val="00AD7B0D"/>
    <w:rsid w:val="00AE025B"/>
    <w:rsid w:val="00AE14E9"/>
    <w:rsid w:val="00AE18DA"/>
    <w:rsid w:val="00AE20F6"/>
    <w:rsid w:val="00AE2169"/>
    <w:rsid w:val="00AE2328"/>
    <w:rsid w:val="00AE275E"/>
    <w:rsid w:val="00AE2BD3"/>
    <w:rsid w:val="00AE2DBC"/>
    <w:rsid w:val="00AE3AA9"/>
    <w:rsid w:val="00AE4B46"/>
    <w:rsid w:val="00AE4E62"/>
    <w:rsid w:val="00AE5A0E"/>
    <w:rsid w:val="00AE62C9"/>
    <w:rsid w:val="00AE6364"/>
    <w:rsid w:val="00AE68AE"/>
    <w:rsid w:val="00AE7165"/>
    <w:rsid w:val="00AE7DE9"/>
    <w:rsid w:val="00AF26F4"/>
    <w:rsid w:val="00AF2CEC"/>
    <w:rsid w:val="00B01E94"/>
    <w:rsid w:val="00B0214E"/>
    <w:rsid w:val="00B034E0"/>
    <w:rsid w:val="00B03603"/>
    <w:rsid w:val="00B0395D"/>
    <w:rsid w:val="00B06DE3"/>
    <w:rsid w:val="00B0752A"/>
    <w:rsid w:val="00B07F97"/>
    <w:rsid w:val="00B1123C"/>
    <w:rsid w:val="00B13C9E"/>
    <w:rsid w:val="00B1439D"/>
    <w:rsid w:val="00B1687F"/>
    <w:rsid w:val="00B170DC"/>
    <w:rsid w:val="00B17B7D"/>
    <w:rsid w:val="00B201D5"/>
    <w:rsid w:val="00B205E1"/>
    <w:rsid w:val="00B20D6C"/>
    <w:rsid w:val="00B2131E"/>
    <w:rsid w:val="00B220D1"/>
    <w:rsid w:val="00B22546"/>
    <w:rsid w:val="00B22648"/>
    <w:rsid w:val="00B22875"/>
    <w:rsid w:val="00B266CE"/>
    <w:rsid w:val="00B26A29"/>
    <w:rsid w:val="00B306B9"/>
    <w:rsid w:val="00B307F4"/>
    <w:rsid w:val="00B30B45"/>
    <w:rsid w:val="00B31FAD"/>
    <w:rsid w:val="00B32C38"/>
    <w:rsid w:val="00B3306E"/>
    <w:rsid w:val="00B338E9"/>
    <w:rsid w:val="00B33998"/>
    <w:rsid w:val="00B33B19"/>
    <w:rsid w:val="00B3433F"/>
    <w:rsid w:val="00B344E6"/>
    <w:rsid w:val="00B34C8A"/>
    <w:rsid w:val="00B353BF"/>
    <w:rsid w:val="00B35692"/>
    <w:rsid w:val="00B366DF"/>
    <w:rsid w:val="00B418D4"/>
    <w:rsid w:val="00B41F63"/>
    <w:rsid w:val="00B4232E"/>
    <w:rsid w:val="00B42ABF"/>
    <w:rsid w:val="00B4339A"/>
    <w:rsid w:val="00B44236"/>
    <w:rsid w:val="00B479CE"/>
    <w:rsid w:val="00B47D20"/>
    <w:rsid w:val="00B47ED9"/>
    <w:rsid w:val="00B50B0D"/>
    <w:rsid w:val="00B50EEB"/>
    <w:rsid w:val="00B514CF"/>
    <w:rsid w:val="00B53C1C"/>
    <w:rsid w:val="00B54312"/>
    <w:rsid w:val="00B55C50"/>
    <w:rsid w:val="00B57B8F"/>
    <w:rsid w:val="00B6017E"/>
    <w:rsid w:val="00B60D05"/>
    <w:rsid w:val="00B61014"/>
    <w:rsid w:val="00B6220E"/>
    <w:rsid w:val="00B62801"/>
    <w:rsid w:val="00B62F16"/>
    <w:rsid w:val="00B63015"/>
    <w:rsid w:val="00B64ABD"/>
    <w:rsid w:val="00B64FB3"/>
    <w:rsid w:val="00B65BDC"/>
    <w:rsid w:val="00B66AC3"/>
    <w:rsid w:val="00B66E30"/>
    <w:rsid w:val="00B7057E"/>
    <w:rsid w:val="00B706CB"/>
    <w:rsid w:val="00B70DE7"/>
    <w:rsid w:val="00B70F43"/>
    <w:rsid w:val="00B71544"/>
    <w:rsid w:val="00B71631"/>
    <w:rsid w:val="00B724B5"/>
    <w:rsid w:val="00B736C0"/>
    <w:rsid w:val="00B7377C"/>
    <w:rsid w:val="00B73A45"/>
    <w:rsid w:val="00B74003"/>
    <w:rsid w:val="00B74805"/>
    <w:rsid w:val="00B75E82"/>
    <w:rsid w:val="00B76606"/>
    <w:rsid w:val="00B76FDA"/>
    <w:rsid w:val="00B801C0"/>
    <w:rsid w:val="00B80F66"/>
    <w:rsid w:val="00B81DC5"/>
    <w:rsid w:val="00B81F2C"/>
    <w:rsid w:val="00B820F4"/>
    <w:rsid w:val="00B821DD"/>
    <w:rsid w:val="00B83A05"/>
    <w:rsid w:val="00B83C25"/>
    <w:rsid w:val="00B83CD6"/>
    <w:rsid w:val="00B84155"/>
    <w:rsid w:val="00B842DF"/>
    <w:rsid w:val="00B847BF"/>
    <w:rsid w:val="00B84B29"/>
    <w:rsid w:val="00B86D84"/>
    <w:rsid w:val="00B8704B"/>
    <w:rsid w:val="00B873E1"/>
    <w:rsid w:val="00B876E7"/>
    <w:rsid w:val="00B87A6E"/>
    <w:rsid w:val="00B91643"/>
    <w:rsid w:val="00B920AD"/>
    <w:rsid w:val="00B94142"/>
    <w:rsid w:val="00B95954"/>
    <w:rsid w:val="00B97094"/>
    <w:rsid w:val="00B97B79"/>
    <w:rsid w:val="00B97C57"/>
    <w:rsid w:val="00BA03CD"/>
    <w:rsid w:val="00BA0C8B"/>
    <w:rsid w:val="00BA25DD"/>
    <w:rsid w:val="00BA4838"/>
    <w:rsid w:val="00BA7051"/>
    <w:rsid w:val="00BA70A8"/>
    <w:rsid w:val="00BA74D5"/>
    <w:rsid w:val="00BA7DAE"/>
    <w:rsid w:val="00BB04A0"/>
    <w:rsid w:val="00BB0B86"/>
    <w:rsid w:val="00BB2231"/>
    <w:rsid w:val="00BB309E"/>
    <w:rsid w:val="00BB3975"/>
    <w:rsid w:val="00BB3F1D"/>
    <w:rsid w:val="00BB4C2E"/>
    <w:rsid w:val="00BB599A"/>
    <w:rsid w:val="00BB5A9B"/>
    <w:rsid w:val="00BB703F"/>
    <w:rsid w:val="00BB7546"/>
    <w:rsid w:val="00BB7B79"/>
    <w:rsid w:val="00BC1DFF"/>
    <w:rsid w:val="00BC3F79"/>
    <w:rsid w:val="00BC408E"/>
    <w:rsid w:val="00BC444F"/>
    <w:rsid w:val="00BC44F8"/>
    <w:rsid w:val="00BC5A46"/>
    <w:rsid w:val="00BC6433"/>
    <w:rsid w:val="00BD0371"/>
    <w:rsid w:val="00BD0BC3"/>
    <w:rsid w:val="00BD0FD0"/>
    <w:rsid w:val="00BD123E"/>
    <w:rsid w:val="00BD1AD2"/>
    <w:rsid w:val="00BD1EB5"/>
    <w:rsid w:val="00BD24A3"/>
    <w:rsid w:val="00BD31F5"/>
    <w:rsid w:val="00BD3CF9"/>
    <w:rsid w:val="00BD729A"/>
    <w:rsid w:val="00BD77F1"/>
    <w:rsid w:val="00BE0105"/>
    <w:rsid w:val="00BE04FC"/>
    <w:rsid w:val="00BE0559"/>
    <w:rsid w:val="00BE0872"/>
    <w:rsid w:val="00BE0F02"/>
    <w:rsid w:val="00BE1601"/>
    <w:rsid w:val="00BE23B9"/>
    <w:rsid w:val="00BE31AA"/>
    <w:rsid w:val="00BE492F"/>
    <w:rsid w:val="00BE5B27"/>
    <w:rsid w:val="00BE6669"/>
    <w:rsid w:val="00BE66A2"/>
    <w:rsid w:val="00BE6712"/>
    <w:rsid w:val="00BE6EFA"/>
    <w:rsid w:val="00BE749C"/>
    <w:rsid w:val="00BF0018"/>
    <w:rsid w:val="00BF0043"/>
    <w:rsid w:val="00BF0159"/>
    <w:rsid w:val="00BF255E"/>
    <w:rsid w:val="00BF31D9"/>
    <w:rsid w:val="00BF32A4"/>
    <w:rsid w:val="00BF3524"/>
    <w:rsid w:val="00BF4749"/>
    <w:rsid w:val="00BF49D4"/>
    <w:rsid w:val="00BF5386"/>
    <w:rsid w:val="00BF590E"/>
    <w:rsid w:val="00BF59C9"/>
    <w:rsid w:val="00BF5CD6"/>
    <w:rsid w:val="00BF70D8"/>
    <w:rsid w:val="00BF77FE"/>
    <w:rsid w:val="00C00B6C"/>
    <w:rsid w:val="00C02687"/>
    <w:rsid w:val="00C031D9"/>
    <w:rsid w:val="00C03443"/>
    <w:rsid w:val="00C036A6"/>
    <w:rsid w:val="00C03B89"/>
    <w:rsid w:val="00C045A3"/>
    <w:rsid w:val="00C04938"/>
    <w:rsid w:val="00C0545B"/>
    <w:rsid w:val="00C0580A"/>
    <w:rsid w:val="00C05855"/>
    <w:rsid w:val="00C06542"/>
    <w:rsid w:val="00C07F2D"/>
    <w:rsid w:val="00C106F8"/>
    <w:rsid w:val="00C12DD8"/>
    <w:rsid w:val="00C13627"/>
    <w:rsid w:val="00C13A36"/>
    <w:rsid w:val="00C1432E"/>
    <w:rsid w:val="00C14CAA"/>
    <w:rsid w:val="00C14FFB"/>
    <w:rsid w:val="00C157D5"/>
    <w:rsid w:val="00C16881"/>
    <w:rsid w:val="00C16D49"/>
    <w:rsid w:val="00C16E22"/>
    <w:rsid w:val="00C16E6D"/>
    <w:rsid w:val="00C17589"/>
    <w:rsid w:val="00C2006E"/>
    <w:rsid w:val="00C20418"/>
    <w:rsid w:val="00C20D4D"/>
    <w:rsid w:val="00C23927"/>
    <w:rsid w:val="00C23F41"/>
    <w:rsid w:val="00C24169"/>
    <w:rsid w:val="00C253AA"/>
    <w:rsid w:val="00C260E1"/>
    <w:rsid w:val="00C271ED"/>
    <w:rsid w:val="00C27ABF"/>
    <w:rsid w:val="00C30AED"/>
    <w:rsid w:val="00C3159E"/>
    <w:rsid w:val="00C31BF2"/>
    <w:rsid w:val="00C32637"/>
    <w:rsid w:val="00C348E3"/>
    <w:rsid w:val="00C34C1E"/>
    <w:rsid w:val="00C362D4"/>
    <w:rsid w:val="00C37182"/>
    <w:rsid w:val="00C376EC"/>
    <w:rsid w:val="00C40A84"/>
    <w:rsid w:val="00C415E1"/>
    <w:rsid w:val="00C41BBF"/>
    <w:rsid w:val="00C42823"/>
    <w:rsid w:val="00C42C4F"/>
    <w:rsid w:val="00C430E9"/>
    <w:rsid w:val="00C43791"/>
    <w:rsid w:val="00C439CE"/>
    <w:rsid w:val="00C43A54"/>
    <w:rsid w:val="00C43C01"/>
    <w:rsid w:val="00C44211"/>
    <w:rsid w:val="00C46191"/>
    <w:rsid w:val="00C46AB7"/>
    <w:rsid w:val="00C46C68"/>
    <w:rsid w:val="00C47608"/>
    <w:rsid w:val="00C502E7"/>
    <w:rsid w:val="00C51A89"/>
    <w:rsid w:val="00C524CB"/>
    <w:rsid w:val="00C525B0"/>
    <w:rsid w:val="00C53216"/>
    <w:rsid w:val="00C53294"/>
    <w:rsid w:val="00C5358C"/>
    <w:rsid w:val="00C53BAC"/>
    <w:rsid w:val="00C53D9C"/>
    <w:rsid w:val="00C54276"/>
    <w:rsid w:val="00C54391"/>
    <w:rsid w:val="00C55F45"/>
    <w:rsid w:val="00C5643E"/>
    <w:rsid w:val="00C575CE"/>
    <w:rsid w:val="00C60673"/>
    <w:rsid w:val="00C60E70"/>
    <w:rsid w:val="00C611E6"/>
    <w:rsid w:val="00C614C4"/>
    <w:rsid w:val="00C62245"/>
    <w:rsid w:val="00C6249D"/>
    <w:rsid w:val="00C62676"/>
    <w:rsid w:val="00C626D5"/>
    <w:rsid w:val="00C62789"/>
    <w:rsid w:val="00C62BF2"/>
    <w:rsid w:val="00C62D1D"/>
    <w:rsid w:val="00C63C6A"/>
    <w:rsid w:val="00C64204"/>
    <w:rsid w:val="00C64C9B"/>
    <w:rsid w:val="00C64DE0"/>
    <w:rsid w:val="00C65A22"/>
    <w:rsid w:val="00C65DB7"/>
    <w:rsid w:val="00C65EE6"/>
    <w:rsid w:val="00C66176"/>
    <w:rsid w:val="00C66AD7"/>
    <w:rsid w:val="00C671B1"/>
    <w:rsid w:val="00C672DD"/>
    <w:rsid w:val="00C674D5"/>
    <w:rsid w:val="00C67CF1"/>
    <w:rsid w:val="00C702E1"/>
    <w:rsid w:val="00C7098E"/>
    <w:rsid w:val="00C71A3A"/>
    <w:rsid w:val="00C7436E"/>
    <w:rsid w:val="00C74DE5"/>
    <w:rsid w:val="00C7584A"/>
    <w:rsid w:val="00C7696C"/>
    <w:rsid w:val="00C8047E"/>
    <w:rsid w:val="00C805E8"/>
    <w:rsid w:val="00C80F8F"/>
    <w:rsid w:val="00C826B0"/>
    <w:rsid w:val="00C82E4B"/>
    <w:rsid w:val="00C8361C"/>
    <w:rsid w:val="00C844F7"/>
    <w:rsid w:val="00C85182"/>
    <w:rsid w:val="00C8545C"/>
    <w:rsid w:val="00C85E17"/>
    <w:rsid w:val="00C86CC5"/>
    <w:rsid w:val="00C86EF9"/>
    <w:rsid w:val="00C87BBC"/>
    <w:rsid w:val="00C87D46"/>
    <w:rsid w:val="00C90268"/>
    <w:rsid w:val="00C90774"/>
    <w:rsid w:val="00C91136"/>
    <w:rsid w:val="00C91957"/>
    <w:rsid w:val="00C924CE"/>
    <w:rsid w:val="00C938D2"/>
    <w:rsid w:val="00C94721"/>
    <w:rsid w:val="00C94AF3"/>
    <w:rsid w:val="00C95532"/>
    <w:rsid w:val="00C96F80"/>
    <w:rsid w:val="00CA091F"/>
    <w:rsid w:val="00CA0EFC"/>
    <w:rsid w:val="00CA1E31"/>
    <w:rsid w:val="00CA296D"/>
    <w:rsid w:val="00CA2A48"/>
    <w:rsid w:val="00CA34F8"/>
    <w:rsid w:val="00CA5BBA"/>
    <w:rsid w:val="00CB0347"/>
    <w:rsid w:val="00CB0915"/>
    <w:rsid w:val="00CB1392"/>
    <w:rsid w:val="00CB16D5"/>
    <w:rsid w:val="00CB1DB7"/>
    <w:rsid w:val="00CB31FE"/>
    <w:rsid w:val="00CB34FF"/>
    <w:rsid w:val="00CB3B85"/>
    <w:rsid w:val="00CB3DA6"/>
    <w:rsid w:val="00CB477A"/>
    <w:rsid w:val="00CB4DA5"/>
    <w:rsid w:val="00CB7171"/>
    <w:rsid w:val="00CB7879"/>
    <w:rsid w:val="00CC001C"/>
    <w:rsid w:val="00CC15DF"/>
    <w:rsid w:val="00CC1DEF"/>
    <w:rsid w:val="00CC1EF3"/>
    <w:rsid w:val="00CC2160"/>
    <w:rsid w:val="00CC3060"/>
    <w:rsid w:val="00CC3B0B"/>
    <w:rsid w:val="00CC420B"/>
    <w:rsid w:val="00CC479B"/>
    <w:rsid w:val="00CC4BD8"/>
    <w:rsid w:val="00CC7189"/>
    <w:rsid w:val="00CC7B63"/>
    <w:rsid w:val="00CD06DC"/>
    <w:rsid w:val="00CD0E69"/>
    <w:rsid w:val="00CD1336"/>
    <w:rsid w:val="00CD16C7"/>
    <w:rsid w:val="00CD1CB3"/>
    <w:rsid w:val="00CD26C6"/>
    <w:rsid w:val="00CD27B9"/>
    <w:rsid w:val="00CD2F8C"/>
    <w:rsid w:val="00CD36BB"/>
    <w:rsid w:val="00CD3783"/>
    <w:rsid w:val="00CD45E3"/>
    <w:rsid w:val="00CD5532"/>
    <w:rsid w:val="00CD65F5"/>
    <w:rsid w:val="00CD7F1D"/>
    <w:rsid w:val="00CE1F2D"/>
    <w:rsid w:val="00CE3273"/>
    <w:rsid w:val="00CE3D65"/>
    <w:rsid w:val="00CE432D"/>
    <w:rsid w:val="00CE4C8F"/>
    <w:rsid w:val="00CE5290"/>
    <w:rsid w:val="00CE5896"/>
    <w:rsid w:val="00CE66DC"/>
    <w:rsid w:val="00CE6AF2"/>
    <w:rsid w:val="00CE6C5C"/>
    <w:rsid w:val="00CE6D6A"/>
    <w:rsid w:val="00CE6DF4"/>
    <w:rsid w:val="00CF1D22"/>
    <w:rsid w:val="00CF22EE"/>
    <w:rsid w:val="00CF29D0"/>
    <w:rsid w:val="00CF2F8F"/>
    <w:rsid w:val="00CF3262"/>
    <w:rsid w:val="00CF351B"/>
    <w:rsid w:val="00CF3D18"/>
    <w:rsid w:val="00CF4662"/>
    <w:rsid w:val="00CF6550"/>
    <w:rsid w:val="00CF6898"/>
    <w:rsid w:val="00D0066F"/>
    <w:rsid w:val="00D00AF4"/>
    <w:rsid w:val="00D011BB"/>
    <w:rsid w:val="00D01BCF"/>
    <w:rsid w:val="00D01D32"/>
    <w:rsid w:val="00D01D7B"/>
    <w:rsid w:val="00D027D0"/>
    <w:rsid w:val="00D03732"/>
    <w:rsid w:val="00D05430"/>
    <w:rsid w:val="00D056E6"/>
    <w:rsid w:val="00D05AC1"/>
    <w:rsid w:val="00D0648E"/>
    <w:rsid w:val="00D0690C"/>
    <w:rsid w:val="00D06BEB"/>
    <w:rsid w:val="00D06FDE"/>
    <w:rsid w:val="00D102EC"/>
    <w:rsid w:val="00D1039A"/>
    <w:rsid w:val="00D10FAA"/>
    <w:rsid w:val="00D12851"/>
    <w:rsid w:val="00D133B8"/>
    <w:rsid w:val="00D14F38"/>
    <w:rsid w:val="00D1602F"/>
    <w:rsid w:val="00D1713A"/>
    <w:rsid w:val="00D17CD9"/>
    <w:rsid w:val="00D201B0"/>
    <w:rsid w:val="00D20EEB"/>
    <w:rsid w:val="00D2111B"/>
    <w:rsid w:val="00D21727"/>
    <w:rsid w:val="00D22418"/>
    <w:rsid w:val="00D22671"/>
    <w:rsid w:val="00D22D16"/>
    <w:rsid w:val="00D24965"/>
    <w:rsid w:val="00D24FA8"/>
    <w:rsid w:val="00D2588F"/>
    <w:rsid w:val="00D260B4"/>
    <w:rsid w:val="00D26903"/>
    <w:rsid w:val="00D303AA"/>
    <w:rsid w:val="00D30A38"/>
    <w:rsid w:val="00D31432"/>
    <w:rsid w:val="00D31FBB"/>
    <w:rsid w:val="00D322D6"/>
    <w:rsid w:val="00D32823"/>
    <w:rsid w:val="00D32AC7"/>
    <w:rsid w:val="00D32AEE"/>
    <w:rsid w:val="00D33181"/>
    <w:rsid w:val="00D33910"/>
    <w:rsid w:val="00D33FB9"/>
    <w:rsid w:val="00D34331"/>
    <w:rsid w:val="00D34AEE"/>
    <w:rsid w:val="00D351F6"/>
    <w:rsid w:val="00D35539"/>
    <w:rsid w:val="00D35ABF"/>
    <w:rsid w:val="00D35F45"/>
    <w:rsid w:val="00D364B0"/>
    <w:rsid w:val="00D405D4"/>
    <w:rsid w:val="00D40D48"/>
    <w:rsid w:val="00D42776"/>
    <w:rsid w:val="00D43184"/>
    <w:rsid w:val="00D435AC"/>
    <w:rsid w:val="00D445B8"/>
    <w:rsid w:val="00D4519B"/>
    <w:rsid w:val="00D46486"/>
    <w:rsid w:val="00D4692E"/>
    <w:rsid w:val="00D503C5"/>
    <w:rsid w:val="00D50A5B"/>
    <w:rsid w:val="00D51C44"/>
    <w:rsid w:val="00D52D0F"/>
    <w:rsid w:val="00D52FFA"/>
    <w:rsid w:val="00D53296"/>
    <w:rsid w:val="00D53436"/>
    <w:rsid w:val="00D55D4E"/>
    <w:rsid w:val="00D56FC0"/>
    <w:rsid w:val="00D5702A"/>
    <w:rsid w:val="00D572CB"/>
    <w:rsid w:val="00D57395"/>
    <w:rsid w:val="00D576F7"/>
    <w:rsid w:val="00D57A43"/>
    <w:rsid w:val="00D57F9C"/>
    <w:rsid w:val="00D6061C"/>
    <w:rsid w:val="00D61DFC"/>
    <w:rsid w:val="00D62CCB"/>
    <w:rsid w:val="00D63ADD"/>
    <w:rsid w:val="00D63F43"/>
    <w:rsid w:val="00D64655"/>
    <w:rsid w:val="00D64E55"/>
    <w:rsid w:val="00D652B4"/>
    <w:rsid w:val="00D70A19"/>
    <w:rsid w:val="00D717EE"/>
    <w:rsid w:val="00D72C75"/>
    <w:rsid w:val="00D73D37"/>
    <w:rsid w:val="00D74DFD"/>
    <w:rsid w:val="00D74E39"/>
    <w:rsid w:val="00D75707"/>
    <w:rsid w:val="00D75C6F"/>
    <w:rsid w:val="00D763B5"/>
    <w:rsid w:val="00D76593"/>
    <w:rsid w:val="00D7669D"/>
    <w:rsid w:val="00D76918"/>
    <w:rsid w:val="00D77B13"/>
    <w:rsid w:val="00D80B01"/>
    <w:rsid w:val="00D81403"/>
    <w:rsid w:val="00D81489"/>
    <w:rsid w:val="00D82506"/>
    <w:rsid w:val="00D82C30"/>
    <w:rsid w:val="00D831CE"/>
    <w:rsid w:val="00D834C8"/>
    <w:rsid w:val="00D84F33"/>
    <w:rsid w:val="00D858BD"/>
    <w:rsid w:val="00D86D22"/>
    <w:rsid w:val="00D8792E"/>
    <w:rsid w:val="00D87ECC"/>
    <w:rsid w:val="00D90134"/>
    <w:rsid w:val="00D90B03"/>
    <w:rsid w:val="00D90D55"/>
    <w:rsid w:val="00D90E6E"/>
    <w:rsid w:val="00D915B8"/>
    <w:rsid w:val="00D917E0"/>
    <w:rsid w:val="00D91B9E"/>
    <w:rsid w:val="00D92210"/>
    <w:rsid w:val="00D923A7"/>
    <w:rsid w:val="00D92FC0"/>
    <w:rsid w:val="00D93549"/>
    <w:rsid w:val="00D9364F"/>
    <w:rsid w:val="00D94E71"/>
    <w:rsid w:val="00D9501D"/>
    <w:rsid w:val="00D9567C"/>
    <w:rsid w:val="00D95EAA"/>
    <w:rsid w:val="00D95F06"/>
    <w:rsid w:val="00D96A5C"/>
    <w:rsid w:val="00DA0D31"/>
    <w:rsid w:val="00DA0E1E"/>
    <w:rsid w:val="00DA0EA3"/>
    <w:rsid w:val="00DA0EC1"/>
    <w:rsid w:val="00DA0FB8"/>
    <w:rsid w:val="00DA17C5"/>
    <w:rsid w:val="00DA1A13"/>
    <w:rsid w:val="00DA1B00"/>
    <w:rsid w:val="00DA1D42"/>
    <w:rsid w:val="00DA1FE5"/>
    <w:rsid w:val="00DA24B0"/>
    <w:rsid w:val="00DA24D7"/>
    <w:rsid w:val="00DA258C"/>
    <w:rsid w:val="00DA3556"/>
    <w:rsid w:val="00DA3FC7"/>
    <w:rsid w:val="00DA4FB1"/>
    <w:rsid w:val="00DA5524"/>
    <w:rsid w:val="00DA7FD4"/>
    <w:rsid w:val="00DB0177"/>
    <w:rsid w:val="00DB0F8A"/>
    <w:rsid w:val="00DB17FE"/>
    <w:rsid w:val="00DB23AE"/>
    <w:rsid w:val="00DB27E8"/>
    <w:rsid w:val="00DB2C97"/>
    <w:rsid w:val="00DB31F9"/>
    <w:rsid w:val="00DB41D3"/>
    <w:rsid w:val="00DB6F54"/>
    <w:rsid w:val="00DB780E"/>
    <w:rsid w:val="00DB7A68"/>
    <w:rsid w:val="00DC209D"/>
    <w:rsid w:val="00DC2860"/>
    <w:rsid w:val="00DC2903"/>
    <w:rsid w:val="00DC30A9"/>
    <w:rsid w:val="00DC3C5E"/>
    <w:rsid w:val="00DC6011"/>
    <w:rsid w:val="00DC62FC"/>
    <w:rsid w:val="00DC67BC"/>
    <w:rsid w:val="00DC6DB0"/>
    <w:rsid w:val="00DC743E"/>
    <w:rsid w:val="00DD045E"/>
    <w:rsid w:val="00DD075F"/>
    <w:rsid w:val="00DD2B07"/>
    <w:rsid w:val="00DD3743"/>
    <w:rsid w:val="00DD3880"/>
    <w:rsid w:val="00DD4372"/>
    <w:rsid w:val="00DD55A4"/>
    <w:rsid w:val="00DE0137"/>
    <w:rsid w:val="00DE020D"/>
    <w:rsid w:val="00DE0785"/>
    <w:rsid w:val="00DE082C"/>
    <w:rsid w:val="00DE140B"/>
    <w:rsid w:val="00DE1E60"/>
    <w:rsid w:val="00DE276A"/>
    <w:rsid w:val="00DE37DE"/>
    <w:rsid w:val="00DE3974"/>
    <w:rsid w:val="00DE52D7"/>
    <w:rsid w:val="00DE60C8"/>
    <w:rsid w:val="00DE68C6"/>
    <w:rsid w:val="00DF082D"/>
    <w:rsid w:val="00DF0F26"/>
    <w:rsid w:val="00DF112A"/>
    <w:rsid w:val="00DF1C1E"/>
    <w:rsid w:val="00DF2B1E"/>
    <w:rsid w:val="00DF3119"/>
    <w:rsid w:val="00DF363B"/>
    <w:rsid w:val="00DF4A52"/>
    <w:rsid w:val="00DF5B67"/>
    <w:rsid w:val="00DF5F6E"/>
    <w:rsid w:val="00DF6FB6"/>
    <w:rsid w:val="00DF79FD"/>
    <w:rsid w:val="00E00592"/>
    <w:rsid w:val="00E013A3"/>
    <w:rsid w:val="00E01955"/>
    <w:rsid w:val="00E01C94"/>
    <w:rsid w:val="00E01FDB"/>
    <w:rsid w:val="00E03E1D"/>
    <w:rsid w:val="00E04369"/>
    <w:rsid w:val="00E0474B"/>
    <w:rsid w:val="00E048C1"/>
    <w:rsid w:val="00E04B54"/>
    <w:rsid w:val="00E050D1"/>
    <w:rsid w:val="00E069C4"/>
    <w:rsid w:val="00E06F6D"/>
    <w:rsid w:val="00E10D45"/>
    <w:rsid w:val="00E114B3"/>
    <w:rsid w:val="00E11E58"/>
    <w:rsid w:val="00E12B71"/>
    <w:rsid w:val="00E12E68"/>
    <w:rsid w:val="00E14372"/>
    <w:rsid w:val="00E14A5A"/>
    <w:rsid w:val="00E151F0"/>
    <w:rsid w:val="00E16650"/>
    <w:rsid w:val="00E177B1"/>
    <w:rsid w:val="00E17A5C"/>
    <w:rsid w:val="00E17DC3"/>
    <w:rsid w:val="00E201C1"/>
    <w:rsid w:val="00E208B2"/>
    <w:rsid w:val="00E218B7"/>
    <w:rsid w:val="00E21924"/>
    <w:rsid w:val="00E22BAA"/>
    <w:rsid w:val="00E23408"/>
    <w:rsid w:val="00E23CEA"/>
    <w:rsid w:val="00E242C7"/>
    <w:rsid w:val="00E257C9"/>
    <w:rsid w:val="00E2648B"/>
    <w:rsid w:val="00E267F9"/>
    <w:rsid w:val="00E26AA5"/>
    <w:rsid w:val="00E27AE1"/>
    <w:rsid w:val="00E30177"/>
    <w:rsid w:val="00E305C5"/>
    <w:rsid w:val="00E32BD9"/>
    <w:rsid w:val="00E3452F"/>
    <w:rsid w:val="00E35013"/>
    <w:rsid w:val="00E358A7"/>
    <w:rsid w:val="00E36AFA"/>
    <w:rsid w:val="00E374CC"/>
    <w:rsid w:val="00E3794E"/>
    <w:rsid w:val="00E40272"/>
    <w:rsid w:val="00E42CB6"/>
    <w:rsid w:val="00E437BE"/>
    <w:rsid w:val="00E43E6F"/>
    <w:rsid w:val="00E44134"/>
    <w:rsid w:val="00E44C50"/>
    <w:rsid w:val="00E460F3"/>
    <w:rsid w:val="00E47B27"/>
    <w:rsid w:val="00E47F9B"/>
    <w:rsid w:val="00E5033B"/>
    <w:rsid w:val="00E507DD"/>
    <w:rsid w:val="00E508CF"/>
    <w:rsid w:val="00E5166A"/>
    <w:rsid w:val="00E524EC"/>
    <w:rsid w:val="00E5306B"/>
    <w:rsid w:val="00E530DE"/>
    <w:rsid w:val="00E53891"/>
    <w:rsid w:val="00E54330"/>
    <w:rsid w:val="00E543C1"/>
    <w:rsid w:val="00E54C02"/>
    <w:rsid w:val="00E55D25"/>
    <w:rsid w:val="00E56304"/>
    <w:rsid w:val="00E56335"/>
    <w:rsid w:val="00E57239"/>
    <w:rsid w:val="00E602CA"/>
    <w:rsid w:val="00E60358"/>
    <w:rsid w:val="00E61282"/>
    <w:rsid w:val="00E620AA"/>
    <w:rsid w:val="00E6224F"/>
    <w:rsid w:val="00E623C0"/>
    <w:rsid w:val="00E62427"/>
    <w:rsid w:val="00E628C4"/>
    <w:rsid w:val="00E62C6E"/>
    <w:rsid w:val="00E62C95"/>
    <w:rsid w:val="00E62E80"/>
    <w:rsid w:val="00E63811"/>
    <w:rsid w:val="00E63F4E"/>
    <w:rsid w:val="00E66B73"/>
    <w:rsid w:val="00E700CE"/>
    <w:rsid w:val="00E705BB"/>
    <w:rsid w:val="00E72247"/>
    <w:rsid w:val="00E72AC0"/>
    <w:rsid w:val="00E73428"/>
    <w:rsid w:val="00E73E0B"/>
    <w:rsid w:val="00E747DB"/>
    <w:rsid w:val="00E74AF0"/>
    <w:rsid w:val="00E74B47"/>
    <w:rsid w:val="00E75A52"/>
    <w:rsid w:val="00E77982"/>
    <w:rsid w:val="00E800F6"/>
    <w:rsid w:val="00E8178B"/>
    <w:rsid w:val="00E82806"/>
    <w:rsid w:val="00E82FC6"/>
    <w:rsid w:val="00E854DF"/>
    <w:rsid w:val="00E86254"/>
    <w:rsid w:val="00E86295"/>
    <w:rsid w:val="00E876CA"/>
    <w:rsid w:val="00E9168B"/>
    <w:rsid w:val="00E91EA2"/>
    <w:rsid w:val="00E92C12"/>
    <w:rsid w:val="00E932A3"/>
    <w:rsid w:val="00E93AA9"/>
    <w:rsid w:val="00E93B15"/>
    <w:rsid w:val="00E942C0"/>
    <w:rsid w:val="00E9471D"/>
    <w:rsid w:val="00E949B9"/>
    <w:rsid w:val="00E96463"/>
    <w:rsid w:val="00E9671A"/>
    <w:rsid w:val="00E96C64"/>
    <w:rsid w:val="00E973FE"/>
    <w:rsid w:val="00EA19F7"/>
    <w:rsid w:val="00EA2A92"/>
    <w:rsid w:val="00EA2E29"/>
    <w:rsid w:val="00EA33B4"/>
    <w:rsid w:val="00EA344A"/>
    <w:rsid w:val="00EA38CB"/>
    <w:rsid w:val="00EA44E3"/>
    <w:rsid w:val="00EA4798"/>
    <w:rsid w:val="00EA47E1"/>
    <w:rsid w:val="00EA497B"/>
    <w:rsid w:val="00EA55B6"/>
    <w:rsid w:val="00EA6570"/>
    <w:rsid w:val="00EA6E35"/>
    <w:rsid w:val="00EA7FDF"/>
    <w:rsid w:val="00EB07E8"/>
    <w:rsid w:val="00EB086F"/>
    <w:rsid w:val="00EB0E4D"/>
    <w:rsid w:val="00EB2CD6"/>
    <w:rsid w:val="00EB40A4"/>
    <w:rsid w:val="00EB441A"/>
    <w:rsid w:val="00EB643E"/>
    <w:rsid w:val="00EB6CD7"/>
    <w:rsid w:val="00EB74CB"/>
    <w:rsid w:val="00EB7813"/>
    <w:rsid w:val="00EB78F7"/>
    <w:rsid w:val="00EB7B6B"/>
    <w:rsid w:val="00EB7C76"/>
    <w:rsid w:val="00EC0015"/>
    <w:rsid w:val="00EC011A"/>
    <w:rsid w:val="00EC0D59"/>
    <w:rsid w:val="00EC19D7"/>
    <w:rsid w:val="00EC1A92"/>
    <w:rsid w:val="00EC2F71"/>
    <w:rsid w:val="00EC33E8"/>
    <w:rsid w:val="00EC3EDB"/>
    <w:rsid w:val="00EC41FF"/>
    <w:rsid w:val="00EC4A2E"/>
    <w:rsid w:val="00EC4D2D"/>
    <w:rsid w:val="00EC586F"/>
    <w:rsid w:val="00EC5880"/>
    <w:rsid w:val="00EC58A4"/>
    <w:rsid w:val="00EC6107"/>
    <w:rsid w:val="00EC6D72"/>
    <w:rsid w:val="00EC6F63"/>
    <w:rsid w:val="00ED009F"/>
    <w:rsid w:val="00ED24C7"/>
    <w:rsid w:val="00ED2F59"/>
    <w:rsid w:val="00ED3EC7"/>
    <w:rsid w:val="00ED3F13"/>
    <w:rsid w:val="00ED4385"/>
    <w:rsid w:val="00ED4407"/>
    <w:rsid w:val="00ED46F9"/>
    <w:rsid w:val="00ED4C34"/>
    <w:rsid w:val="00ED4DA6"/>
    <w:rsid w:val="00ED5B49"/>
    <w:rsid w:val="00ED6BA9"/>
    <w:rsid w:val="00ED6FAC"/>
    <w:rsid w:val="00EE0E82"/>
    <w:rsid w:val="00EE18EB"/>
    <w:rsid w:val="00EE1E84"/>
    <w:rsid w:val="00EE2057"/>
    <w:rsid w:val="00EE39AA"/>
    <w:rsid w:val="00EE4AB1"/>
    <w:rsid w:val="00EE5E00"/>
    <w:rsid w:val="00EE5E41"/>
    <w:rsid w:val="00EF0C51"/>
    <w:rsid w:val="00EF203D"/>
    <w:rsid w:val="00EF2333"/>
    <w:rsid w:val="00EF25B8"/>
    <w:rsid w:val="00EF27E1"/>
    <w:rsid w:val="00EF3090"/>
    <w:rsid w:val="00EF3169"/>
    <w:rsid w:val="00EF3284"/>
    <w:rsid w:val="00EF3699"/>
    <w:rsid w:val="00EF394F"/>
    <w:rsid w:val="00EF399C"/>
    <w:rsid w:val="00EF3D62"/>
    <w:rsid w:val="00EF4312"/>
    <w:rsid w:val="00EF4863"/>
    <w:rsid w:val="00EF4953"/>
    <w:rsid w:val="00EF4964"/>
    <w:rsid w:val="00EF5848"/>
    <w:rsid w:val="00EF61F1"/>
    <w:rsid w:val="00EF62CA"/>
    <w:rsid w:val="00EF6797"/>
    <w:rsid w:val="00EF6AE4"/>
    <w:rsid w:val="00F0048B"/>
    <w:rsid w:val="00F0054F"/>
    <w:rsid w:val="00F01221"/>
    <w:rsid w:val="00F017DE"/>
    <w:rsid w:val="00F03D79"/>
    <w:rsid w:val="00F04FBB"/>
    <w:rsid w:val="00F051C0"/>
    <w:rsid w:val="00F05C54"/>
    <w:rsid w:val="00F05DAB"/>
    <w:rsid w:val="00F06058"/>
    <w:rsid w:val="00F07291"/>
    <w:rsid w:val="00F10658"/>
    <w:rsid w:val="00F10EA7"/>
    <w:rsid w:val="00F12445"/>
    <w:rsid w:val="00F13655"/>
    <w:rsid w:val="00F14461"/>
    <w:rsid w:val="00F15754"/>
    <w:rsid w:val="00F161B5"/>
    <w:rsid w:val="00F16E35"/>
    <w:rsid w:val="00F17681"/>
    <w:rsid w:val="00F1781E"/>
    <w:rsid w:val="00F179ED"/>
    <w:rsid w:val="00F17D8D"/>
    <w:rsid w:val="00F2016D"/>
    <w:rsid w:val="00F20C45"/>
    <w:rsid w:val="00F22ADD"/>
    <w:rsid w:val="00F23F66"/>
    <w:rsid w:val="00F24F87"/>
    <w:rsid w:val="00F250D7"/>
    <w:rsid w:val="00F2545A"/>
    <w:rsid w:val="00F2604C"/>
    <w:rsid w:val="00F2625D"/>
    <w:rsid w:val="00F30B4B"/>
    <w:rsid w:val="00F30E9C"/>
    <w:rsid w:val="00F3158E"/>
    <w:rsid w:val="00F32F0E"/>
    <w:rsid w:val="00F3390F"/>
    <w:rsid w:val="00F339FD"/>
    <w:rsid w:val="00F33BD1"/>
    <w:rsid w:val="00F34E1C"/>
    <w:rsid w:val="00F36329"/>
    <w:rsid w:val="00F400AD"/>
    <w:rsid w:val="00F404BD"/>
    <w:rsid w:val="00F406FF"/>
    <w:rsid w:val="00F40926"/>
    <w:rsid w:val="00F40BBF"/>
    <w:rsid w:val="00F41249"/>
    <w:rsid w:val="00F4186B"/>
    <w:rsid w:val="00F423C8"/>
    <w:rsid w:val="00F42B1B"/>
    <w:rsid w:val="00F4311A"/>
    <w:rsid w:val="00F433C7"/>
    <w:rsid w:val="00F43671"/>
    <w:rsid w:val="00F43A39"/>
    <w:rsid w:val="00F447BE"/>
    <w:rsid w:val="00F463A1"/>
    <w:rsid w:val="00F46F7C"/>
    <w:rsid w:val="00F4798A"/>
    <w:rsid w:val="00F47DB8"/>
    <w:rsid w:val="00F503CB"/>
    <w:rsid w:val="00F51486"/>
    <w:rsid w:val="00F51F7F"/>
    <w:rsid w:val="00F52338"/>
    <w:rsid w:val="00F52D44"/>
    <w:rsid w:val="00F52EDD"/>
    <w:rsid w:val="00F5308F"/>
    <w:rsid w:val="00F539E4"/>
    <w:rsid w:val="00F53DD4"/>
    <w:rsid w:val="00F54BDD"/>
    <w:rsid w:val="00F54C05"/>
    <w:rsid w:val="00F553F1"/>
    <w:rsid w:val="00F55446"/>
    <w:rsid w:val="00F55B01"/>
    <w:rsid w:val="00F56203"/>
    <w:rsid w:val="00F56997"/>
    <w:rsid w:val="00F56F41"/>
    <w:rsid w:val="00F578E7"/>
    <w:rsid w:val="00F57BD7"/>
    <w:rsid w:val="00F57D46"/>
    <w:rsid w:val="00F600B8"/>
    <w:rsid w:val="00F6111F"/>
    <w:rsid w:val="00F61299"/>
    <w:rsid w:val="00F617F0"/>
    <w:rsid w:val="00F61C68"/>
    <w:rsid w:val="00F625C3"/>
    <w:rsid w:val="00F636F4"/>
    <w:rsid w:val="00F63B27"/>
    <w:rsid w:val="00F63B8D"/>
    <w:rsid w:val="00F645D2"/>
    <w:rsid w:val="00F64A9D"/>
    <w:rsid w:val="00F65BD8"/>
    <w:rsid w:val="00F65F59"/>
    <w:rsid w:val="00F66D63"/>
    <w:rsid w:val="00F675EB"/>
    <w:rsid w:val="00F67D3C"/>
    <w:rsid w:val="00F70137"/>
    <w:rsid w:val="00F7056B"/>
    <w:rsid w:val="00F70C27"/>
    <w:rsid w:val="00F71960"/>
    <w:rsid w:val="00F71FF7"/>
    <w:rsid w:val="00F72C78"/>
    <w:rsid w:val="00F73A5D"/>
    <w:rsid w:val="00F74326"/>
    <w:rsid w:val="00F75EDD"/>
    <w:rsid w:val="00F7619B"/>
    <w:rsid w:val="00F76F07"/>
    <w:rsid w:val="00F76F25"/>
    <w:rsid w:val="00F770AE"/>
    <w:rsid w:val="00F77356"/>
    <w:rsid w:val="00F77E72"/>
    <w:rsid w:val="00F77F57"/>
    <w:rsid w:val="00F808D6"/>
    <w:rsid w:val="00F81848"/>
    <w:rsid w:val="00F8253B"/>
    <w:rsid w:val="00F8258E"/>
    <w:rsid w:val="00F82C2F"/>
    <w:rsid w:val="00F82C52"/>
    <w:rsid w:val="00F83138"/>
    <w:rsid w:val="00F834C4"/>
    <w:rsid w:val="00F8388B"/>
    <w:rsid w:val="00F84392"/>
    <w:rsid w:val="00F850D4"/>
    <w:rsid w:val="00F85C24"/>
    <w:rsid w:val="00F866AE"/>
    <w:rsid w:val="00F8682E"/>
    <w:rsid w:val="00F86DAD"/>
    <w:rsid w:val="00F871AD"/>
    <w:rsid w:val="00F87B8E"/>
    <w:rsid w:val="00F87D04"/>
    <w:rsid w:val="00F903E0"/>
    <w:rsid w:val="00F90B45"/>
    <w:rsid w:val="00F91829"/>
    <w:rsid w:val="00F929B1"/>
    <w:rsid w:val="00F950F1"/>
    <w:rsid w:val="00F95307"/>
    <w:rsid w:val="00F95DE4"/>
    <w:rsid w:val="00F95FC8"/>
    <w:rsid w:val="00F961CC"/>
    <w:rsid w:val="00F96842"/>
    <w:rsid w:val="00F96B69"/>
    <w:rsid w:val="00F97384"/>
    <w:rsid w:val="00FA08E6"/>
    <w:rsid w:val="00FA0F50"/>
    <w:rsid w:val="00FA1772"/>
    <w:rsid w:val="00FA1BBF"/>
    <w:rsid w:val="00FA1D68"/>
    <w:rsid w:val="00FA2794"/>
    <w:rsid w:val="00FA2A8C"/>
    <w:rsid w:val="00FA2AFB"/>
    <w:rsid w:val="00FA308D"/>
    <w:rsid w:val="00FA48AA"/>
    <w:rsid w:val="00FA5F46"/>
    <w:rsid w:val="00FA665C"/>
    <w:rsid w:val="00FA7476"/>
    <w:rsid w:val="00FA7793"/>
    <w:rsid w:val="00FA7B17"/>
    <w:rsid w:val="00FB074A"/>
    <w:rsid w:val="00FB0A8A"/>
    <w:rsid w:val="00FB0C10"/>
    <w:rsid w:val="00FB22CE"/>
    <w:rsid w:val="00FB2701"/>
    <w:rsid w:val="00FB3C72"/>
    <w:rsid w:val="00FB45A7"/>
    <w:rsid w:val="00FB5EB6"/>
    <w:rsid w:val="00FB5EF6"/>
    <w:rsid w:val="00FB63DD"/>
    <w:rsid w:val="00FB776E"/>
    <w:rsid w:val="00FB78EA"/>
    <w:rsid w:val="00FB7AF6"/>
    <w:rsid w:val="00FB7B91"/>
    <w:rsid w:val="00FC0DEC"/>
    <w:rsid w:val="00FC0DFA"/>
    <w:rsid w:val="00FC17EF"/>
    <w:rsid w:val="00FC1DE3"/>
    <w:rsid w:val="00FC2BD3"/>
    <w:rsid w:val="00FC4954"/>
    <w:rsid w:val="00FC532E"/>
    <w:rsid w:val="00FC58A9"/>
    <w:rsid w:val="00FC5A36"/>
    <w:rsid w:val="00FC61FF"/>
    <w:rsid w:val="00FC6597"/>
    <w:rsid w:val="00FC65A5"/>
    <w:rsid w:val="00FC679D"/>
    <w:rsid w:val="00FC754D"/>
    <w:rsid w:val="00FD0517"/>
    <w:rsid w:val="00FD0D66"/>
    <w:rsid w:val="00FD17AB"/>
    <w:rsid w:val="00FD2125"/>
    <w:rsid w:val="00FD2C92"/>
    <w:rsid w:val="00FD2D43"/>
    <w:rsid w:val="00FD3955"/>
    <w:rsid w:val="00FD462A"/>
    <w:rsid w:val="00FD6182"/>
    <w:rsid w:val="00FD729D"/>
    <w:rsid w:val="00FD7342"/>
    <w:rsid w:val="00FD7791"/>
    <w:rsid w:val="00FE10F9"/>
    <w:rsid w:val="00FE1138"/>
    <w:rsid w:val="00FE24C5"/>
    <w:rsid w:val="00FE2E45"/>
    <w:rsid w:val="00FE44A1"/>
    <w:rsid w:val="00FE5414"/>
    <w:rsid w:val="00FE5454"/>
    <w:rsid w:val="00FE7EB7"/>
    <w:rsid w:val="00FF0994"/>
    <w:rsid w:val="00FF0B01"/>
    <w:rsid w:val="00FF0B21"/>
    <w:rsid w:val="00FF0C8B"/>
    <w:rsid w:val="00FF0D6A"/>
    <w:rsid w:val="00FF195E"/>
    <w:rsid w:val="00FF31AC"/>
    <w:rsid w:val="00FF4D1C"/>
    <w:rsid w:val="00FF505B"/>
    <w:rsid w:val="00FF511E"/>
    <w:rsid w:val="00FF6116"/>
    <w:rsid w:val="00FF6599"/>
    <w:rsid w:val="00FF6757"/>
    <w:rsid w:val="00FF6B7F"/>
    <w:rsid w:val="00FF7231"/>
    <w:rsid w:val="00FF7419"/>
    <w:rsid w:val="00FF7C6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pt-BR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3F94DCD"/>
  <w15:docId w15:val="{B55AA823-445A-406E-968B-630E7BE36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0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8F6"/>
    <w:pPr>
      <w:spacing w:after="200" w:line="276" w:lineRule="auto"/>
    </w:pPr>
    <w:rPr>
      <w:rFonts w:cs="Calibri"/>
      <w:sz w:val="22"/>
      <w:szCs w:val="22"/>
      <w:lang w:eastAsia="en-US"/>
    </w:rPr>
  </w:style>
  <w:style w:type="paragraph" w:styleId="Heading2">
    <w:name w:val="heading 2"/>
    <w:basedOn w:val="Normal"/>
    <w:link w:val="Heading2Char"/>
    <w:uiPriority w:val="9"/>
    <w:qFormat/>
    <w:rsid w:val="00737D2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ca-ES" w:eastAsia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6085E"/>
    <w:pPr>
      <w:ind w:left="720"/>
      <w:contextualSpacing/>
    </w:pPr>
  </w:style>
  <w:style w:type="paragraph" w:styleId="NormalWeb">
    <w:name w:val="Normal (Web)"/>
    <w:basedOn w:val="Normal"/>
    <w:uiPriority w:val="99"/>
    <w:rsid w:val="008874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Header">
    <w:name w:val="header"/>
    <w:basedOn w:val="Normal"/>
    <w:link w:val="HeaderChar"/>
    <w:uiPriority w:val="99"/>
    <w:rsid w:val="00544B3A"/>
    <w:pPr>
      <w:tabs>
        <w:tab w:val="center" w:pos="4252"/>
        <w:tab w:val="right" w:pos="8504"/>
      </w:tabs>
      <w:spacing w:after="0" w:line="240" w:lineRule="auto"/>
    </w:pPr>
    <w:rPr>
      <w:rFonts w:cs="Times New Roman"/>
      <w:sz w:val="20"/>
      <w:szCs w:val="20"/>
      <w:lang w:eastAsia="es-ES"/>
    </w:rPr>
  </w:style>
  <w:style w:type="character" w:customStyle="1" w:styleId="HeaderChar">
    <w:name w:val="Header Char"/>
    <w:basedOn w:val="DefaultParagraphFont"/>
    <w:link w:val="Header"/>
    <w:uiPriority w:val="99"/>
    <w:locked/>
    <w:rsid w:val="00544B3A"/>
    <w:rPr>
      <w:rFonts w:cs="Times New Roman"/>
    </w:rPr>
  </w:style>
  <w:style w:type="paragraph" w:styleId="Footer">
    <w:name w:val="footer"/>
    <w:basedOn w:val="Normal"/>
    <w:link w:val="FooterChar"/>
    <w:uiPriority w:val="99"/>
    <w:rsid w:val="00544B3A"/>
    <w:pPr>
      <w:tabs>
        <w:tab w:val="center" w:pos="4252"/>
        <w:tab w:val="right" w:pos="8504"/>
      </w:tabs>
      <w:spacing w:after="0" w:line="240" w:lineRule="auto"/>
    </w:pPr>
    <w:rPr>
      <w:rFonts w:cs="Times New Roman"/>
      <w:sz w:val="20"/>
      <w:szCs w:val="20"/>
      <w:lang w:eastAsia="es-E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544B3A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544B3A"/>
    <w:pPr>
      <w:spacing w:after="0" w:line="240" w:lineRule="auto"/>
    </w:pPr>
    <w:rPr>
      <w:rFonts w:ascii="Tahoma" w:hAnsi="Tahoma" w:cs="Times New Roman"/>
      <w:sz w:val="16"/>
      <w:szCs w:val="20"/>
      <w:lang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44B3A"/>
    <w:rPr>
      <w:rFonts w:ascii="Tahoma" w:hAnsi="Tahoma" w:cs="Times New Roman"/>
      <w:sz w:val="16"/>
    </w:rPr>
  </w:style>
  <w:style w:type="character" w:styleId="CommentReference">
    <w:name w:val="annotation reference"/>
    <w:basedOn w:val="DefaultParagraphFont"/>
    <w:uiPriority w:val="99"/>
    <w:semiHidden/>
    <w:rsid w:val="00F61C6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F61C68"/>
    <w:pPr>
      <w:spacing w:line="240" w:lineRule="auto"/>
    </w:pPr>
    <w:rPr>
      <w:rFonts w:cs="Times New Roman"/>
      <w:sz w:val="20"/>
      <w:szCs w:val="20"/>
      <w:lang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F61C68"/>
    <w:rPr>
      <w:rFonts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61C68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61C68"/>
    <w:rPr>
      <w:rFonts w:cs="Times New Roman"/>
      <w:b/>
      <w:sz w:val="20"/>
    </w:rPr>
  </w:style>
  <w:style w:type="paragraph" w:styleId="Revision">
    <w:name w:val="Revision"/>
    <w:hidden/>
    <w:uiPriority w:val="99"/>
    <w:semiHidden/>
    <w:rsid w:val="00912746"/>
    <w:rPr>
      <w:rFonts w:cs="Calibri"/>
      <w:sz w:val="22"/>
      <w:szCs w:val="22"/>
      <w:lang w:eastAsia="en-US"/>
    </w:rPr>
  </w:style>
  <w:style w:type="table" w:customStyle="1" w:styleId="Sombreadoclaro-nfasis11">
    <w:name w:val="Sombreado claro - Énfasis 11"/>
    <w:uiPriority w:val="99"/>
    <w:rsid w:val="001C12BA"/>
    <w:rPr>
      <w:rFonts w:cs="Calibri"/>
      <w:color w:val="365F91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1">
    <w:name w:val="Sombreado claro1"/>
    <w:uiPriority w:val="99"/>
    <w:rsid w:val="001C12BA"/>
    <w:rPr>
      <w:rFonts w:cs="Calibri"/>
      <w:color w:val="000000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8040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Times New Roman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8040F3"/>
    <w:rPr>
      <w:rFonts w:ascii="Courier New" w:hAnsi="Courier New" w:cs="Times New Roman"/>
      <w:sz w:val="20"/>
      <w:lang w:eastAsia="es-ES"/>
    </w:rPr>
  </w:style>
  <w:style w:type="table" w:customStyle="1" w:styleId="Sombreadoclaro-nfasis12">
    <w:name w:val="Sombreado claro - Énfasis 12"/>
    <w:uiPriority w:val="99"/>
    <w:rsid w:val="0020484D"/>
    <w:rPr>
      <w:rFonts w:cs="Calibri"/>
      <w:color w:val="365F91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99"/>
    <w:rsid w:val="009672A6"/>
    <w:rPr>
      <w:rFonts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pple-converted-space">
    <w:name w:val="apple-converted-space"/>
    <w:uiPriority w:val="99"/>
    <w:rsid w:val="007866BB"/>
  </w:style>
  <w:style w:type="character" w:styleId="PlaceholderText">
    <w:name w:val="Placeholder Text"/>
    <w:basedOn w:val="DefaultParagraphFont"/>
    <w:uiPriority w:val="99"/>
    <w:semiHidden/>
    <w:rsid w:val="00585B08"/>
    <w:rPr>
      <w:rFonts w:cs="Times New Roman"/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rsid w:val="007078E8"/>
    <w:pPr>
      <w:spacing w:after="0" w:line="240" w:lineRule="auto"/>
    </w:pPr>
    <w:rPr>
      <w:rFonts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7078E8"/>
    <w:rPr>
      <w:rFonts w:cs="Times New Roman"/>
      <w:lang w:eastAsia="en-US"/>
    </w:rPr>
  </w:style>
  <w:style w:type="character" w:styleId="FootnoteReference">
    <w:name w:val="footnote reference"/>
    <w:basedOn w:val="DefaultParagraphFont"/>
    <w:uiPriority w:val="99"/>
    <w:semiHidden/>
    <w:rsid w:val="007078E8"/>
    <w:rPr>
      <w:rFonts w:cs="Times New Roman"/>
      <w:vertAlign w:val="superscript"/>
    </w:rPr>
  </w:style>
  <w:style w:type="paragraph" w:styleId="ListBullet">
    <w:name w:val="List Bullet"/>
    <w:basedOn w:val="Normal"/>
    <w:uiPriority w:val="99"/>
    <w:locked/>
    <w:rsid w:val="008302C7"/>
    <w:pPr>
      <w:tabs>
        <w:tab w:val="num" w:pos="360"/>
      </w:tabs>
      <w:ind w:left="360" w:hanging="360"/>
      <w:contextualSpacing/>
    </w:pPr>
  </w:style>
  <w:style w:type="character" w:customStyle="1" w:styleId="citation">
    <w:name w:val="citation"/>
    <w:basedOn w:val="DefaultParagraphFont"/>
    <w:uiPriority w:val="99"/>
    <w:rsid w:val="00D90B03"/>
    <w:rPr>
      <w:rFonts w:cs="Times New Roman"/>
    </w:rPr>
  </w:style>
  <w:style w:type="character" w:customStyle="1" w:styleId="hps">
    <w:name w:val="hps"/>
    <w:basedOn w:val="DefaultParagraphFont"/>
    <w:uiPriority w:val="99"/>
    <w:rsid w:val="00DA1D42"/>
    <w:rPr>
      <w:rFonts w:cs="Times New Roman"/>
    </w:rPr>
  </w:style>
  <w:style w:type="paragraph" w:styleId="EndnoteText">
    <w:name w:val="endnote text"/>
    <w:basedOn w:val="Normal"/>
    <w:link w:val="EndnoteTextChar"/>
    <w:uiPriority w:val="99"/>
    <w:semiHidden/>
    <w:locked/>
    <w:rsid w:val="00FA30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FA308D"/>
    <w:rPr>
      <w:rFonts w:cs="Calibri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locked/>
    <w:rsid w:val="00FA308D"/>
    <w:rPr>
      <w:rFonts w:cs="Times New Roman"/>
      <w:vertAlign w:val="superscript"/>
    </w:rPr>
  </w:style>
  <w:style w:type="character" w:styleId="LineNumber">
    <w:name w:val="line number"/>
    <w:basedOn w:val="DefaultParagraphFont"/>
    <w:uiPriority w:val="99"/>
    <w:semiHidden/>
    <w:locked/>
    <w:rsid w:val="000D1DCE"/>
    <w:rPr>
      <w:rFonts w:cs="Times New Roman"/>
    </w:rPr>
  </w:style>
  <w:style w:type="character" w:styleId="Hyperlink">
    <w:name w:val="Hyperlink"/>
    <w:basedOn w:val="DefaultParagraphFont"/>
    <w:uiPriority w:val="99"/>
    <w:semiHidden/>
    <w:unhideWhenUsed/>
    <w:locked/>
    <w:rsid w:val="00E876CA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737D2A"/>
    <w:rPr>
      <w:rFonts w:ascii="Times New Roman" w:eastAsia="Times New Roman" w:hAnsi="Times New Roman"/>
      <w:b/>
      <w:bCs/>
      <w:sz w:val="36"/>
      <w:szCs w:val="36"/>
      <w:lang w:val="ca-ES"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5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54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03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1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73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8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3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94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0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5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1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93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58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909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90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90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909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90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909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9909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9909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90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90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90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90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909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9909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909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9909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99096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99096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99096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99097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99097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99096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999096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999096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999096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9990965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9909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90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90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90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909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909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9909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909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99096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99096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99096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99096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99096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99096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99096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999096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999096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999096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999096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999096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999097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999096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99096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9990968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999097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9990967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9990965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9990966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9990966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9990968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9990967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9990966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9990966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09990967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09990967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9990968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9909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909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90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9909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90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90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90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909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909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9909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909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9909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99097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99097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99097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99097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99097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99097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999097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999097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999097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999097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999097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999097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999097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99097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9990972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9990971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9909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90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90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909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909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909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9909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909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99097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99097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99097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99097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99097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99097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99097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999097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999097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999097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999097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999097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999097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999097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99097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9990974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9990974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9990973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999097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9990976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9990975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9990973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9990973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9990976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9990977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09990977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09990977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9990974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9990974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09990972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09990976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09990975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099909739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9909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90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90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90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90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909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90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0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90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90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90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909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9909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909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9909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9909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99096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99098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99096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99098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99096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999098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999098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999096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999098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999096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999095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999096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99095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9990980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9990958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999095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9990962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9990980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9990981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9990964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9990982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9990981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9990963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09990961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09990979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9990980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9990958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099909606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09990957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09990963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09990960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09990961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09990957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09990959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099909631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09990963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099909640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09990980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099909818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099909620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09990960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099909573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09990959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099909795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099909633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099909588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09990959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099909615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099909593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09990980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099909599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09990961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09990957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09990980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099909603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9909607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9909597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990982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99096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99096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99098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99098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99096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99096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99095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99095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99096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99098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99096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9990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909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90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0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0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0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0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909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90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26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BCE17C-F543-4F91-9FEE-23C103487A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1</Words>
  <Characters>3314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AB</Company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</dc:creator>
  <cp:lastModifiedBy>Novella Fernandez R.</cp:lastModifiedBy>
  <cp:revision>2</cp:revision>
  <cp:lastPrinted>2015-09-18T09:45:00Z</cp:lastPrinted>
  <dcterms:created xsi:type="dcterms:W3CDTF">2019-11-19T18:32:00Z</dcterms:created>
  <dcterms:modified xsi:type="dcterms:W3CDTF">2019-11-19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6th edition (author-date)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author-date)</vt:lpwstr>
  </property>
  <property fmtid="{D5CDD505-2E9C-101B-9397-08002B2CF9AE}" pid="13" name="Mendeley Recent Style Id 5_1">
    <vt:lpwstr>http://www.zotero.org/styles/journal-of-ecology</vt:lpwstr>
  </property>
  <property fmtid="{D5CDD505-2E9C-101B-9397-08002B2CF9AE}" pid="14" name="Mendeley Recent Style Name 5_1">
    <vt:lpwstr>Journal of Ecology</vt:lpwstr>
  </property>
  <property fmtid="{D5CDD505-2E9C-101B-9397-08002B2CF9AE}" pid="15" name="Mendeley Recent Style Id 6_1">
    <vt:lpwstr>http://www.zotero.org/styles/methods-in-ecology-and-evolution</vt:lpwstr>
  </property>
  <property fmtid="{D5CDD505-2E9C-101B-9397-08002B2CF9AE}" pid="16" name="Mendeley Recent Style Name 6_1">
    <vt:lpwstr>Methods in Ecology and Evolution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Id 9_1">
    <vt:lpwstr>http://www.zotero.org/styles/molecular-ecology</vt:lpwstr>
  </property>
  <property fmtid="{D5CDD505-2E9C-101B-9397-08002B2CF9AE}" pid="22" name="Mendeley Recent Style Name 9_1">
    <vt:lpwstr>Molecular Ecology</vt:lpwstr>
  </property>
  <property fmtid="{D5CDD505-2E9C-101B-9397-08002B2CF9AE}" pid="23" name="Mendeley Unique User Id_1">
    <vt:lpwstr>36914590-bbc6-32dd-af97-3c317edbb4f9</vt:lpwstr>
  </property>
  <property fmtid="{D5CDD505-2E9C-101B-9397-08002B2CF9AE}" pid="24" name="Mendeley Citation Style_1">
    <vt:lpwstr>http://www.zotero.org/styles/methods-in-ecology-and-evolution</vt:lpwstr>
  </property>
</Properties>
</file>